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E68A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bookmarkStart w:id="0" w:name="_GoBack"/>
      <w:bookmarkEnd w:id="0"/>
      <w:r w:rsidRPr="003E4934">
        <w:rPr>
          <w:rFonts w:ascii="SimSun" w:eastAsia="SimSun" w:hAnsi="SimSun"/>
        </w:rPr>
        <w:t>Tag</w:t>
      </w:r>
      <w:r w:rsidRPr="003E4934">
        <w:rPr>
          <w:rFonts w:ascii="SimSun" w:eastAsia="SimSun" w:hAnsi="SimSun"/>
        </w:rPr>
        <w:tab/>
        <w:t>IS1</w:t>
      </w:r>
      <w:r w:rsidRPr="003E4934">
        <w:rPr>
          <w:rFonts w:ascii="SimSun" w:eastAsia="SimSun" w:hAnsi="SimSun"/>
        </w:rPr>
        <w:tab/>
        <w:t>IS2</w:t>
      </w:r>
      <w:r w:rsidRPr="003E4934">
        <w:rPr>
          <w:rFonts w:ascii="SimSun" w:eastAsia="SimSun" w:hAnsi="SimSun"/>
        </w:rPr>
        <w:tab/>
        <w:t>IS3</w:t>
      </w:r>
      <w:r w:rsidRPr="003E4934">
        <w:rPr>
          <w:rFonts w:ascii="SimSun" w:eastAsia="SimSun" w:hAnsi="SimSun"/>
        </w:rPr>
        <w:tab/>
        <w:t>IS1.pvalue</w:t>
      </w:r>
      <w:r w:rsidRPr="003E4934">
        <w:rPr>
          <w:rFonts w:ascii="SimSun" w:eastAsia="SimSun" w:hAnsi="SimSun"/>
        </w:rPr>
        <w:tab/>
        <w:t>IS2.pvalue</w:t>
      </w:r>
      <w:r w:rsidRPr="003E4934">
        <w:rPr>
          <w:rFonts w:ascii="SimSun" w:eastAsia="SimSun" w:hAnsi="SimSun"/>
        </w:rPr>
        <w:tab/>
        <w:t>IS3.pvalue</w:t>
      </w:r>
    </w:p>
    <w:p w14:paraId="0872D36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JC1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3824B1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MC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4066984472986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66627874208378</w:t>
      </w:r>
    </w:p>
    <w:p w14:paraId="72A7D2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IE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809038983816177</w:t>
      </w:r>
    </w:p>
    <w:p w14:paraId="2B4ECE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MGNT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27210967273275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1</w:t>
      </w:r>
    </w:p>
    <w:p w14:paraId="096711D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PPR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04466197661763</w:t>
      </w:r>
      <w:r w:rsidRPr="003E4934">
        <w:rPr>
          <w:rFonts w:ascii="SimSun" w:eastAsia="SimSun" w:hAnsi="SimSun"/>
        </w:rPr>
        <w:tab/>
        <w:t>0.939561585206236</w:t>
      </w:r>
      <w:r w:rsidRPr="003E4934">
        <w:rPr>
          <w:rFonts w:ascii="SimSun" w:eastAsia="SimSun" w:hAnsi="SimSun"/>
        </w:rPr>
        <w:tab/>
        <w:t>0.0182961548166117</w:t>
      </w:r>
    </w:p>
    <w:p w14:paraId="5223D7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324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43FCAEF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1A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064877287082250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83283424470725</w:t>
      </w:r>
    </w:p>
    <w:p w14:paraId="4FD0EC8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BPB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D0EFD1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5A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0452284166020484</w:t>
      </w:r>
    </w:p>
    <w:p w14:paraId="6310337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45A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F9373C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RS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0.996913500187308</w:t>
      </w:r>
      <w:r w:rsidRPr="003E4934">
        <w:rPr>
          <w:rFonts w:ascii="SimSun" w:eastAsia="SimSun" w:hAnsi="SimSun"/>
        </w:rPr>
        <w:tab/>
        <w:t>0.751017378945341</w:t>
      </w:r>
    </w:p>
    <w:p w14:paraId="56CEB7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LRC4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7836527019123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09038983816177</w:t>
      </w:r>
    </w:p>
    <w:p w14:paraId="5368211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NNA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8795118041806</w:t>
      </w:r>
      <w:r w:rsidRPr="003E4934">
        <w:rPr>
          <w:rFonts w:ascii="SimSun" w:eastAsia="SimSun" w:hAnsi="SimSun"/>
        </w:rPr>
        <w:tab/>
        <w:t>0.929605661497302</w:t>
      </w:r>
      <w:r w:rsidRPr="003E4934">
        <w:rPr>
          <w:rFonts w:ascii="SimSun" w:eastAsia="SimSun" w:hAnsi="SimSun"/>
        </w:rPr>
        <w:tab/>
        <w:t>0.0211131571716205</w:t>
      </w:r>
    </w:p>
    <w:p w14:paraId="5CC940C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DM3A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FC6BD3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IF2AK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765636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KRD36C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64881E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WS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54F449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P13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3AB0FF5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H7</w:t>
      </w:r>
      <w:r w:rsidRPr="003E4934">
        <w:rPr>
          <w:rFonts w:ascii="SimSun" w:eastAsia="SimSun" w:hAnsi="SimSun"/>
        </w:rPr>
        <w:tab/>
        <w:t>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00273785622468814</w:t>
      </w:r>
      <w:r w:rsidRPr="003E4934">
        <w:rPr>
          <w:rFonts w:ascii="SimSun" w:eastAsia="SimSun" w:hAnsi="SimSun"/>
        </w:rPr>
        <w:tab/>
        <w:t>0.999993367470317</w:t>
      </w:r>
      <w:r w:rsidRPr="003E4934">
        <w:rPr>
          <w:rFonts w:ascii="SimSun" w:eastAsia="SimSun" w:hAnsi="SimSun"/>
        </w:rPr>
        <w:tab/>
        <w:t>0.790939762179268</w:t>
      </w:r>
    </w:p>
    <w:p w14:paraId="334056F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2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0.814519027447064</w:t>
      </w:r>
      <w:r w:rsidRPr="003E4934">
        <w:rPr>
          <w:rFonts w:ascii="SimSun" w:eastAsia="SimSun" w:hAnsi="SimSun"/>
        </w:rPr>
        <w:tab/>
        <w:t>0.997363523744506</w:t>
      </w:r>
      <w:r w:rsidRPr="003E4934">
        <w:rPr>
          <w:rFonts w:ascii="SimSun" w:eastAsia="SimSun" w:hAnsi="SimSun"/>
        </w:rPr>
        <w:tab/>
        <w:t>0.00257664620008072</w:t>
      </w:r>
    </w:p>
    <w:p w14:paraId="465427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KZF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256C07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QCD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C704B4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K1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B048F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R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90E71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LR9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66588964761834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987885178408559</w:t>
      </w:r>
    </w:p>
    <w:p w14:paraId="7A32E77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TB20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04374119642335</w:t>
      </w:r>
      <w:r w:rsidRPr="003E4934">
        <w:rPr>
          <w:rFonts w:ascii="SimSun" w:eastAsia="SimSun" w:hAnsi="SimSun"/>
        </w:rPr>
        <w:tab/>
        <w:t>0.997571736862308</w:t>
      </w:r>
      <w:r w:rsidRPr="003E4934">
        <w:rPr>
          <w:rFonts w:ascii="SimSun" w:eastAsia="SimSun" w:hAnsi="SimSun"/>
        </w:rPr>
        <w:tab/>
        <w:t>0.868089053018954</w:t>
      </w:r>
    </w:p>
    <w:p w14:paraId="0DE621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RP14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103443305952306</w:t>
      </w:r>
      <w:r w:rsidRPr="003E4934">
        <w:rPr>
          <w:rFonts w:ascii="SimSun" w:eastAsia="SimSun" w:hAnsi="SimSun"/>
        </w:rPr>
        <w:tab/>
        <w:t>0.998861639184504</w:t>
      </w:r>
      <w:r w:rsidRPr="003E4934">
        <w:rPr>
          <w:rFonts w:ascii="SimSun" w:eastAsia="SimSun" w:hAnsi="SimSun"/>
        </w:rPr>
        <w:tab/>
        <w:t>0.949703306717485</w:t>
      </w:r>
    </w:p>
    <w:p w14:paraId="50A066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SP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348704A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GDH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ACB0B7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GRL3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128352291904363</w:t>
      </w:r>
      <w:r w:rsidRPr="003E4934">
        <w:rPr>
          <w:rFonts w:ascii="SimSun" w:eastAsia="SimSun" w:hAnsi="SimSun"/>
        </w:rPr>
        <w:tab/>
        <w:t>0.99999057334079</w:t>
      </w:r>
      <w:r w:rsidRPr="003E4934">
        <w:rPr>
          <w:rFonts w:ascii="SimSun" w:eastAsia="SimSun" w:hAnsi="SimSun"/>
        </w:rPr>
        <w:tab/>
        <w:t>0.0489419735944764</w:t>
      </w:r>
    </w:p>
    <w:p w14:paraId="1A84551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109</w:t>
      </w:r>
      <w:r w:rsidRPr="003E4934">
        <w:rPr>
          <w:rFonts w:ascii="SimSun" w:eastAsia="SimSun" w:hAnsi="SimSun"/>
        </w:rPr>
        <w:tab/>
        <w:t>3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0429762107146214</w:t>
      </w:r>
      <w:r w:rsidRPr="003E4934">
        <w:rPr>
          <w:rFonts w:ascii="SimSun" w:eastAsia="SimSun" w:hAnsi="SimSun"/>
        </w:rPr>
        <w:tab/>
        <w:t>0.962463756741368</w:t>
      </w:r>
      <w:r w:rsidRPr="003E4934">
        <w:rPr>
          <w:rFonts w:ascii="SimSun" w:eastAsia="SimSun" w:hAnsi="SimSun"/>
        </w:rPr>
        <w:tab/>
        <w:t>0.754062357985789</w:t>
      </w:r>
    </w:p>
    <w:p w14:paraId="61C0F9F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T4</w:t>
      </w:r>
      <w:r w:rsidRPr="003E4934">
        <w:rPr>
          <w:rFonts w:ascii="SimSun" w:eastAsia="SimSun" w:hAnsi="SimSun"/>
        </w:rPr>
        <w:tab/>
        <w:t>42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35</w:t>
      </w:r>
      <w:r w:rsidRPr="003E4934">
        <w:rPr>
          <w:rFonts w:ascii="SimSun" w:eastAsia="SimSun" w:hAnsi="SimSun"/>
        </w:rPr>
        <w:tab/>
        <w:t>0.746340339768975</w:t>
      </w:r>
      <w:r w:rsidRPr="003E4934">
        <w:rPr>
          <w:rFonts w:ascii="SimSun" w:eastAsia="SimSun" w:hAnsi="SimSun"/>
        </w:rPr>
        <w:tab/>
        <w:t>0.98582640323889</w:t>
      </w:r>
      <w:r w:rsidRPr="003E4934">
        <w:rPr>
          <w:rFonts w:ascii="SimSun" w:eastAsia="SimSun" w:hAnsi="SimSun"/>
        </w:rPr>
        <w:tab/>
        <w:t>0.00700282129704549</w:t>
      </w:r>
    </w:p>
    <w:p w14:paraId="434181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lastRenderedPageBreak/>
        <w:t>ABCE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30A05E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092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67486309361261</w:t>
      </w:r>
      <w:r w:rsidRPr="003E4934">
        <w:rPr>
          <w:rFonts w:ascii="SimSun" w:eastAsia="SimSun" w:hAnsi="SimSun"/>
        </w:rPr>
        <w:tab/>
        <w:t>0.923580742095784</w:t>
      </w:r>
      <w:r w:rsidRPr="003E4934">
        <w:rPr>
          <w:rFonts w:ascii="SimSun" w:eastAsia="SimSun" w:hAnsi="SimSun"/>
        </w:rPr>
        <w:tab/>
        <w:t>0.0374715266911755</w:t>
      </w:r>
    </w:p>
    <w:p w14:paraId="7291E2E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O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1B9E2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APPC1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324C05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ZD2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0466303454473859</w:t>
      </w:r>
      <w:r w:rsidRPr="003E4934">
        <w:rPr>
          <w:rFonts w:ascii="SimSun" w:eastAsia="SimSun" w:hAnsi="SimSun"/>
        </w:rPr>
        <w:tab/>
        <w:t>0.992915641090312</w:t>
      </w:r>
      <w:r w:rsidRPr="003E4934">
        <w:rPr>
          <w:rFonts w:ascii="SimSun" w:eastAsia="SimSun" w:hAnsi="SimSun"/>
        </w:rPr>
        <w:tab/>
        <w:t>0.575356912368988</w:t>
      </w:r>
    </w:p>
    <w:p w14:paraId="23F4885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5orf42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0.699029241894504</w:t>
      </w:r>
      <w:r w:rsidRPr="003E4934">
        <w:rPr>
          <w:rFonts w:ascii="SimSun" w:eastAsia="SimSun" w:hAnsi="SimSun"/>
        </w:rPr>
        <w:tab/>
        <w:t>0.999973138238664</w:t>
      </w:r>
      <w:r w:rsidRPr="003E4934">
        <w:rPr>
          <w:rFonts w:ascii="SimSun" w:eastAsia="SimSun" w:hAnsi="SimSun"/>
        </w:rPr>
        <w:tab/>
        <w:t>0.000740181055957768</w:t>
      </w:r>
    </w:p>
    <w:p w14:paraId="771FB2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IER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1622B3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NPO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611185694213879</w:t>
      </w:r>
      <w:r w:rsidRPr="003E4934">
        <w:rPr>
          <w:rFonts w:ascii="SimSun" w:eastAsia="SimSun" w:hAnsi="SimSun"/>
        </w:rPr>
        <w:tab/>
        <w:t>0.996913500187308</w:t>
      </w:r>
      <w:r w:rsidRPr="003E4934">
        <w:rPr>
          <w:rFonts w:ascii="SimSun" w:eastAsia="SimSun" w:hAnsi="SimSun"/>
        </w:rPr>
        <w:tab/>
        <w:t>0.899494782383858</w:t>
      </w:r>
    </w:p>
    <w:p w14:paraId="4C4798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P4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1A9BD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HACTR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1</w:t>
      </w:r>
    </w:p>
    <w:p w14:paraId="17C66CB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2B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3245B6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DC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503230808252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85352203130862</w:t>
      </w:r>
    </w:p>
    <w:p w14:paraId="37703BB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TBD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7AF79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R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51D043E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PRH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0356903667279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741140107958061</w:t>
      </w:r>
    </w:p>
    <w:p w14:paraId="3DCA8BB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RM1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0356903667279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741140107958061</w:t>
      </w:r>
    </w:p>
    <w:p w14:paraId="1E5F33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SH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309628117503546</w:t>
      </w:r>
    </w:p>
    <w:p w14:paraId="455A4D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NE1</w:t>
      </w:r>
      <w:r w:rsidRPr="003E4934">
        <w:rPr>
          <w:rFonts w:ascii="SimSun" w:eastAsia="SimSun" w:hAnsi="SimSun"/>
        </w:rPr>
        <w:tab/>
        <w:t>60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31</w:t>
      </w:r>
      <w:r w:rsidRPr="003E4934">
        <w:rPr>
          <w:rFonts w:ascii="SimSun" w:eastAsia="SimSun" w:hAnsi="SimSun"/>
        </w:rPr>
        <w:tab/>
        <w:t>0.0489731897069979</w:t>
      </w:r>
      <w:r w:rsidRPr="003E4934">
        <w:rPr>
          <w:rFonts w:ascii="SimSun" w:eastAsia="SimSun" w:hAnsi="SimSun"/>
        </w:rPr>
        <w:tab/>
        <w:t>0.993614739124032</w:t>
      </w:r>
      <w:r w:rsidRPr="003E4934">
        <w:rPr>
          <w:rFonts w:ascii="SimSun" w:eastAsia="SimSun" w:hAnsi="SimSun"/>
        </w:rPr>
        <w:tab/>
        <w:t>0.420352918226651</w:t>
      </w:r>
    </w:p>
    <w:p w14:paraId="3459F4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AN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34056637729058</w:t>
      </w:r>
      <w:r w:rsidRPr="003E4934">
        <w:rPr>
          <w:rFonts w:ascii="SimSun" w:eastAsia="SimSun" w:hAnsi="SimSun"/>
        </w:rPr>
        <w:tab/>
        <w:t>0.99972062174041</w:t>
      </w:r>
      <w:r w:rsidRPr="003E4934">
        <w:rPr>
          <w:rFonts w:ascii="SimSun" w:eastAsia="SimSun" w:hAnsi="SimSun"/>
        </w:rPr>
        <w:tab/>
        <w:t>0.0286700060021326</w:t>
      </w:r>
    </w:p>
    <w:p w14:paraId="7A0FE1A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LD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2039140687251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E51F8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21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39BCDEB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GPT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1DB991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FHX4</w:t>
      </w:r>
      <w:r w:rsidRPr="003E4934">
        <w:rPr>
          <w:rFonts w:ascii="SimSun" w:eastAsia="SimSun" w:hAnsi="SimSun"/>
        </w:rPr>
        <w:tab/>
        <w:t>38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30</w:t>
      </w:r>
      <w:r w:rsidRPr="003E4934">
        <w:rPr>
          <w:rFonts w:ascii="SimSun" w:eastAsia="SimSun" w:hAnsi="SimSun"/>
        </w:rPr>
        <w:tab/>
        <w:t>0.478157107815933</w:t>
      </w:r>
      <w:r w:rsidRPr="003E4934">
        <w:rPr>
          <w:rFonts w:ascii="SimSun" w:eastAsia="SimSun" w:hAnsi="SimSun"/>
        </w:rPr>
        <w:tab/>
        <w:t>0.998485188693561</w:t>
      </w:r>
      <w:r w:rsidRPr="003E4934">
        <w:rPr>
          <w:rFonts w:ascii="SimSun" w:eastAsia="SimSun" w:hAnsi="SimSun"/>
        </w:rPr>
        <w:tab/>
        <w:t>0.0102972381662713</w:t>
      </w:r>
    </w:p>
    <w:p w14:paraId="730B5A8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PS13B</w:t>
      </w:r>
      <w:r w:rsidRPr="003E4934">
        <w:rPr>
          <w:rFonts w:ascii="SimSun" w:eastAsia="SimSun" w:hAnsi="SimSun"/>
        </w:rPr>
        <w:tab/>
        <w:t>3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014108122466998</w:t>
      </w:r>
      <w:r w:rsidRPr="003E4934">
        <w:rPr>
          <w:rFonts w:ascii="SimSun" w:eastAsia="SimSun" w:hAnsi="SimSun"/>
        </w:rPr>
        <w:tab/>
        <w:t>0.999560131867264</w:t>
      </w:r>
      <w:r w:rsidRPr="003E4934">
        <w:rPr>
          <w:rFonts w:ascii="SimSun" w:eastAsia="SimSun" w:hAnsi="SimSun"/>
        </w:rPr>
        <w:tab/>
        <w:t>0.461890711284131</w:t>
      </w:r>
    </w:p>
    <w:p w14:paraId="159DE0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3GL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4B617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I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6900618253642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0182515077914787</w:t>
      </w:r>
    </w:p>
    <w:p w14:paraId="38BF95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CSK5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998430132325486</w:t>
      </w:r>
      <w:r w:rsidRPr="003E4934">
        <w:rPr>
          <w:rFonts w:ascii="SimSun" w:eastAsia="SimSun" w:hAnsi="SimSun"/>
        </w:rPr>
        <w:tab/>
        <w:t>0.962736190496774</w:t>
      </w:r>
      <w:r w:rsidRPr="003E4934">
        <w:rPr>
          <w:rFonts w:ascii="SimSun" w:eastAsia="SimSun" w:hAnsi="SimSun"/>
        </w:rPr>
        <w:tab/>
        <w:t>0.960446763764443</w:t>
      </w:r>
    </w:p>
    <w:p w14:paraId="28D8B7C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KBKAP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717636778362154</w:t>
      </w:r>
      <w:r w:rsidRPr="003E4934">
        <w:rPr>
          <w:rFonts w:ascii="SimSun" w:eastAsia="SimSun" w:hAnsi="SimSun"/>
        </w:rPr>
        <w:tab/>
        <w:t>0.98939503064284</w:t>
      </w:r>
      <w:r w:rsidRPr="003E4934">
        <w:rPr>
          <w:rFonts w:ascii="SimSun" w:eastAsia="SimSun" w:hAnsi="SimSun"/>
        </w:rPr>
        <w:tab/>
        <w:t>0.0271870539926272</w:t>
      </w:r>
    </w:p>
    <w:p w14:paraId="1D10508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95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5EDF3B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3A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898032578624759</w:t>
      </w:r>
      <w:r w:rsidRPr="003E4934">
        <w:rPr>
          <w:rFonts w:ascii="SimSun" w:eastAsia="SimSun" w:hAnsi="SimSun"/>
        </w:rPr>
        <w:tab/>
        <w:t>0.962206633405786</w:t>
      </w:r>
      <w:r w:rsidRPr="003E4934">
        <w:rPr>
          <w:rFonts w:ascii="SimSun" w:eastAsia="SimSun" w:hAnsi="SimSun"/>
        </w:rPr>
        <w:tab/>
        <w:t>0.00788690685778564</w:t>
      </w:r>
    </w:p>
    <w:p w14:paraId="64AC18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C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3939040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NNA3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3035690366727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360471214474326</w:t>
      </w:r>
    </w:p>
    <w:p w14:paraId="5B5CFF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ET1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37541897751258</w:t>
      </w:r>
      <w:r w:rsidRPr="003E4934">
        <w:rPr>
          <w:rFonts w:ascii="SimSun" w:eastAsia="SimSun" w:hAnsi="SimSun"/>
        </w:rPr>
        <w:tab/>
        <w:t>0.977420662701415</w:t>
      </w:r>
      <w:r w:rsidRPr="003E4934">
        <w:rPr>
          <w:rFonts w:ascii="SimSun" w:eastAsia="SimSun" w:hAnsi="SimSun"/>
        </w:rPr>
        <w:tab/>
        <w:t>0.812900912715202</w:t>
      </w:r>
    </w:p>
    <w:p w14:paraId="19AF77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TTL1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0.0466863691393309</w:t>
      </w:r>
      <w:r w:rsidRPr="003E4934">
        <w:rPr>
          <w:rFonts w:ascii="SimSun" w:eastAsia="SimSun" w:hAnsi="SimSun"/>
        </w:rPr>
        <w:tab/>
        <w:t>1</w:t>
      </w:r>
    </w:p>
    <w:p w14:paraId="7B7A9F9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P4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844842365134364</w:t>
      </w:r>
    </w:p>
    <w:p w14:paraId="2A49DC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HGEF1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6EAFD4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X1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6A76AB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ANP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58CF9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N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976958233729919</w:t>
      </w:r>
    </w:p>
    <w:p w14:paraId="6C3B2D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ESPA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3555454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6C7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34EB9F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N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E41DD8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F17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64664929781717</w:t>
      </w:r>
      <w:r w:rsidRPr="003E4934">
        <w:rPr>
          <w:rFonts w:ascii="SimSun" w:eastAsia="SimSun" w:hAnsi="SimSun"/>
        </w:rPr>
        <w:tab/>
        <w:t>0.98939503064284</w:t>
      </w:r>
      <w:r w:rsidRPr="003E4934">
        <w:rPr>
          <w:rFonts w:ascii="SimSun" w:eastAsia="SimSun" w:hAnsi="SimSun"/>
        </w:rPr>
        <w:tab/>
        <w:t>0.856112084063353</w:t>
      </w:r>
    </w:p>
    <w:p w14:paraId="5FDD3E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VA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45199966591366</w:t>
      </w:r>
    </w:p>
    <w:p w14:paraId="45AE755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DGA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536135403154565</w:t>
      </w:r>
      <w:r w:rsidRPr="003E4934">
        <w:rPr>
          <w:rFonts w:ascii="SimSun" w:eastAsia="SimSun" w:hAnsi="SimSun"/>
        </w:rPr>
        <w:tab/>
        <w:t>0.999417866962482</w:t>
      </w:r>
      <w:r w:rsidRPr="003E4934">
        <w:rPr>
          <w:rFonts w:ascii="SimSun" w:eastAsia="SimSun" w:hAnsi="SimSun"/>
        </w:rPr>
        <w:tab/>
        <w:t>0.0197231928754207</w:t>
      </w:r>
    </w:p>
    <w:p w14:paraId="50D75DB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4A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7134408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TM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0105594484024</w:t>
      </w:r>
    </w:p>
    <w:p w14:paraId="7C9B5F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REBBP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0305468726444202</w:t>
      </w:r>
      <w:r w:rsidRPr="003E4934">
        <w:rPr>
          <w:rFonts w:ascii="SimSun" w:eastAsia="SimSun" w:hAnsi="SimSun"/>
        </w:rPr>
        <w:tab/>
        <w:t>0.998012173298243</w:t>
      </w:r>
      <w:r w:rsidRPr="003E4934">
        <w:rPr>
          <w:rFonts w:ascii="SimSun" w:eastAsia="SimSun" w:hAnsi="SimSun"/>
        </w:rPr>
        <w:tab/>
        <w:t>0.532719541183317</w:t>
      </w:r>
    </w:p>
    <w:p w14:paraId="6FB3DB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0556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523631809469409</w:t>
      </w:r>
      <w:r w:rsidRPr="003E4934">
        <w:rPr>
          <w:rFonts w:ascii="SimSun" w:eastAsia="SimSun" w:hAnsi="SimSun"/>
        </w:rPr>
        <w:tab/>
        <w:t>0.996722425678259</w:t>
      </w:r>
      <w:r w:rsidRPr="003E4934">
        <w:rPr>
          <w:rFonts w:ascii="SimSun" w:eastAsia="SimSun" w:hAnsi="SimSun"/>
        </w:rPr>
        <w:tab/>
        <w:t>0.0393240535266177</w:t>
      </w:r>
    </w:p>
    <w:p w14:paraId="61E582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C1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40669844729861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987885178408559</w:t>
      </w:r>
    </w:p>
    <w:p w14:paraId="3CB9A66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9A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393173D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19A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934EDD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FAS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510898139591144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1</w:t>
      </w:r>
    </w:p>
    <w:p w14:paraId="3E9463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2K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04466197661763</w:t>
      </w:r>
      <w:r w:rsidRPr="003E4934">
        <w:rPr>
          <w:rFonts w:ascii="SimSun" w:eastAsia="SimSun" w:hAnsi="SimSun"/>
        </w:rPr>
        <w:tab/>
        <w:t>0.939561585206236</w:t>
      </w:r>
      <w:r w:rsidRPr="003E4934">
        <w:rPr>
          <w:rFonts w:ascii="SimSun" w:eastAsia="SimSun" w:hAnsi="SimSun"/>
        </w:rPr>
        <w:tab/>
        <w:t>0.0182961548166117</w:t>
      </w:r>
    </w:p>
    <w:p w14:paraId="5DB68F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OR1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031923567919373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23475384636954</w:t>
      </w:r>
    </w:p>
    <w:p w14:paraId="3FBE6C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K8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0743D65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RCIN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0716309948840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05280176200014</w:t>
      </w:r>
    </w:p>
    <w:p w14:paraId="508364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ANSL1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422429232533498</w:t>
      </w:r>
      <w:r w:rsidRPr="003E4934">
        <w:rPr>
          <w:rFonts w:ascii="SimSun" w:eastAsia="SimSun" w:hAnsi="SimSun"/>
        </w:rPr>
        <w:tab/>
        <w:t>0.995402134881724</w:t>
      </w:r>
      <w:r w:rsidRPr="003E4934">
        <w:rPr>
          <w:rFonts w:ascii="SimSun" w:eastAsia="SimSun" w:hAnsi="SimSun"/>
        </w:rPr>
        <w:tab/>
        <w:t>0.568776376722477</w:t>
      </w:r>
    </w:p>
    <w:p w14:paraId="5BB873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E27FE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9B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470605620908893</w:t>
      </w:r>
      <w:r w:rsidRPr="003E4934">
        <w:rPr>
          <w:rFonts w:ascii="SimSun" w:eastAsia="SimSun" w:hAnsi="SimSun"/>
        </w:rPr>
        <w:tab/>
        <w:t>0.952433770201283</w:t>
      </w:r>
      <w:r w:rsidRPr="003E4934">
        <w:rPr>
          <w:rFonts w:ascii="SimSun" w:eastAsia="SimSun" w:hAnsi="SimSun"/>
        </w:rPr>
        <w:tab/>
        <w:t>0.856112084063353</w:t>
      </w:r>
    </w:p>
    <w:p w14:paraId="6F5D93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MKN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3DE87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IC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396841904048422</w:t>
      </w:r>
      <w:r w:rsidRPr="003E4934">
        <w:rPr>
          <w:rFonts w:ascii="SimSun" w:eastAsia="SimSun" w:hAnsi="SimSun"/>
        </w:rPr>
        <w:tab/>
        <w:t>0.992078693950593</w:t>
      </w:r>
      <w:r w:rsidRPr="003E4934">
        <w:rPr>
          <w:rFonts w:ascii="SimSun" w:eastAsia="SimSun" w:hAnsi="SimSun"/>
        </w:rPr>
        <w:tab/>
        <w:t>0.651876832457989</w:t>
      </w:r>
    </w:p>
    <w:p w14:paraId="3AEDF6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S8L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42944943564397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44842365134364</w:t>
      </w:r>
    </w:p>
    <w:p w14:paraId="5622BE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CB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0DFF1A5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OA6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1362065722999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00319159643428</w:t>
      </w:r>
    </w:p>
    <w:p w14:paraId="0EA146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ON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133904031876229</w:t>
      </w:r>
    </w:p>
    <w:p w14:paraId="5C14DBF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GPAT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74844F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GSM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349966212690756</w:t>
      </w:r>
    </w:p>
    <w:p w14:paraId="1A8A793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I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980209135077389</w:t>
      </w:r>
    </w:p>
    <w:p w14:paraId="4D5929B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REBF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70A3340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B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4010518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KAP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0105594484024</w:t>
      </w:r>
    </w:p>
    <w:p w14:paraId="4D157A0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S6ST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4BF7E0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FF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782329929348216</w:t>
      </w:r>
      <w:r w:rsidRPr="003E4934">
        <w:rPr>
          <w:rFonts w:ascii="SimSun" w:eastAsia="SimSun" w:hAnsi="SimSun"/>
        </w:rPr>
        <w:tab/>
        <w:t>0.975813132897399</w:t>
      </w:r>
      <w:r w:rsidRPr="003E4934">
        <w:rPr>
          <w:rFonts w:ascii="SimSun" w:eastAsia="SimSun" w:hAnsi="SimSun"/>
        </w:rPr>
        <w:tab/>
        <w:t>0.0211131571716205</w:t>
      </w:r>
    </w:p>
    <w:p w14:paraId="7F6A57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RYZ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D9FF4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YSF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0.714667609114608</w:t>
      </w:r>
      <w:r w:rsidRPr="003E4934">
        <w:rPr>
          <w:rFonts w:ascii="SimSun" w:eastAsia="SimSun" w:hAnsi="SimSun"/>
        </w:rPr>
        <w:tab/>
        <w:t>0.992364600327103</w:t>
      </w:r>
      <w:r w:rsidRPr="003E4934">
        <w:rPr>
          <w:rFonts w:ascii="SimSun" w:eastAsia="SimSun" w:hAnsi="SimSun"/>
        </w:rPr>
        <w:tab/>
        <w:t>0.0113969599964393</w:t>
      </w:r>
    </w:p>
    <w:p w14:paraId="6C769C5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RAS1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269313432658508</w:t>
      </w:r>
      <w:r w:rsidRPr="003E4934">
        <w:rPr>
          <w:rFonts w:ascii="SimSun" w:eastAsia="SimSun" w:hAnsi="SimSun"/>
        </w:rPr>
        <w:tab/>
        <w:t>0.999534738085446</w:t>
      </w:r>
      <w:r w:rsidRPr="003E4934">
        <w:rPr>
          <w:rFonts w:ascii="SimSun" w:eastAsia="SimSun" w:hAnsi="SimSun"/>
        </w:rPr>
        <w:tab/>
        <w:t>0.0470872226371549</w:t>
      </w:r>
    </w:p>
    <w:p w14:paraId="1D57C5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C</w:t>
      </w:r>
      <w:r w:rsidRPr="003E4934">
        <w:rPr>
          <w:rFonts w:ascii="SimSun" w:eastAsia="SimSun" w:hAnsi="SimSun"/>
        </w:rPr>
        <w:tab/>
        <w:t>117</w:t>
      </w:r>
      <w:r w:rsidRPr="003E4934">
        <w:rPr>
          <w:rFonts w:ascii="SimSun" w:eastAsia="SimSun" w:hAnsi="SimSun"/>
        </w:rPr>
        <w:tab/>
        <w:t>84</w:t>
      </w:r>
      <w:r w:rsidRPr="003E4934">
        <w:rPr>
          <w:rFonts w:ascii="SimSun" w:eastAsia="SimSun" w:hAnsi="SimSun"/>
        </w:rPr>
        <w:tab/>
        <w:t>69</w:t>
      </w:r>
      <w:r w:rsidRPr="003E4934">
        <w:rPr>
          <w:rFonts w:ascii="SimSun" w:eastAsia="SimSun" w:hAnsi="SimSun"/>
        </w:rPr>
        <w:tab/>
        <w:t>0.986178341831276</w:t>
      </w:r>
      <w:r w:rsidRPr="003E4934">
        <w:rPr>
          <w:rFonts w:ascii="SimSun" w:eastAsia="SimSun" w:hAnsi="SimSun"/>
        </w:rPr>
        <w:tab/>
        <w:t>0.00121121378066061</w:t>
      </w:r>
      <w:r w:rsidRPr="003E4934">
        <w:rPr>
          <w:rFonts w:ascii="SimSun" w:eastAsia="SimSun" w:hAnsi="SimSun"/>
        </w:rPr>
        <w:tab/>
        <w:t>0.803953659464755</w:t>
      </w:r>
    </w:p>
    <w:p w14:paraId="4B3B570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3TC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37293353596679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216738531492487</w:t>
      </w:r>
    </w:p>
    <w:p w14:paraId="3E8684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1A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982F9B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9A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6900618253642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0182515077914787</w:t>
      </w:r>
    </w:p>
    <w:p w14:paraId="40B3F6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NDC1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0.702709038853318</w:t>
      </w:r>
      <w:r w:rsidRPr="003E4934">
        <w:rPr>
          <w:rFonts w:ascii="SimSun" w:eastAsia="SimSun" w:hAnsi="SimSun"/>
        </w:rPr>
        <w:tab/>
        <w:t>0.998897979049274</w:t>
      </w:r>
      <w:r w:rsidRPr="003E4934">
        <w:rPr>
          <w:rFonts w:ascii="SimSun" w:eastAsia="SimSun" w:hAnsi="SimSun"/>
        </w:rPr>
        <w:tab/>
        <w:t>0.0030570921343284</w:t>
      </w:r>
    </w:p>
    <w:p w14:paraId="531749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PA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42321024235943</w:t>
      </w:r>
      <w:r w:rsidRPr="003E4934">
        <w:rPr>
          <w:rFonts w:ascii="SimSun" w:eastAsia="SimSun" w:hAnsi="SimSun"/>
        </w:rPr>
        <w:tab/>
        <w:t>0.961551533380204</w:t>
      </w:r>
      <w:r w:rsidRPr="003E4934">
        <w:rPr>
          <w:rFonts w:ascii="SimSun" w:eastAsia="SimSun" w:hAnsi="SimSun"/>
        </w:rPr>
        <w:tab/>
        <w:t>0.890187128278008</w:t>
      </w:r>
    </w:p>
    <w:p w14:paraId="3F6FCF9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OX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F7CDA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ACAD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33D590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D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230AAC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PRZ1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68596151824635</w:t>
      </w:r>
      <w:r w:rsidRPr="003E4934">
        <w:rPr>
          <w:rFonts w:ascii="SimSun" w:eastAsia="SimSun" w:hAnsi="SimSun"/>
        </w:rPr>
        <w:tab/>
        <w:t>0.951843034689561</w:t>
      </w:r>
      <w:r w:rsidRPr="003E4934">
        <w:rPr>
          <w:rFonts w:ascii="SimSun" w:eastAsia="SimSun" w:hAnsi="SimSun"/>
        </w:rPr>
        <w:tab/>
        <w:t>0.868089053018954</w:t>
      </w:r>
    </w:p>
    <w:p w14:paraId="6B923D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SDMD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460A6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GO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941063952426992</w:t>
      </w:r>
    </w:p>
    <w:p w14:paraId="6AD38D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IH5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061118569421387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51017378945341</w:t>
      </w:r>
    </w:p>
    <w:p w14:paraId="50E16A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ET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96913500187308</w:t>
      </w:r>
      <w:r w:rsidRPr="003E4934">
        <w:rPr>
          <w:rFonts w:ascii="SimSun" w:eastAsia="SimSun" w:hAnsi="SimSun"/>
        </w:rPr>
        <w:tab/>
        <w:t>0.00716008835023087</w:t>
      </w:r>
    </w:p>
    <w:p w14:paraId="72BF263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1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A2AAA0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43A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41CAC8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TBN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63022991528306</w:t>
      </w:r>
      <w:r w:rsidRPr="003E4934">
        <w:rPr>
          <w:rFonts w:ascii="SimSun" w:eastAsia="SimSun" w:hAnsi="SimSun"/>
        </w:rPr>
        <w:tab/>
        <w:t>0.833022631136556</w:t>
      </w:r>
      <w:r w:rsidRPr="003E4934">
        <w:rPr>
          <w:rFonts w:ascii="SimSun" w:eastAsia="SimSun" w:hAnsi="SimSun"/>
        </w:rPr>
        <w:tab/>
        <w:t>0.0182961548166117</w:t>
      </w:r>
    </w:p>
    <w:p w14:paraId="1B7718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AS</w:t>
      </w:r>
      <w:r w:rsidRPr="003E4934">
        <w:rPr>
          <w:rFonts w:ascii="SimSun" w:eastAsia="SimSun" w:hAnsi="SimSun"/>
        </w:rPr>
        <w:tab/>
        <w:t>67</w:t>
      </w:r>
      <w:r w:rsidRPr="003E4934">
        <w:rPr>
          <w:rFonts w:ascii="SimSun" w:eastAsia="SimSun" w:hAnsi="SimSun"/>
        </w:rPr>
        <w:tab/>
        <w:t>50</w:t>
      </w:r>
      <w:r w:rsidRPr="003E4934">
        <w:rPr>
          <w:rFonts w:ascii="SimSun" w:eastAsia="SimSun" w:hAnsi="SimSun"/>
        </w:rPr>
        <w:tab/>
        <w:t>35</w:t>
      </w:r>
      <w:r w:rsidRPr="003E4934">
        <w:rPr>
          <w:rFonts w:ascii="SimSun" w:eastAsia="SimSun" w:hAnsi="SimSun"/>
        </w:rPr>
        <w:tab/>
        <w:t>0.821843232751059</w:t>
      </w:r>
      <w:r w:rsidRPr="003E4934">
        <w:rPr>
          <w:rFonts w:ascii="SimSun" w:eastAsia="SimSun" w:hAnsi="SimSun"/>
        </w:rPr>
        <w:tab/>
        <w:t>0.0190307865973761</w:t>
      </w:r>
      <w:r w:rsidRPr="003E4934">
        <w:rPr>
          <w:rFonts w:ascii="SimSun" w:eastAsia="SimSun" w:hAnsi="SimSun"/>
        </w:rPr>
        <w:tab/>
        <w:t>0.920649549668517</w:t>
      </w:r>
    </w:p>
    <w:p w14:paraId="42E61F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UBA3C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651585258628802</w:t>
      </w:r>
    </w:p>
    <w:p w14:paraId="115460F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E3A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349966212690756</w:t>
      </w:r>
    </w:p>
    <w:p w14:paraId="6D181B1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BA2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470605620908893</w:t>
      </w:r>
      <w:r w:rsidRPr="003E4934">
        <w:rPr>
          <w:rFonts w:ascii="SimSun" w:eastAsia="SimSun" w:hAnsi="SimSun"/>
        </w:rPr>
        <w:tab/>
        <w:t>0.998861639184504</w:t>
      </w:r>
      <w:r w:rsidRPr="003E4934">
        <w:rPr>
          <w:rFonts w:ascii="SimSun" w:eastAsia="SimSun" w:hAnsi="SimSun"/>
        </w:rPr>
        <w:tab/>
        <w:t>0.501165529800654</w:t>
      </w:r>
    </w:p>
    <w:p w14:paraId="50D574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APER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48929423852522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49966212690756</w:t>
      </w:r>
    </w:p>
    <w:p w14:paraId="27D36BB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NF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74D7879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P53</w:t>
      </w:r>
      <w:r w:rsidRPr="003E4934">
        <w:rPr>
          <w:rFonts w:ascii="SimSun" w:eastAsia="SimSun" w:hAnsi="SimSun"/>
        </w:rPr>
        <w:tab/>
        <w:t>97</w:t>
      </w:r>
      <w:r w:rsidRPr="003E4934">
        <w:rPr>
          <w:rFonts w:ascii="SimSun" w:eastAsia="SimSun" w:hAnsi="SimSun"/>
        </w:rPr>
        <w:tab/>
        <w:t>68</w:t>
      </w:r>
      <w:r w:rsidRPr="003E4934">
        <w:rPr>
          <w:rFonts w:ascii="SimSun" w:eastAsia="SimSun" w:hAnsi="SimSun"/>
        </w:rPr>
        <w:tab/>
        <w:t>37</w:t>
      </w:r>
      <w:r w:rsidRPr="003E4934">
        <w:rPr>
          <w:rFonts w:ascii="SimSun" w:eastAsia="SimSun" w:hAnsi="SimSun"/>
        </w:rPr>
        <w:tab/>
        <w:t>0.311739947097629</w:t>
      </w:r>
      <w:r w:rsidRPr="003E4934">
        <w:rPr>
          <w:rFonts w:ascii="SimSun" w:eastAsia="SimSun" w:hAnsi="SimSun"/>
        </w:rPr>
        <w:tab/>
        <w:t>0.000760386437336674</w:t>
      </w:r>
      <w:r w:rsidRPr="003E4934">
        <w:rPr>
          <w:rFonts w:ascii="SimSun" w:eastAsia="SimSun" w:hAnsi="SimSun"/>
        </w:rPr>
        <w:tab/>
        <w:t>0.999975887571332</w:t>
      </w:r>
    </w:p>
    <w:p w14:paraId="0B79BC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C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445525762336056</w:t>
      </w:r>
      <w:r w:rsidRPr="003E4934">
        <w:rPr>
          <w:rFonts w:ascii="SimSun" w:eastAsia="SimSun" w:hAnsi="SimSun"/>
        </w:rPr>
        <w:tab/>
        <w:t>0.962206633405786</w:t>
      </w:r>
      <w:r w:rsidRPr="003E4934">
        <w:rPr>
          <w:rFonts w:ascii="SimSun" w:eastAsia="SimSun" w:hAnsi="SimSun"/>
        </w:rPr>
        <w:tab/>
        <w:t>0.796216507354531</w:t>
      </w:r>
    </w:p>
    <w:p w14:paraId="5848B07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CNA1A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269313432658508</w:t>
      </w:r>
      <w:r w:rsidRPr="003E4934">
        <w:rPr>
          <w:rFonts w:ascii="SimSun" w:eastAsia="SimSun" w:hAnsi="SimSun"/>
        </w:rPr>
        <w:tab/>
        <w:t>0.999534738085446</w:t>
      </w:r>
      <w:r w:rsidRPr="003E4934">
        <w:rPr>
          <w:rFonts w:ascii="SimSun" w:eastAsia="SimSun" w:hAnsi="SimSun"/>
        </w:rPr>
        <w:tab/>
        <w:t>0.0470872226371549</w:t>
      </w:r>
    </w:p>
    <w:p w14:paraId="77A76B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IN3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6CCA46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SS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270AE42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ITRK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309628117503546</w:t>
      </w:r>
    </w:p>
    <w:p w14:paraId="67DEFF6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ED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0.903877879164331</w:t>
      </w:r>
      <w:r w:rsidRPr="003E4934">
        <w:rPr>
          <w:rFonts w:ascii="SimSun" w:eastAsia="SimSun" w:hAnsi="SimSun"/>
        </w:rPr>
        <w:tab/>
        <w:t>0.973733484103117</w:t>
      </w:r>
    </w:p>
    <w:p w14:paraId="70FA34A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AP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49C35A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RBB4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0.548576834841053</w:t>
      </w:r>
      <w:r w:rsidRPr="003E4934">
        <w:rPr>
          <w:rFonts w:ascii="SimSun" w:eastAsia="SimSun" w:hAnsi="SimSun"/>
        </w:rPr>
        <w:tab/>
        <w:t>0.9997965739684</w:t>
      </w:r>
      <w:r w:rsidRPr="003E4934">
        <w:rPr>
          <w:rFonts w:ascii="SimSun" w:eastAsia="SimSun" w:hAnsi="SimSun"/>
        </w:rPr>
        <w:tab/>
        <w:t>0.0056971059087254</w:t>
      </w:r>
    </w:p>
    <w:p w14:paraId="667FBD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6A6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0.989202467794591</w:t>
      </w:r>
      <w:r w:rsidRPr="003E4934">
        <w:rPr>
          <w:rFonts w:ascii="SimSun" w:eastAsia="SimSun" w:hAnsi="SimSun"/>
        </w:rPr>
        <w:tab/>
        <w:t>0.939918834926978</w:t>
      </w:r>
      <w:r w:rsidRPr="003E4934">
        <w:rPr>
          <w:rFonts w:ascii="SimSun" w:eastAsia="SimSun" w:hAnsi="SimSun"/>
        </w:rPr>
        <w:tab/>
        <w:t>0.000427077750916995</w:t>
      </w:r>
    </w:p>
    <w:p w14:paraId="4D97717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YTHDC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628378023831211</w:t>
      </w:r>
      <w:r w:rsidRPr="003E4934">
        <w:rPr>
          <w:rFonts w:ascii="SimSun" w:eastAsia="SimSun" w:hAnsi="SimSun"/>
        </w:rPr>
        <w:tab/>
        <w:t>0.999185483209602</w:t>
      </w:r>
      <w:r w:rsidRPr="003E4934">
        <w:rPr>
          <w:rFonts w:ascii="SimSun" w:eastAsia="SimSun" w:hAnsi="SimSun"/>
        </w:rPr>
        <w:tab/>
        <w:t>0.0132375397681892</w:t>
      </w:r>
    </w:p>
    <w:p w14:paraId="45E982C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G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A4AF93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ZH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194877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TBD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0C0BD1B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MA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963022991528306</w:t>
      </w:r>
      <w:r w:rsidRPr="003E4934">
        <w:rPr>
          <w:rFonts w:ascii="SimSun" w:eastAsia="SimSun" w:hAnsi="SimSun"/>
        </w:rPr>
        <w:tab/>
        <w:t>0.939561585206236</w:t>
      </w:r>
      <w:r w:rsidRPr="003E4934">
        <w:rPr>
          <w:rFonts w:ascii="SimSun" w:eastAsia="SimSun" w:hAnsi="SimSun"/>
        </w:rPr>
        <w:tab/>
        <w:t>0.00521869813587479</w:t>
      </w:r>
    </w:p>
    <w:p w14:paraId="3C782DF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MP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98865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LR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30AC9FA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S1R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976958233729919</w:t>
      </w:r>
    </w:p>
    <w:p w14:paraId="697488F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P7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36B6CB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6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1DAD16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MNAT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43B90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TR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C239D5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SMD2</w:t>
      </w:r>
      <w:r w:rsidRPr="003E4934">
        <w:rPr>
          <w:rFonts w:ascii="SimSun" w:eastAsia="SimSun" w:hAnsi="SimSun"/>
        </w:rPr>
        <w:tab/>
        <w:t>3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042389807877164</w:t>
      </w:r>
      <w:r w:rsidRPr="003E4934">
        <w:rPr>
          <w:rFonts w:ascii="SimSun" w:eastAsia="SimSun" w:hAnsi="SimSun"/>
        </w:rPr>
        <w:tab/>
        <w:t>0.996934671284579</w:t>
      </w:r>
      <w:r w:rsidRPr="003E4934">
        <w:rPr>
          <w:rFonts w:ascii="SimSun" w:eastAsia="SimSun" w:hAnsi="SimSun"/>
        </w:rPr>
        <w:tab/>
        <w:t>0.436104371614322</w:t>
      </w:r>
    </w:p>
    <w:p w14:paraId="0D583C2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SCP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0D0919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ZT2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242321024235943</w:t>
      </w:r>
      <w:r w:rsidRPr="003E4934">
        <w:rPr>
          <w:rFonts w:ascii="SimSun" w:eastAsia="SimSun" w:hAnsi="SimSun"/>
        </w:rPr>
        <w:tab/>
        <w:t>0.989653086230853</w:t>
      </w:r>
      <w:r w:rsidRPr="003E4934">
        <w:rPr>
          <w:rFonts w:ascii="SimSun" w:eastAsia="SimSun" w:hAnsi="SimSun"/>
        </w:rPr>
        <w:tab/>
        <w:t>0.770857521879112</w:t>
      </w:r>
    </w:p>
    <w:p w14:paraId="312378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S1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38C141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JAK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705280176200014</w:t>
      </w:r>
    </w:p>
    <w:p w14:paraId="68FD566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LSR2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0258822032220131</w:t>
      </w:r>
      <w:r w:rsidRPr="003E4934">
        <w:rPr>
          <w:rFonts w:ascii="SimSun" w:eastAsia="SimSun" w:hAnsi="SimSun"/>
        </w:rPr>
        <w:tab/>
        <w:t>0.989653086230853</w:t>
      </w:r>
      <w:r w:rsidRPr="003E4934">
        <w:rPr>
          <w:rFonts w:ascii="SimSun" w:eastAsia="SimSun" w:hAnsi="SimSun"/>
        </w:rPr>
        <w:tab/>
        <w:t>0.958903761010028</w:t>
      </w:r>
    </w:p>
    <w:p w14:paraId="59E7A6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MPD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26FE63B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6N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503230808252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85352203130862</w:t>
      </w:r>
    </w:p>
    <w:p w14:paraId="084476F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COR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4593C1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IA3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445831670983997</w:t>
      </w:r>
      <w:r w:rsidRPr="003E4934">
        <w:rPr>
          <w:rFonts w:ascii="SimSun" w:eastAsia="SimSun" w:hAnsi="SimSun"/>
        </w:rPr>
        <w:tab/>
        <w:t>0.999584431039691</w:t>
      </w:r>
      <w:r w:rsidRPr="003E4934">
        <w:rPr>
          <w:rFonts w:ascii="SimSun" w:eastAsia="SimSun" w:hAnsi="SimSun"/>
        </w:rPr>
        <w:tab/>
        <w:t>0.0283125738357982</w:t>
      </w:r>
    </w:p>
    <w:p w14:paraId="506052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LNT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1A3D6A2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PN9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11D4F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DINS22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0252911634314708</w:t>
      </w:r>
    </w:p>
    <w:p w14:paraId="1C7BEC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TN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93EDC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SH6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705280176200014</w:t>
      </w:r>
    </w:p>
    <w:p w14:paraId="5B8BF4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84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2342CF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GCX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55202F4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APH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4EC3A5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ER1L5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523631809469409</w:t>
      </w:r>
      <w:r w:rsidRPr="003E4934">
        <w:rPr>
          <w:rFonts w:ascii="SimSun" w:eastAsia="SimSun" w:hAnsi="SimSun"/>
        </w:rPr>
        <w:tab/>
        <w:t>0.999703681263084</w:t>
      </w:r>
      <w:r w:rsidRPr="003E4934">
        <w:rPr>
          <w:rFonts w:ascii="SimSun" w:eastAsia="SimSun" w:hAnsi="SimSun"/>
        </w:rPr>
        <w:tab/>
        <w:t>0.0142979633202099</w:t>
      </w:r>
    </w:p>
    <w:p w14:paraId="42A52B2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FF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455360783967448</w:t>
      </w:r>
      <w:r w:rsidRPr="003E4934">
        <w:rPr>
          <w:rFonts w:ascii="SimSun" w:eastAsia="SimSun" w:hAnsi="SimSun"/>
        </w:rPr>
        <w:tab/>
        <w:t>0.999185483209602</w:t>
      </w:r>
      <w:r w:rsidRPr="003E4934">
        <w:rPr>
          <w:rFonts w:ascii="SimSun" w:eastAsia="SimSun" w:hAnsi="SimSun"/>
        </w:rPr>
        <w:tab/>
        <w:t>0.038811649179659</w:t>
      </w:r>
    </w:p>
    <w:p w14:paraId="5576708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J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98277937520503</w:t>
      </w:r>
      <w:r w:rsidRPr="003E4934">
        <w:rPr>
          <w:rFonts w:ascii="SimSun" w:eastAsia="SimSun" w:hAnsi="SimSun"/>
        </w:rPr>
        <w:tab/>
        <w:t>0.773572497783455</w:t>
      </w:r>
      <w:r w:rsidRPr="003E4934">
        <w:rPr>
          <w:rFonts w:ascii="SimSun" w:eastAsia="SimSun" w:hAnsi="SimSun"/>
        </w:rPr>
        <w:tab/>
        <w:t>0.00283038030605685</w:t>
      </w:r>
    </w:p>
    <w:p w14:paraId="3BC6FB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DBF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8795118041806</w:t>
      </w:r>
      <w:r w:rsidRPr="003E4934">
        <w:rPr>
          <w:rFonts w:ascii="SimSun" w:eastAsia="SimSun" w:hAnsi="SimSun"/>
        </w:rPr>
        <w:tab/>
        <w:t>0.929605661497302</w:t>
      </w:r>
      <w:r w:rsidRPr="003E4934">
        <w:rPr>
          <w:rFonts w:ascii="SimSun" w:eastAsia="SimSun" w:hAnsi="SimSun"/>
        </w:rPr>
        <w:tab/>
        <w:t>0.0211131571716205</w:t>
      </w:r>
    </w:p>
    <w:p w14:paraId="5B9EBFE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14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223993563099247</w:t>
      </w:r>
    </w:p>
    <w:p w14:paraId="74357AA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IGYF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59395689219841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0162256258908508</w:t>
      </w:r>
    </w:p>
    <w:p w14:paraId="42AF422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3BP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87095175734593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0162256258908508</w:t>
      </w:r>
    </w:p>
    <w:p w14:paraId="588A3B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RGAP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42944943564397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44842365134364</w:t>
      </w:r>
    </w:p>
    <w:p w14:paraId="4A27A21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M7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1362065722999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00319159643428</w:t>
      </w:r>
    </w:p>
    <w:p w14:paraId="6D8242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MIGO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393EACF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XK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47DCE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SR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429449435643979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954809893468796</w:t>
      </w:r>
    </w:p>
    <w:p w14:paraId="597377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TB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66588964761834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987885178408559</w:t>
      </w:r>
    </w:p>
    <w:p w14:paraId="3DB19D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D12L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512041063558512</w:t>
      </w:r>
      <w:r w:rsidRPr="003E4934">
        <w:rPr>
          <w:rFonts w:ascii="SimSun" w:eastAsia="SimSun" w:hAnsi="SimSun"/>
        </w:rPr>
        <w:tab/>
        <w:t>0.99984987173628</w:t>
      </w:r>
      <w:r w:rsidRPr="003E4934">
        <w:rPr>
          <w:rFonts w:ascii="SimSun" w:eastAsia="SimSun" w:hAnsi="SimSun"/>
        </w:rPr>
        <w:tab/>
        <w:t>0.0103521630188767</w:t>
      </w:r>
    </w:p>
    <w:p w14:paraId="61E0D3E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2M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092F1D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F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0223993563099247</w:t>
      </w:r>
    </w:p>
    <w:p w14:paraId="6F8C12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RD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798809373946043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0182961548166117</w:t>
      </w:r>
    </w:p>
    <w:p w14:paraId="6BAC49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93A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470605620908893</w:t>
      </w:r>
      <w:r w:rsidRPr="003E4934">
        <w:rPr>
          <w:rFonts w:ascii="SimSun" w:eastAsia="SimSun" w:hAnsi="SimSun"/>
        </w:rPr>
        <w:tab/>
        <w:t>0.952433770201283</w:t>
      </w:r>
      <w:r w:rsidRPr="003E4934">
        <w:rPr>
          <w:rFonts w:ascii="SimSun" w:eastAsia="SimSun" w:hAnsi="SimSun"/>
        </w:rPr>
        <w:tab/>
        <w:t>0.856112084063353</w:t>
      </w:r>
    </w:p>
    <w:p w14:paraId="4B8A96D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S1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3793472954070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74715266911755</w:t>
      </w:r>
    </w:p>
    <w:p w14:paraId="1ECAB79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HOX2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1F2CA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MP2K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A4670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ATA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3B545B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ML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2E44E7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IPBL</w:t>
      </w:r>
      <w:r w:rsidRPr="003E4934">
        <w:rPr>
          <w:rFonts w:ascii="SimSun" w:eastAsia="SimSun" w:hAnsi="SimSun"/>
        </w:rPr>
        <w:tab/>
        <w:t>2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0712553579996501</w:t>
      </w:r>
      <w:r w:rsidRPr="003E4934">
        <w:rPr>
          <w:rFonts w:ascii="SimSun" w:eastAsia="SimSun" w:hAnsi="SimSun"/>
        </w:rPr>
        <w:tab/>
        <w:t>0.999617079410581</w:t>
      </w:r>
      <w:r w:rsidRPr="003E4934">
        <w:rPr>
          <w:rFonts w:ascii="SimSun" w:eastAsia="SimSun" w:hAnsi="SimSun"/>
        </w:rPr>
        <w:tab/>
        <w:t>0.653310085950871</w:t>
      </w:r>
    </w:p>
    <w:p w14:paraId="246B3C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HMT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10A98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GRV1</w:t>
      </w:r>
      <w:r w:rsidRPr="003E4934">
        <w:rPr>
          <w:rFonts w:ascii="SimSun" w:eastAsia="SimSun" w:hAnsi="SimSun"/>
        </w:rPr>
        <w:tab/>
        <w:t>2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3</w:t>
      </w:r>
      <w:r w:rsidRPr="003E4934">
        <w:rPr>
          <w:rFonts w:ascii="SimSun" w:eastAsia="SimSun" w:hAnsi="SimSun"/>
        </w:rPr>
        <w:tab/>
        <w:t>0.724266830039783</w:t>
      </w:r>
      <w:r w:rsidRPr="003E4934">
        <w:rPr>
          <w:rFonts w:ascii="SimSun" w:eastAsia="SimSun" w:hAnsi="SimSun"/>
        </w:rPr>
        <w:tab/>
        <w:t>0.989278145297122</w:t>
      </w:r>
      <w:r w:rsidRPr="003E4934">
        <w:rPr>
          <w:rFonts w:ascii="SimSun" w:eastAsia="SimSun" w:hAnsi="SimSun"/>
        </w:rPr>
        <w:tab/>
        <w:t>0.00971333172017103</w:t>
      </w:r>
    </w:p>
    <w:p w14:paraId="4E841C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PGEF6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899494782383858</w:t>
      </w:r>
    </w:p>
    <w:p w14:paraId="3D5299D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OK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24E519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ST</w:t>
      </w:r>
      <w:r w:rsidRPr="003E4934">
        <w:rPr>
          <w:rFonts w:ascii="SimSun" w:eastAsia="SimSun" w:hAnsi="SimSun"/>
        </w:rPr>
        <w:tab/>
        <w:t>29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0128256641488437</w:t>
      </w:r>
      <w:r w:rsidRPr="003E4934">
        <w:rPr>
          <w:rFonts w:ascii="SimSun" w:eastAsia="SimSun" w:hAnsi="SimSun"/>
        </w:rPr>
        <w:tab/>
        <w:t>0.962074459641475</w:t>
      </w:r>
      <w:r w:rsidRPr="003E4934">
        <w:rPr>
          <w:rFonts w:ascii="SimSun" w:eastAsia="SimSun" w:hAnsi="SimSun"/>
        </w:rPr>
        <w:tab/>
        <w:t>0.910872956228967</w:t>
      </w:r>
    </w:p>
    <w:p w14:paraId="041BFD5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RIK2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42321024235943</w:t>
      </w:r>
      <w:r w:rsidRPr="003E4934">
        <w:rPr>
          <w:rFonts w:ascii="SimSun" w:eastAsia="SimSun" w:hAnsi="SimSun"/>
        </w:rPr>
        <w:tab/>
        <w:t>0.961551533380204</w:t>
      </w:r>
      <w:r w:rsidRPr="003E4934">
        <w:rPr>
          <w:rFonts w:ascii="SimSun" w:eastAsia="SimSun" w:hAnsi="SimSun"/>
        </w:rPr>
        <w:tab/>
        <w:t>0.890187128278008</w:t>
      </w:r>
    </w:p>
    <w:p w14:paraId="40D265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OS1</w:t>
      </w:r>
      <w:r w:rsidRPr="003E4934">
        <w:rPr>
          <w:rFonts w:ascii="SimSun" w:eastAsia="SimSun" w:hAnsi="SimSun"/>
        </w:rPr>
        <w:tab/>
        <w:t>2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0027671914128550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64955727672481</w:t>
      </w:r>
    </w:p>
    <w:p w14:paraId="6283D5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OGA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952823429043638</w:t>
      </w:r>
      <w:r w:rsidRPr="003E4934">
        <w:rPr>
          <w:rFonts w:ascii="SimSun" w:eastAsia="SimSun" w:hAnsi="SimSun"/>
        </w:rPr>
        <w:tab/>
        <w:t>0.999185483209602</w:t>
      </w:r>
      <w:r w:rsidRPr="003E4934">
        <w:rPr>
          <w:rFonts w:ascii="SimSun" w:eastAsia="SimSun" w:hAnsi="SimSun"/>
        </w:rPr>
        <w:tab/>
        <w:t>0.000180986000812061</w:t>
      </w:r>
    </w:p>
    <w:p w14:paraId="7695A8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LBP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67EE2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IF3B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7210967273275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68273260289657</w:t>
      </w:r>
    </w:p>
    <w:p w14:paraId="2CC8A2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NS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98809373946043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00521869813587479</w:t>
      </w:r>
    </w:p>
    <w:p w14:paraId="2817F0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TF2IRD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396874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P6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774D4DD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UC17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0.386174114384719</w:t>
      </w:r>
      <w:r w:rsidRPr="003E4934">
        <w:rPr>
          <w:rFonts w:ascii="SimSun" w:eastAsia="SimSun" w:hAnsi="SimSun"/>
        </w:rPr>
        <w:tab/>
        <w:t>0.998549291778623</w:t>
      </w:r>
      <w:r w:rsidRPr="003E4934">
        <w:rPr>
          <w:rFonts w:ascii="SimSun" w:eastAsia="SimSun" w:hAnsi="SimSun"/>
        </w:rPr>
        <w:tab/>
        <w:t>0.0354650747217132</w:t>
      </w:r>
    </w:p>
    <w:p w14:paraId="6BB04F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HB6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16992894282767</w:t>
      </w:r>
    </w:p>
    <w:p w14:paraId="65F540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HSC1L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714034999860102</w:t>
      </w:r>
      <w:r w:rsidRPr="003E4934">
        <w:rPr>
          <w:rFonts w:ascii="SimSun" w:eastAsia="SimSun" w:hAnsi="SimSun"/>
        </w:rPr>
        <w:tab/>
        <w:t>0.995418328247917</w:t>
      </w:r>
    </w:p>
    <w:p w14:paraId="0CBF3A3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D7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0.763595395121477</w:t>
      </w:r>
      <w:r w:rsidRPr="003E4934">
        <w:rPr>
          <w:rFonts w:ascii="SimSun" w:eastAsia="SimSun" w:hAnsi="SimSun"/>
        </w:rPr>
        <w:tab/>
        <w:t>0.994014494614482</w:t>
      </w:r>
      <w:r w:rsidRPr="003E4934">
        <w:rPr>
          <w:rFonts w:ascii="SimSun" w:eastAsia="SimSun" w:hAnsi="SimSun"/>
        </w:rPr>
        <w:tab/>
        <w:t>0.00600635778301201</w:t>
      </w:r>
    </w:p>
    <w:p w14:paraId="1F2A06A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PK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470605620908893</w:t>
      </w:r>
      <w:r w:rsidRPr="003E4934">
        <w:rPr>
          <w:rFonts w:ascii="SimSun" w:eastAsia="SimSun" w:hAnsi="SimSun"/>
        </w:rPr>
        <w:tab/>
        <w:t>0.998861639184504</w:t>
      </w:r>
      <w:r w:rsidRPr="003E4934">
        <w:rPr>
          <w:rFonts w:ascii="SimSun" w:eastAsia="SimSun" w:hAnsi="SimSun"/>
        </w:rPr>
        <w:tab/>
        <w:t>0.501165529800654</w:t>
      </w:r>
    </w:p>
    <w:p w14:paraId="2A4D51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LDC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983283424470725</w:t>
      </w:r>
    </w:p>
    <w:p w14:paraId="7349688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9orf13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623C62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PM6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29096903700011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8811649179659</w:t>
      </w:r>
    </w:p>
    <w:p w14:paraId="419235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TLC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120F99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PDC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9132ED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P32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FF85E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NTRL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803043203609599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936333132052609</w:t>
      </w:r>
    </w:p>
    <w:p w14:paraId="3643771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P18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223993563099247</w:t>
      </w:r>
    </w:p>
    <w:p w14:paraId="553B902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A2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396841904048422</w:t>
      </w:r>
      <w:r w:rsidRPr="003E4934">
        <w:rPr>
          <w:rFonts w:ascii="SimSun" w:eastAsia="SimSun" w:hAnsi="SimSun"/>
        </w:rPr>
        <w:tab/>
        <w:t>0.969439688566351</w:t>
      </w:r>
      <w:r w:rsidRPr="003E4934">
        <w:rPr>
          <w:rFonts w:ascii="SimSun" w:eastAsia="SimSun" w:hAnsi="SimSun"/>
        </w:rPr>
        <w:tab/>
        <w:t>0.803306800812145</w:t>
      </w:r>
    </w:p>
    <w:p w14:paraId="691625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158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265028393670753</w:t>
      </w:r>
      <w:r w:rsidRPr="003E4934">
        <w:rPr>
          <w:rFonts w:ascii="SimSun" w:eastAsia="SimSun" w:hAnsi="SimSun"/>
        </w:rPr>
        <w:tab/>
        <w:t>0.993955489456731</w:t>
      </w:r>
      <w:r w:rsidRPr="003E4934">
        <w:rPr>
          <w:rFonts w:ascii="SimSun" w:eastAsia="SimSun" w:hAnsi="SimSun"/>
        </w:rPr>
        <w:tab/>
        <w:t>0.692731838582864</w:t>
      </w:r>
    </w:p>
    <w:p w14:paraId="119EDB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BB1IP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165C030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KX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2EE14F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RC1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0465600765926572</w:t>
      </w:r>
      <w:r w:rsidRPr="003E4934">
        <w:rPr>
          <w:rFonts w:ascii="SimSun" w:eastAsia="SimSun" w:hAnsi="SimSun"/>
        </w:rPr>
        <w:tab/>
        <w:t>0.998861639184504</w:t>
      </w:r>
      <w:r w:rsidRPr="003E4934">
        <w:rPr>
          <w:rFonts w:ascii="SimSun" w:eastAsia="SimSun" w:hAnsi="SimSun"/>
        </w:rPr>
        <w:tab/>
        <w:t>0.856112084063353</w:t>
      </w:r>
    </w:p>
    <w:p w14:paraId="62A627C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M8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B501E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CC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36724301758150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97231928754207</w:t>
      </w:r>
    </w:p>
    <w:p w14:paraId="6BBDA30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RVI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223993563099247</w:t>
      </w:r>
    </w:p>
    <w:p w14:paraId="65246F6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4A15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68604581115254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80209135077389</w:t>
      </w:r>
    </w:p>
    <w:p w14:paraId="41D39C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NND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96913500187308</w:t>
      </w:r>
      <w:r w:rsidRPr="003E4934">
        <w:rPr>
          <w:rFonts w:ascii="SimSun" w:eastAsia="SimSun" w:hAnsi="SimSun"/>
        </w:rPr>
        <w:tab/>
        <w:t>0.00716008835023087</w:t>
      </w:r>
    </w:p>
    <w:p w14:paraId="6E33A6D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XN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782329929348216</w:t>
      </w:r>
      <w:r w:rsidRPr="003E4934">
        <w:rPr>
          <w:rFonts w:ascii="SimSun" w:eastAsia="SimSun" w:hAnsi="SimSun"/>
        </w:rPr>
        <w:tab/>
        <w:t>0.975813132897399</w:t>
      </w:r>
      <w:r w:rsidRPr="003E4934">
        <w:rPr>
          <w:rFonts w:ascii="SimSun" w:eastAsia="SimSun" w:hAnsi="SimSun"/>
        </w:rPr>
        <w:tab/>
        <w:t>0.0211131571716205</w:t>
      </w:r>
    </w:p>
    <w:p w14:paraId="4E9440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ELI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28748F3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GFD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1AA7DD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SCAML1</w:t>
      </w:r>
      <w:r w:rsidRPr="003E4934">
        <w:rPr>
          <w:rFonts w:ascii="SimSun" w:eastAsia="SimSun" w:hAnsi="SimSun"/>
        </w:rPr>
        <w:tab/>
        <w:t>2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0.432637048976545</w:t>
      </w:r>
      <w:r w:rsidRPr="003E4934">
        <w:rPr>
          <w:rFonts w:ascii="SimSun" w:eastAsia="SimSun" w:hAnsi="SimSun"/>
        </w:rPr>
        <w:tab/>
        <w:t>0.998314134635273</w:t>
      </w:r>
      <w:r w:rsidRPr="003E4934">
        <w:rPr>
          <w:rFonts w:ascii="SimSun" w:eastAsia="SimSun" w:hAnsi="SimSun"/>
        </w:rPr>
        <w:tab/>
        <w:t>0.0256008914920735</w:t>
      </w:r>
    </w:p>
    <w:p w14:paraId="34F85FA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CL9L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422429232533498</w:t>
      </w:r>
      <w:r w:rsidRPr="003E4934">
        <w:rPr>
          <w:rFonts w:ascii="SimSun" w:eastAsia="SimSun" w:hAnsi="SimSun"/>
        </w:rPr>
        <w:tab/>
        <w:t>0.980935680631798</w:t>
      </w:r>
      <w:r w:rsidRPr="003E4934">
        <w:rPr>
          <w:rFonts w:ascii="SimSun" w:eastAsia="SimSun" w:hAnsi="SimSun"/>
        </w:rPr>
        <w:tab/>
        <w:t>0.730457413931678</w:t>
      </w:r>
    </w:p>
    <w:p w14:paraId="377A4B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F2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9B90C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T3A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B30889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HYN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0FF56C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WF</w:t>
      </w:r>
      <w:r w:rsidRPr="003E4934">
        <w:rPr>
          <w:rFonts w:ascii="SimSun" w:eastAsia="SimSun" w:hAnsi="SimSun"/>
        </w:rPr>
        <w:tab/>
        <w:t>2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13654705744713</w:t>
      </w:r>
      <w:r w:rsidRPr="003E4934">
        <w:rPr>
          <w:rFonts w:ascii="SimSun" w:eastAsia="SimSun" w:hAnsi="SimSun"/>
        </w:rPr>
        <w:tab/>
        <w:t>0.99451747846409</w:t>
      </w:r>
      <w:r w:rsidRPr="003E4934">
        <w:rPr>
          <w:rFonts w:ascii="SimSun" w:eastAsia="SimSun" w:hAnsi="SimSun"/>
        </w:rPr>
        <w:tab/>
        <w:t>0.760782670257109</w:t>
      </w:r>
    </w:p>
    <w:p w14:paraId="555E29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TTL25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187B92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D13L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4066984472986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66627874208378</w:t>
      </w:r>
    </w:p>
    <w:p w14:paraId="57BED8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PS33A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.51201451244521e-0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F92A4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IP1R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0252911634314708</w:t>
      </w:r>
    </w:p>
    <w:p w14:paraId="47C352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H10</w:t>
      </w:r>
      <w:r w:rsidRPr="003E4934">
        <w:rPr>
          <w:rFonts w:ascii="SimSun" w:eastAsia="SimSun" w:hAnsi="SimSun"/>
        </w:rPr>
        <w:tab/>
        <w:t>2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0121213772359959</w:t>
      </w:r>
      <w:r w:rsidRPr="003E4934">
        <w:rPr>
          <w:rFonts w:ascii="SimSun" w:eastAsia="SimSun" w:hAnsi="SimSun"/>
        </w:rPr>
        <w:tab/>
        <w:t>0.999992322150005</w:t>
      </w:r>
      <w:r w:rsidRPr="003E4934">
        <w:rPr>
          <w:rFonts w:ascii="SimSun" w:eastAsia="SimSun" w:hAnsi="SimSun"/>
        </w:rPr>
        <w:tab/>
        <w:t>0.250864183195227</w:t>
      </w:r>
    </w:p>
    <w:p w14:paraId="2B462B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BTBD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3DFA0A5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AA1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3C6C76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AF1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80A78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NSM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09263686224631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4AC27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TBP2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01739015922239</w:t>
      </w:r>
      <w:r w:rsidRPr="003E4934">
        <w:rPr>
          <w:rFonts w:ascii="SimSun" w:eastAsia="SimSun" w:hAnsi="SimSun"/>
        </w:rPr>
        <w:tab/>
        <w:t>0.999946341102905</w:t>
      </w:r>
      <w:r w:rsidRPr="003E4934">
        <w:rPr>
          <w:rFonts w:ascii="SimSun" w:eastAsia="SimSun" w:hAnsi="SimSun"/>
        </w:rPr>
        <w:tab/>
        <w:t>0.398897656401766</w:t>
      </w:r>
    </w:p>
    <w:p w14:paraId="4B79C3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W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93F88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RPN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3570FD9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4A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4ABC61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CN4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744348623800949</w:t>
      </w:r>
      <w:r w:rsidRPr="003E4934">
        <w:rPr>
          <w:rFonts w:ascii="SimSun" w:eastAsia="SimSun" w:hAnsi="SimSun"/>
        </w:rPr>
        <w:tab/>
        <w:t>0.98653069146967</w:t>
      </w:r>
      <w:r w:rsidRPr="003E4934">
        <w:rPr>
          <w:rFonts w:ascii="SimSun" w:eastAsia="SimSun" w:hAnsi="SimSun"/>
        </w:rPr>
        <w:tab/>
        <w:t>0.0206272361340397</w:t>
      </w:r>
    </w:p>
    <w:p w14:paraId="37EC53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5orf39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0105594484024</w:t>
      </w:r>
    </w:p>
    <w:p w14:paraId="00479C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V2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5654B2B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TD1A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423335539281904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791203570759185</w:t>
      </w:r>
    </w:p>
    <w:p w14:paraId="0A59B9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KD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F289E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LL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87268096242383</w:t>
      </w:r>
      <w:r w:rsidRPr="003E4934">
        <w:rPr>
          <w:rFonts w:ascii="SimSun" w:eastAsia="SimSun" w:hAnsi="SimSun"/>
        </w:rPr>
        <w:tab/>
        <w:t>0.925524095291037</w:t>
      </w:r>
      <w:r w:rsidRPr="003E4934">
        <w:rPr>
          <w:rFonts w:ascii="SimSun" w:eastAsia="SimSun" w:hAnsi="SimSun"/>
        </w:rPr>
        <w:tab/>
        <w:t>0.0283125738357982</w:t>
      </w:r>
    </w:p>
    <w:p w14:paraId="4463771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D9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337541897751258</w:t>
      </w:r>
      <w:r w:rsidRPr="003E4934">
        <w:rPr>
          <w:rFonts w:ascii="SimSun" w:eastAsia="SimSun" w:hAnsi="SimSun"/>
        </w:rPr>
        <w:tab/>
        <w:t>0.995586893186678</w:t>
      </w:r>
      <w:r w:rsidRPr="003E4934">
        <w:rPr>
          <w:rFonts w:ascii="SimSun" w:eastAsia="SimSun" w:hAnsi="SimSun"/>
        </w:rPr>
        <w:tab/>
        <w:t>0.651167241301287</w:t>
      </w:r>
    </w:p>
    <w:p w14:paraId="36DBF83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3H18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446520862687304</w:t>
      </w:r>
    </w:p>
    <w:p w14:paraId="2FCED1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EZO1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14954100042384</w:t>
      </w:r>
      <w:r w:rsidRPr="003E4934">
        <w:rPr>
          <w:rFonts w:ascii="SimSun" w:eastAsia="SimSun" w:hAnsi="SimSun"/>
        </w:rPr>
        <w:tab/>
        <w:t>0.99407304064624</w:t>
      </w:r>
      <w:r w:rsidRPr="003E4934">
        <w:rPr>
          <w:rFonts w:ascii="SimSun" w:eastAsia="SimSun" w:hAnsi="SimSun"/>
        </w:rPr>
        <w:tab/>
        <w:t>0.969029145013482</w:t>
      </w:r>
    </w:p>
    <w:p w14:paraId="2C4B65B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GSM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38B2C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H9</w:t>
      </w:r>
      <w:r w:rsidRPr="003E4934">
        <w:rPr>
          <w:rFonts w:ascii="SimSun" w:eastAsia="SimSun" w:hAnsi="SimSun"/>
        </w:rPr>
        <w:tab/>
        <w:t>2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0.36832601121367</w:t>
      </w:r>
      <w:r w:rsidRPr="003E4934">
        <w:rPr>
          <w:rFonts w:ascii="SimSun" w:eastAsia="SimSun" w:hAnsi="SimSun"/>
        </w:rPr>
        <w:tab/>
        <w:t>0.999732551698486</w:t>
      </w:r>
      <w:r w:rsidRPr="003E4934">
        <w:rPr>
          <w:rFonts w:ascii="SimSun" w:eastAsia="SimSun" w:hAnsi="SimSun"/>
        </w:rPr>
        <w:tab/>
        <w:t>0.0146805411576941</w:t>
      </w:r>
    </w:p>
    <w:p w14:paraId="6D3EA07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GAP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69F2CC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1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7386B5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F43</w:t>
      </w:r>
      <w:r w:rsidRPr="003E4934">
        <w:rPr>
          <w:rFonts w:ascii="SimSun" w:eastAsia="SimSun" w:hAnsi="SimSun"/>
        </w:rPr>
        <w:tab/>
        <w:t>2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00719061152334918</w:t>
      </w:r>
      <w:r w:rsidRPr="003E4934">
        <w:rPr>
          <w:rFonts w:ascii="SimSun" w:eastAsia="SimSun" w:hAnsi="SimSun"/>
        </w:rPr>
        <w:tab/>
        <w:t>0.999654648587382</w:t>
      </w:r>
      <w:r w:rsidRPr="003E4934">
        <w:rPr>
          <w:rFonts w:ascii="SimSun" w:eastAsia="SimSun" w:hAnsi="SimSun"/>
        </w:rPr>
        <w:tab/>
        <w:t>0.864736583151562</w:t>
      </w:r>
    </w:p>
    <w:p w14:paraId="11F0A0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NTS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48929423852522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49966212690756</w:t>
      </w:r>
    </w:p>
    <w:p w14:paraId="575C18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NC13D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03266D2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6GALNAC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7436572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SEL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797756953567298</w:t>
      </w:r>
      <w:r w:rsidRPr="003E4934">
        <w:rPr>
          <w:rFonts w:ascii="SimSun" w:eastAsia="SimSun" w:hAnsi="SimSun"/>
        </w:rPr>
        <w:tab/>
        <w:t>0.961551533380204</w:t>
      </w:r>
      <w:r w:rsidRPr="003E4934">
        <w:rPr>
          <w:rFonts w:ascii="SimSun" w:eastAsia="SimSun" w:hAnsi="SimSun"/>
        </w:rPr>
        <w:tab/>
        <w:t>0.0288472946261702</w:t>
      </w:r>
    </w:p>
    <w:p w14:paraId="63BA087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2F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2E304C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SBP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0A3C5BA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D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489509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GF8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80114792703677</w:t>
      </w:r>
      <w:r w:rsidRPr="003E4934">
        <w:rPr>
          <w:rFonts w:ascii="SimSun" w:eastAsia="SimSun" w:hAnsi="SimSun"/>
        </w:rPr>
        <w:tab/>
        <w:t>0.934603699554424</w:t>
      </w:r>
      <w:r w:rsidRPr="003E4934">
        <w:rPr>
          <w:rFonts w:ascii="SimSun" w:eastAsia="SimSun" w:hAnsi="SimSun"/>
        </w:rPr>
        <w:tab/>
        <w:t>0.0378300864191242</w:t>
      </w:r>
    </w:p>
    <w:p w14:paraId="189D72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XOC3L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B4D85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UT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8167F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PT1C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322DEA3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PX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6801B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4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2039140687251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BB741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9A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1</w:t>
      </w:r>
    </w:p>
    <w:p w14:paraId="606002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EMEN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E4576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LFN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29EC6C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LSR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638118864423434</w:t>
      </w:r>
      <w:r w:rsidRPr="003E4934">
        <w:rPr>
          <w:rFonts w:ascii="SimSun" w:eastAsia="SimSun" w:hAnsi="SimSun"/>
        </w:rPr>
        <w:tab/>
        <w:t>0.985032375640627</w:t>
      </w:r>
      <w:r w:rsidRPr="003E4934">
        <w:rPr>
          <w:rFonts w:ascii="SimSun" w:eastAsia="SimSun" w:hAnsi="SimSun"/>
        </w:rPr>
        <w:tab/>
        <w:t>0.0386927559058104</w:t>
      </w:r>
    </w:p>
    <w:p w14:paraId="6E0EEB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XRA5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0.876048554077831</w:t>
      </w:r>
      <w:r w:rsidRPr="003E4934">
        <w:rPr>
          <w:rFonts w:ascii="SimSun" w:eastAsia="SimSun" w:hAnsi="SimSun"/>
        </w:rPr>
        <w:tab/>
        <w:t>0.984488010176924</w:t>
      </w:r>
      <w:r w:rsidRPr="003E4934">
        <w:rPr>
          <w:rFonts w:ascii="SimSun" w:eastAsia="SimSun" w:hAnsi="SimSun"/>
        </w:rPr>
        <w:tab/>
        <w:t>0.0041037446505711</w:t>
      </w:r>
    </w:p>
    <w:p w14:paraId="4D6581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47C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728377233320583</w:t>
      </w:r>
      <w:r w:rsidRPr="003E4934">
        <w:rPr>
          <w:rFonts w:ascii="SimSun" w:eastAsia="SimSun" w:hAnsi="SimSun"/>
        </w:rPr>
        <w:tab/>
        <w:t>0.992078693950593</w:t>
      </w:r>
      <w:r w:rsidRPr="003E4934">
        <w:rPr>
          <w:rFonts w:ascii="SimSun" w:eastAsia="SimSun" w:hAnsi="SimSun"/>
        </w:rPr>
        <w:tab/>
        <w:t>0.0150029855867926</w:t>
      </w:r>
    </w:p>
    <w:p w14:paraId="4A27C7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MER1</w:t>
      </w:r>
      <w:r w:rsidRPr="003E4934">
        <w:rPr>
          <w:rFonts w:ascii="SimSun" w:eastAsia="SimSun" w:hAnsi="SimSun"/>
        </w:rPr>
        <w:tab/>
        <w:t>2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0.59605038409416</w:t>
      </w:r>
      <w:r w:rsidRPr="003E4934">
        <w:rPr>
          <w:rFonts w:ascii="SimSun" w:eastAsia="SimSun" w:hAnsi="SimSun"/>
        </w:rPr>
        <w:tab/>
        <w:t>0.993837008125207</w:t>
      </w:r>
      <w:r w:rsidRPr="003E4934">
        <w:rPr>
          <w:rFonts w:ascii="SimSun" w:eastAsia="SimSun" w:hAnsi="SimSun"/>
        </w:rPr>
        <w:tab/>
        <w:t>0.0183816796296234</w:t>
      </w:r>
    </w:p>
    <w:p w14:paraId="732BCB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H1D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227A9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MR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768D483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RMP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899494782383858</w:t>
      </w:r>
    </w:p>
    <w:p w14:paraId="25174C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AB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09CB91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MGDH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61A79A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DK1</w:t>
      </w:r>
      <w:r w:rsidRPr="003E4934">
        <w:rPr>
          <w:rFonts w:ascii="SimSun" w:eastAsia="SimSun" w:hAnsi="SimSun"/>
        </w:rPr>
        <w:tab/>
        <w:t>3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00173769797388879</w:t>
      </w:r>
      <w:r w:rsidRPr="003E4934">
        <w:rPr>
          <w:rFonts w:ascii="SimSun" w:eastAsia="SimSun" w:hAnsi="SimSun"/>
        </w:rPr>
        <w:tab/>
        <w:t>0.976217080802599</w:t>
      </w:r>
      <w:r w:rsidRPr="003E4934">
        <w:rPr>
          <w:rFonts w:ascii="SimSun" w:eastAsia="SimSun" w:hAnsi="SimSun"/>
        </w:rPr>
        <w:tab/>
        <w:t>0.97355676102721</w:t>
      </w:r>
    </w:p>
    <w:p w14:paraId="75DB80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ITRK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830922495983734</w:t>
      </w:r>
      <w:r w:rsidRPr="003E4934">
        <w:rPr>
          <w:rFonts w:ascii="SimSun" w:eastAsia="SimSun" w:hAnsi="SimSun"/>
        </w:rPr>
        <w:tab/>
        <w:t>0.970933591775118</w:t>
      </w:r>
      <w:r w:rsidRPr="003E4934">
        <w:rPr>
          <w:rFonts w:ascii="SimSun" w:eastAsia="SimSun" w:hAnsi="SimSun"/>
        </w:rPr>
        <w:tab/>
        <w:t>0.0197231928754207</w:t>
      </w:r>
    </w:p>
    <w:p w14:paraId="00E8ACA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GEL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773572497783455</w:t>
      </w:r>
      <w:r w:rsidRPr="003E4934">
        <w:rPr>
          <w:rFonts w:ascii="SimSun" w:eastAsia="SimSun" w:hAnsi="SimSun"/>
        </w:rPr>
        <w:tab/>
        <w:t>0.0485352203130862</w:t>
      </w:r>
    </w:p>
    <w:p w14:paraId="7933A8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AMTSL3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1739015922239</w:t>
      </w:r>
      <w:r w:rsidRPr="003E4934">
        <w:rPr>
          <w:rFonts w:ascii="SimSun" w:eastAsia="SimSun" w:hAnsi="SimSun"/>
        </w:rPr>
        <w:tab/>
        <w:t>0.980935680631798</w:t>
      </w:r>
      <w:r w:rsidRPr="003E4934">
        <w:rPr>
          <w:rFonts w:ascii="SimSun" w:eastAsia="SimSun" w:hAnsi="SimSun"/>
        </w:rPr>
        <w:tab/>
        <w:t>0.857576200433114</w:t>
      </w:r>
    </w:p>
    <w:p w14:paraId="4DCF6F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DK2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0.601010965665597</w:t>
      </w:r>
      <w:r w:rsidRPr="003E4934">
        <w:rPr>
          <w:rFonts w:ascii="SimSun" w:eastAsia="SimSun" w:hAnsi="SimSun"/>
        </w:rPr>
        <w:tab/>
        <w:t>0.999374732089805</w:t>
      </w:r>
      <w:r w:rsidRPr="003E4934">
        <w:rPr>
          <w:rFonts w:ascii="SimSun" w:eastAsia="SimSun" w:hAnsi="SimSun"/>
        </w:rPr>
        <w:tab/>
        <w:t>0.00589577431552852</w:t>
      </w:r>
    </w:p>
    <w:p w14:paraId="2A00D35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PH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00607048063289141</w:t>
      </w:r>
      <w:r w:rsidRPr="003E4934">
        <w:rPr>
          <w:rFonts w:ascii="SimSun" w:eastAsia="SimSun" w:hAnsi="SimSun"/>
        </w:rPr>
        <w:tab/>
        <w:t>1</w:t>
      </w:r>
    </w:p>
    <w:p w14:paraId="7CB81EC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D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717636778362154</w:t>
      </w:r>
      <w:r w:rsidRPr="003E4934">
        <w:rPr>
          <w:rFonts w:ascii="SimSun" w:eastAsia="SimSun" w:hAnsi="SimSun"/>
        </w:rPr>
        <w:tab/>
        <w:t>0.98939503064284</w:t>
      </w:r>
      <w:r w:rsidRPr="003E4934">
        <w:rPr>
          <w:rFonts w:ascii="SimSun" w:eastAsia="SimSun" w:hAnsi="SimSun"/>
        </w:rPr>
        <w:tab/>
        <w:t>0.0271870539926272</w:t>
      </w:r>
    </w:p>
    <w:p w14:paraId="3E8162E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K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04BD05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A12</w:t>
      </w:r>
      <w:r w:rsidRPr="003E4934">
        <w:rPr>
          <w:rFonts w:ascii="SimSun" w:eastAsia="SimSun" w:hAnsi="SimSun"/>
        </w:rPr>
        <w:tab/>
        <w:t>2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0323278286235972</w:t>
      </w:r>
      <w:r w:rsidRPr="003E4934">
        <w:rPr>
          <w:rFonts w:ascii="SimSun" w:eastAsia="SimSun" w:hAnsi="SimSun"/>
        </w:rPr>
        <w:tab/>
        <w:t>0.99451747846409</w:t>
      </w:r>
      <w:r w:rsidRPr="003E4934">
        <w:rPr>
          <w:rFonts w:ascii="SimSun" w:eastAsia="SimSun" w:hAnsi="SimSun"/>
        </w:rPr>
        <w:tab/>
        <w:t>0.616300537236606</w:t>
      </w:r>
    </w:p>
    <w:p w14:paraId="628BAC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3BP5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235EB0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OCK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10898139591144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83283424470725</w:t>
      </w:r>
    </w:p>
    <w:p w14:paraId="02A2983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OT1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32B566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SCN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4354F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FG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C2AF1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DM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68AFC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2D074DB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SB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1</w:t>
      </w:r>
    </w:p>
    <w:p w14:paraId="0C3E456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CD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3890998104032</w:t>
      </w:r>
    </w:p>
    <w:p w14:paraId="4BF9FA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N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4FFBB3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LD1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138211211596331</w:t>
      </w:r>
      <w:r w:rsidRPr="003E4934">
        <w:rPr>
          <w:rFonts w:ascii="SimSun" w:eastAsia="SimSun" w:hAnsi="SimSun"/>
        </w:rPr>
        <w:tab/>
        <w:t>0.999788959039115</w:t>
      </w:r>
      <w:r w:rsidRPr="003E4934">
        <w:rPr>
          <w:rFonts w:ascii="SimSun" w:eastAsia="SimSun" w:hAnsi="SimSun"/>
        </w:rPr>
        <w:tab/>
        <w:t>0.561690417930081</w:t>
      </w:r>
    </w:p>
    <w:p w14:paraId="062D6D7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L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17CDCF6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SR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0283038030605685</w:t>
      </w:r>
    </w:p>
    <w:p w14:paraId="4D9A02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IL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86473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4N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30B182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TTL2A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4DABF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LE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667568072872785</w:t>
      </w:r>
      <w:r w:rsidRPr="003E4934">
        <w:rPr>
          <w:rFonts w:ascii="SimSun" w:eastAsia="SimSun" w:hAnsi="SimSun"/>
        </w:rPr>
        <w:tab/>
        <w:t>1</w:t>
      </w:r>
    </w:p>
    <w:p w14:paraId="76FCE6B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5A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32318426263042</w:t>
      </w:r>
      <w:r w:rsidRPr="003E4934">
        <w:rPr>
          <w:rFonts w:ascii="SimSun" w:eastAsia="SimSun" w:hAnsi="SimSun"/>
        </w:rPr>
        <w:tab/>
        <w:t>0.862328475235952</w:t>
      </w:r>
      <w:r w:rsidRPr="003E4934">
        <w:rPr>
          <w:rFonts w:ascii="SimSun" w:eastAsia="SimSun" w:hAnsi="SimSun"/>
        </w:rPr>
        <w:tab/>
        <w:t>0.0271870539926272</w:t>
      </w:r>
    </w:p>
    <w:p w14:paraId="5F2B48F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21C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133904031876229</w:t>
      </w:r>
    </w:p>
    <w:p w14:paraId="1A9A901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CS</w:t>
      </w:r>
      <w:r w:rsidRPr="003E4934">
        <w:rPr>
          <w:rFonts w:ascii="SimSun" w:eastAsia="SimSun" w:hAnsi="SimSun"/>
        </w:rPr>
        <w:tab/>
        <w:t>2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0.54968645612798</w:t>
      </w:r>
      <w:r w:rsidRPr="003E4934">
        <w:rPr>
          <w:rFonts w:ascii="SimSun" w:eastAsia="SimSun" w:hAnsi="SimSun"/>
        </w:rPr>
        <w:tab/>
        <w:t>0.987989760230618</w:t>
      </w:r>
      <w:r w:rsidRPr="003E4934">
        <w:rPr>
          <w:rFonts w:ascii="SimSun" w:eastAsia="SimSun" w:hAnsi="SimSun"/>
        </w:rPr>
        <w:tab/>
        <w:t>0.040998620438515</w:t>
      </w:r>
    </w:p>
    <w:p w14:paraId="36964E7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SP7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874748548477439</w:t>
      </w:r>
    </w:p>
    <w:p w14:paraId="3F4E21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AP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813936684996989</w:t>
      </w:r>
      <w:r w:rsidRPr="003E4934">
        <w:rPr>
          <w:rFonts w:ascii="SimSun" w:eastAsia="SimSun" w:hAnsi="SimSun"/>
        </w:rPr>
        <w:tab/>
        <w:t>0.982528269533504</w:t>
      </w:r>
      <w:r w:rsidRPr="003E4934">
        <w:rPr>
          <w:rFonts w:ascii="SimSun" w:eastAsia="SimSun" w:hAnsi="SimSun"/>
        </w:rPr>
        <w:tab/>
        <w:t>0.0142979633202099</w:t>
      </w:r>
    </w:p>
    <w:p w14:paraId="337929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APK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512041063558512</w:t>
      </w:r>
      <w:r w:rsidRPr="003E4934">
        <w:rPr>
          <w:rFonts w:ascii="SimSun" w:eastAsia="SimSun" w:hAnsi="SimSun"/>
        </w:rPr>
        <w:tab/>
        <w:t>0.998205228912824</w:t>
      </w:r>
      <w:r w:rsidRPr="003E4934">
        <w:rPr>
          <w:rFonts w:ascii="SimSun" w:eastAsia="SimSun" w:hAnsi="SimSun"/>
        </w:rPr>
        <w:tab/>
        <w:t>0.0288472946261702</w:t>
      </w:r>
    </w:p>
    <w:p w14:paraId="4A3A76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LAVL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3FD987D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AMTS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37293353596679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0980209135077389</w:t>
      </w:r>
    </w:p>
    <w:p w14:paraId="173E415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EATR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833022631136556</w:t>
      </w:r>
      <w:r w:rsidRPr="003E4934">
        <w:rPr>
          <w:rFonts w:ascii="SimSun" w:eastAsia="SimSun" w:hAnsi="SimSun"/>
        </w:rPr>
        <w:tab/>
        <w:t>0.984939287865543</w:t>
      </w:r>
    </w:p>
    <w:p w14:paraId="4A5C88F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OB</w:t>
      </w:r>
      <w:r w:rsidRPr="003E4934">
        <w:rPr>
          <w:rFonts w:ascii="SimSun" w:eastAsia="SimSun" w:hAnsi="SimSun"/>
        </w:rPr>
        <w:tab/>
        <w:t>2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0354395069074722</w:t>
      </w:r>
      <w:r w:rsidRPr="003E4934">
        <w:rPr>
          <w:rFonts w:ascii="SimSun" w:eastAsia="SimSun" w:hAnsi="SimSun"/>
        </w:rPr>
        <w:tab/>
        <w:t>0.999654648587382</w:t>
      </w:r>
      <w:r w:rsidRPr="003E4934">
        <w:rPr>
          <w:rFonts w:ascii="SimSun" w:eastAsia="SimSun" w:hAnsi="SimSun"/>
        </w:rPr>
        <w:tab/>
        <w:t>0.323997274176602</w:t>
      </w:r>
    </w:p>
    <w:p w14:paraId="5AFEF2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29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1</w:t>
      </w:r>
    </w:p>
    <w:p w14:paraId="01A053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B</w:t>
      </w:r>
      <w:r w:rsidRPr="003E4934">
        <w:rPr>
          <w:rFonts w:ascii="SimSun" w:eastAsia="SimSun" w:hAnsi="SimSun"/>
        </w:rPr>
        <w:tab/>
        <w:t>3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0.0439046177364307</w:t>
      </w:r>
      <w:r w:rsidRPr="003E4934">
        <w:rPr>
          <w:rFonts w:ascii="SimSun" w:eastAsia="SimSun" w:hAnsi="SimSun"/>
        </w:rPr>
        <w:tab/>
        <w:t>0.999304959051991</w:t>
      </w:r>
      <w:r w:rsidRPr="003E4934">
        <w:rPr>
          <w:rFonts w:ascii="SimSun" w:eastAsia="SimSun" w:hAnsi="SimSun"/>
        </w:rPr>
        <w:tab/>
        <w:t>0.274393476814792</w:t>
      </w:r>
    </w:p>
    <w:p w14:paraId="7EB1001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CCC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675D45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LG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0052621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LNT1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738AA1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18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361548187624799</w:t>
      </w:r>
      <w:r w:rsidRPr="003E4934">
        <w:rPr>
          <w:rFonts w:ascii="SimSun" w:eastAsia="SimSun" w:hAnsi="SimSun"/>
        </w:rPr>
        <w:tab/>
        <w:t>0.999703681263084</w:t>
      </w:r>
      <w:r w:rsidRPr="003E4934">
        <w:rPr>
          <w:rFonts w:ascii="SimSun" w:eastAsia="SimSun" w:hAnsi="SimSun"/>
        </w:rPr>
        <w:tab/>
        <w:t>0.0393240535266177</w:t>
      </w:r>
    </w:p>
    <w:p w14:paraId="285A7A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RAC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976958233729919</w:t>
      </w:r>
    </w:p>
    <w:p w14:paraId="322A1B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2E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1470DBE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SP28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88379134590335</w:t>
      </w:r>
      <w:r w:rsidRPr="003E4934">
        <w:rPr>
          <w:rFonts w:ascii="SimSun" w:eastAsia="SimSun" w:hAnsi="SimSun"/>
        </w:rPr>
        <w:tab/>
        <w:t>0.887185108329836</w:t>
      </w:r>
      <w:r w:rsidRPr="003E4934">
        <w:rPr>
          <w:rFonts w:ascii="SimSun" w:eastAsia="SimSun" w:hAnsi="SimSun"/>
        </w:rPr>
        <w:tab/>
        <w:t>0.038811649179659</w:t>
      </w:r>
    </w:p>
    <w:p w14:paraId="48B1E0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P9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6B09D9C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GA1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48929423852522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49966212690756</w:t>
      </w:r>
    </w:p>
    <w:p w14:paraId="73F5C3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U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6479B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X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7425E4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MA3G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6CC7821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FT80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334958797759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76958233729919</w:t>
      </w:r>
    </w:p>
    <w:p w14:paraId="3CD74C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60A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2AAE26F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YNC1I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7618AA0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CY8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842649713726937</w:t>
      </w:r>
      <w:r w:rsidRPr="003E4934">
        <w:rPr>
          <w:rFonts w:ascii="SimSun" w:eastAsia="SimSun" w:hAnsi="SimSun"/>
        </w:rPr>
        <w:tab/>
        <w:t>0.91422260226332</w:t>
      </w:r>
      <w:r w:rsidRPr="003E4934">
        <w:rPr>
          <w:rFonts w:ascii="SimSun" w:eastAsia="SimSun" w:hAnsi="SimSun"/>
        </w:rPr>
        <w:tab/>
        <w:t>0.0392305264057035</w:t>
      </w:r>
    </w:p>
    <w:p w14:paraId="2B402E3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AMTSL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523631809469409</w:t>
      </w:r>
      <w:r w:rsidRPr="003E4934">
        <w:rPr>
          <w:rFonts w:ascii="SimSun" w:eastAsia="SimSun" w:hAnsi="SimSun"/>
        </w:rPr>
        <w:tab/>
        <w:t>0.996722425678259</w:t>
      </w:r>
      <w:r w:rsidRPr="003E4934">
        <w:rPr>
          <w:rFonts w:ascii="SimSun" w:eastAsia="SimSun" w:hAnsi="SimSun"/>
        </w:rPr>
        <w:tab/>
        <w:t>0.0393240535266177</w:t>
      </w:r>
    </w:p>
    <w:p w14:paraId="583962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LMP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2C7FBC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CNA1C</w:t>
      </w:r>
      <w:r w:rsidRPr="003E4934">
        <w:rPr>
          <w:rFonts w:ascii="SimSun" w:eastAsia="SimSun" w:hAnsi="SimSun"/>
        </w:rPr>
        <w:tab/>
        <w:t>2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205904370997271</w:t>
      </w:r>
      <w:r w:rsidRPr="003E4934">
        <w:rPr>
          <w:rFonts w:ascii="SimSun" w:eastAsia="SimSun" w:hAnsi="SimSun"/>
        </w:rPr>
        <w:tab/>
        <w:t>0.934603699554424</w:t>
      </w:r>
      <w:r w:rsidRPr="003E4934">
        <w:rPr>
          <w:rFonts w:ascii="SimSun" w:eastAsia="SimSun" w:hAnsi="SimSun"/>
        </w:rPr>
        <w:tab/>
        <w:t>0.92994047000643</w:t>
      </w:r>
    </w:p>
    <w:p w14:paraId="3B6C09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CN1L1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0319235679193738</w:t>
      </w:r>
      <w:r w:rsidRPr="003E4934">
        <w:rPr>
          <w:rFonts w:ascii="SimSun" w:eastAsia="SimSun" w:hAnsi="SimSun"/>
        </w:rPr>
        <w:tab/>
        <w:t>0.999026205379386</w:t>
      </w:r>
      <w:r w:rsidRPr="003E4934">
        <w:rPr>
          <w:rFonts w:ascii="SimSun" w:eastAsia="SimSun" w:hAnsi="SimSun"/>
        </w:rPr>
        <w:tab/>
        <w:t>0.832152443132827</w:t>
      </w:r>
    </w:p>
    <w:p w14:paraId="3AB70D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H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612546253452738</w:t>
      </w:r>
      <w:r w:rsidRPr="003E4934">
        <w:rPr>
          <w:rFonts w:ascii="SimSun" w:eastAsia="SimSun" w:hAnsi="SimSun"/>
        </w:rPr>
        <w:tab/>
        <w:t>0.995586893186678</w:t>
      </w:r>
      <w:r w:rsidRPr="003E4934">
        <w:rPr>
          <w:rFonts w:ascii="SimSun" w:eastAsia="SimSun" w:hAnsi="SimSun"/>
        </w:rPr>
        <w:tab/>
        <w:t>0.0283125738357982</w:t>
      </w:r>
    </w:p>
    <w:p w14:paraId="1B9E6E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A1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7EEF0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SA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49064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ED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026339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LT6B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33B12B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IF1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491063810243282</w:t>
      </w:r>
      <w:r w:rsidRPr="003E4934">
        <w:rPr>
          <w:rFonts w:ascii="SimSun" w:eastAsia="SimSun" w:hAnsi="SimSun"/>
        </w:rPr>
        <w:tab/>
        <w:t>0.996513180514699</w:t>
      </w:r>
      <w:r w:rsidRPr="003E4934">
        <w:rPr>
          <w:rFonts w:ascii="SimSun" w:eastAsia="SimSun" w:hAnsi="SimSun"/>
        </w:rPr>
        <w:tab/>
        <w:t>0.0386927559058104</w:t>
      </w:r>
    </w:p>
    <w:p w14:paraId="2EDB227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6A1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70254582736032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0104558770635555</w:t>
      </w:r>
    </w:p>
    <w:p w14:paraId="27C6902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GRIP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133904031876229</w:t>
      </w:r>
    </w:p>
    <w:p w14:paraId="0795800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PT16H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651585258628802</w:t>
      </w:r>
    </w:p>
    <w:p w14:paraId="0D5DBE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ROH9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705280176200014</w:t>
      </w:r>
    </w:p>
    <w:p w14:paraId="6070568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DUFS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50B4CAB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H1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46565338893630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961548166117</w:t>
      </w:r>
    </w:p>
    <w:p w14:paraId="42D0CA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CDHB4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3890998104032</w:t>
      </w:r>
    </w:p>
    <w:p w14:paraId="5F07E1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18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4C625E3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E10A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74C61E3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22A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854169378154575</w:t>
      </w:r>
      <w:r w:rsidRPr="003E4934">
        <w:rPr>
          <w:rFonts w:ascii="SimSun" w:eastAsia="SimSun" w:hAnsi="SimSun"/>
        </w:rPr>
        <w:tab/>
        <w:t>0.921025472341148</w:t>
      </w:r>
      <w:r w:rsidRPr="003E4934">
        <w:rPr>
          <w:rFonts w:ascii="SimSun" w:eastAsia="SimSun" w:hAnsi="SimSun"/>
        </w:rPr>
        <w:tab/>
        <w:t>0.0286700060021326</w:t>
      </w:r>
    </w:p>
    <w:p w14:paraId="6F828F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18A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423335539281904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600319159643428</w:t>
      </w:r>
    </w:p>
    <w:p w14:paraId="7ECCF75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8H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183AAF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AP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651585258628802</w:t>
      </w:r>
    </w:p>
    <w:p w14:paraId="1E7C35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S6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1E0EC3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TOR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0.788217199892873</w:t>
      </w:r>
      <w:r w:rsidRPr="003E4934">
        <w:rPr>
          <w:rFonts w:ascii="SimSun" w:eastAsia="SimSun" w:hAnsi="SimSun"/>
        </w:rPr>
        <w:tab/>
        <w:t>0.995771161999986</w:t>
      </w:r>
      <w:r w:rsidRPr="003E4934">
        <w:rPr>
          <w:rFonts w:ascii="SimSun" w:eastAsia="SimSun" w:hAnsi="SimSun"/>
        </w:rPr>
        <w:tab/>
        <w:t>0.0041037446505711</w:t>
      </w:r>
    </w:p>
    <w:p w14:paraId="376251D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MA3D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0117574264762433</w:t>
      </w:r>
    </w:p>
    <w:p w14:paraId="51E988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WI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0732246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IP2C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782329929348216</w:t>
      </w:r>
      <w:r w:rsidRPr="003E4934">
        <w:rPr>
          <w:rFonts w:ascii="SimSun" w:eastAsia="SimSun" w:hAnsi="SimSun"/>
        </w:rPr>
        <w:tab/>
        <w:t>0.975813132897399</w:t>
      </w:r>
      <w:r w:rsidRPr="003E4934">
        <w:rPr>
          <w:rFonts w:ascii="SimSun" w:eastAsia="SimSun" w:hAnsi="SimSun"/>
        </w:rPr>
        <w:tab/>
        <w:t>0.0211131571716205</w:t>
      </w:r>
    </w:p>
    <w:p w14:paraId="29AC180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EC1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37293353596679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0980209135077389</w:t>
      </w:r>
    </w:p>
    <w:p w14:paraId="4A239C3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ELZ2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0620641540845805</w:t>
      </w:r>
      <w:r w:rsidRPr="003E4934">
        <w:rPr>
          <w:rFonts w:ascii="SimSun" w:eastAsia="SimSun" w:hAnsi="SimSun"/>
        </w:rPr>
        <w:tab/>
        <w:t>0.995402134881724</w:t>
      </w:r>
      <w:r w:rsidRPr="003E4934">
        <w:rPr>
          <w:rFonts w:ascii="SimSun" w:eastAsia="SimSun" w:hAnsi="SimSun"/>
        </w:rPr>
        <w:tab/>
        <w:t>0.857576200433114</w:t>
      </w:r>
    </w:p>
    <w:p w14:paraId="532DB1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RANB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AF0A76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TBN1</w:t>
      </w:r>
      <w:r w:rsidRPr="003E4934">
        <w:rPr>
          <w:rFonts w:ascii="SimSun" w:eastAsia="SimSun" w:hAnsi="SimSun"/>
        </w:rPr>
        <w:tab/>
        <w:t>2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112209554076251</w:t>
      </w:r>
      <w:r w:rsidRPr="003E4934">
        <w:rPr>
          <w:rFonts w:ascii="SimSun" w:eastAsia="SimSun" w:hAnsi="SimSun"/>
        </w:rPr>
        <w:tab/>
        <w:t>0.953282989322206</w:t>
      </w:r>
      <w:r w:rsidRPr="003E4934">
        <w:rPr>
          <w:rFonts w:ascii="SimSun" w:eastAsia="SimSun" w:hAnsi="SimSun"/>
        </w:rPr>
        <w:tab/>
        <w:t>0.949911687123715</w:t>
      </w:r>
    </w:p>
    <w:p w14:paraId="1D5252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2018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628378023831211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038811649179659</w:t>
      </w:r>
    </w:p>
    <w:p w14:paraId="7A3350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YP7A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1DB204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KK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516D2B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YMS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421B0A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TB3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B831EE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M2AI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044959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60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96983435777183</w:t>
      </w:r>
    </w:p>
    <w:p w14:paraId="122CE6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CDHA7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79431300729731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0132375397681892</w:t>
      </w:r>
    </w:p>
    <w:p w14:paraId="5F96924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27A1</w:t>
      </w:r>
      <w:r w:rsidRPr="003E4934">
        <w:rPr>
          <w:rFonts w:ascii="SimSun" w:eastAsia="SimSun" w:hAnsi="SimSun"/>
        </w:rPr>
        <w:tab/>
        <w:t>2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0105913942932801</w:t>
      </w:r>
      <w:r w:rsidRPr="003E4934">
        <w:rPr>
          <w:rFonts w:ascii="SimSun" w:eastAsia="SimSun" w:hAnsi="SimSun"/>
        </w:rPr>
        <w:tab/>
        <w:t>0.998549291778623</w:t>
      </w:r>
      <w:r w:rsidRPr="003E4934">
        <w:rPr>
          <w:rFonts w:ascii="SimSun" w:eastAsia="SimSun" w:hAnsi="SimSun"/>
        </w:rPr>
        <w:tab/>
        <w:t>0.65750050728359</w:t>
      </w:r>
    </w:p>
    <w:p w14:paraId="2E77B2A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F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410E3F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M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0.847861342323268</w:t>
      </w:r>
      <w:r w:rsidRPr="003E4934">
        <w:rPr>
          <w:rFonts w:ascii="SimSun" w:eastAsia="SimSun" w:hAnsi="SimSun"/>
        </w:rPr>
        <w:tab/>
        <w:t>0.899179952102326</w:t>
      </w:r>
      <w:r w:rsidRPr="003E4934">
        <w:rPr>
          <w:rFonts w:ascii="SimSun" w:eastAsia="SimSun" w:hAnsi="SimSun"/>
        </w:rPr>
        <w:tab/>
        <w:t>0.0311141876272494</w:t>
      </w:r>
    </w:p>
    <w:p w14:paraId="5AA276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5A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978077381864585</w:t>
      </w:r>
      <w:r w:rsidRPr="003E4934">
        <w:rPr>
          <w:rFonts w:ascii="SimSun" w:eastAsia="SimSun" w:hAnsi="SimSun"/>
        </w:rPr>
        <w:tab/>
        <w:t>0.662506502396728</w:t>
      </w:r>
      <w:r w:rsidRPr="003E4934">
        <w:rPr>
          <w:rFonts w:ascii="SimSun" w:eastAsia="SimSun" w:hAnsi="SimSun"/>
        </w:rPr>
        <w:tab/>
        <w:t>0.0283125738357982</w:t>
      </w:r>
    </w:p>
    <w:p w14:paraId="25B0CB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TX3L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0A68C99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RM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0223993563099247</w:t>
      </w:r>
    </w:p>
    <w:p w14:paraId="710B8D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C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1</w:t>
      </w:r>
    </w:p>
    <w:p w14:paraId="63438F8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KS1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31E523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OMEZ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3E9B447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GBL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659D7C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SG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5B049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4B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370BCCF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DRD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28573385522747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0735610439815661</w:t>
      </w:r>
    </w:p>
    <w:p w14:paraId="5AC3AA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GRG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4066984472986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66627874208378</w:t>
      </w:r>
    </w:p>
    <w:p w14:paraId="1F5E972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BPC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0AD967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FAP7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151F8F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CH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50C906E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P10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4B19B5D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GD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461B3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AMEF2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232676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HAD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58126027105640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62256258908508</w:t>
      </w:r>
    </w:p>
    <w:p w14:paraId="1594DF2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WA5B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334958797759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76958233729919</w:t>
      </w:r>
    </w:p>
    <w:p w14:paraId="0B40E4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F17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0223993563099247</w:t>
      </w:r>
    </w:p>
    <w:p w14:paraId="538D072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HA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645969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HB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5535C0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UZP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16738531492487</w:t>
      </w:r>
    </w:p>
    <w:p w14:paraId="0A286E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N1C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4C2EEA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FPQ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3ED927B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FYVE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2BD6747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YG11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362872955307272</w:t>
      </w:r>
    </w:p>
    <w:p w14:paraId="5D40091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FIA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7CAAD40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CHD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87095175734593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0162256258908508</w:t>
      </w:r>
    </w:p>
    <w:p w14:paraId="40962F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VER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5CABD21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EPR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686045811152545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349966212690756</w:t>
      </w:r>
    </w:p>
    <w:p w14:paraId="46A6FB2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E6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0EFE79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COLN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5384945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DE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3890998104032</w:t>
      </w:r>
    </w:p>
    <w:p w14:paraId="203C070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CL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39E76D1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5A2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7E4FFBD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LCC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5D7E538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BM15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686045811152545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349966212690756</w:t>
      </w:r>
    </w:p>
    <w:p w14:paraId="52585B9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I3L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22BF2E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SBN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1B5AC77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SDE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83038030605685</w:t>
      </w:r>
    </w:p>
    <w:p w14:paraId="04A301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TF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7C82A92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AG17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957952375648694</w:t>
      </w:r>
      <w:r w:rsidRPr="003E4934">
        <w:rPr>
          <w:rFonts w:ascii="SimSun" w:eastAsia="SimSun" w:hAnsi="SimSun"/>
        </w:rPr>
        <w:tab/>
        <w:t>0.741715166241768</w:t>
      </w:r>
      <w:r w:rsidRPr="003E4934">
        <w:rPr>
          <w:rFonts w:ascii="SimSun" w:eastAsia="SimSun" w:hAnsi="SimSun"/>
        </w:rPr>
        <w:tab/>
        <w:t>0.0289305825816211</w:t>
      </w:r>
    </w:p>
    <w:p w14:paraId="3B9FF5F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NND4B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612546253452738</w:t>
      </w:r>
      <w:r w:rsidRPr="003E4934">
        <w:rPr>
          <w:rFonts w:ascii="SimSun" w:eastAsia="SimSun" w:hAnsi="SimSun"/>
        </w:rPr>
        <w:tab/>
        <w:t>0.995586893186678</w:t>
      </w:r>
      <w:r w:rsidRPr="003E4934">
        <w:rPr>
          <w:rFonts w:ascii="SimSun" w:eastAsia="SimSun" w:hAnsi="SimSun"/>
        </w:rPr>
        <w:tab/>
        <w:t>0.0283125738357982</w:t>
      </w:r>
    </w:p>
    <w:p w14:paraId="02ABD2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ON4L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79431300729731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0132375397681892</w:t>
      </w:r>
    </w:p>
    <w:p w14:paraId="14BA6D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S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69933388589017</w:t>
      </w:r>
      <w:r w:rsidRPr="003E4934">
        <w:rPr>
          <w:rFonts w:ascii="SimSun" w:eastAsia="SimSun" w:hAnsi="SimSun"/>
        </w:rPr>
        <w:tab/>
        <w:t>0.999417866962482</w:t>
      </w:r>
      <w:r w:rsidRPr="003E4934">
        <w:rPr>
          <w:rFonts w:ascii="SimSun" w:eastAsia="SimSun" w:hAnsi="SimSun"/>
        </w:rPr>
        <w:tab/>
        <w:t>0.00616228183302746</w:t>
      </w:r>
    </w:p>
    <w:p w14:paraId="4F03E9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1D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22407013740092</w:t>
      </w:r>
    </w:p>
    <w:p w14:paraId="640E9B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J1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F5D9F2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S1AP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5AF65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USP2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70254582736032</w:t>
      </w:r>
      <w:r w:rsidRPr="003E4934">
        <w:rPr>
          <w:rFonts w:ascii="SimSun" w:eastAsia="SimSun" w:hAnsi="SimSun"/>
        </w:rPr>
        <w:tab/>
        <w:t>0.815372284893448</w:t>
      </w:r>
      <w:r w:rsidRPr="003E4934">
        <w:rPr>
          <w:rFonts w:ascii="SimSun" w:eastAsia="SimSun" w:hAnsi="SimSun"/>
        </w:rPr>
        <w:tab/>
        <w:t>0.0223993563099247</w:t>
      </w:r>
    </w:p>
    <w:p w14:paraId="14D87A0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CY1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4FCEAFF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16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47418AD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LZF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879555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RPINC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21CAE92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RINP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59395689219841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0162256258908508</w:t>
      </w:r>
    </w:p>
    <w:p w14:paraId="005E75A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LGPS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2D33E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SL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50756920560882</w:t>
      </w:r>
    </w:p>
    <w:p w14:paraId="3D0E205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A2G4A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61FB2B1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PRC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682407602296783</w:t>
      </w:r>
      <w:r w:rsidRPr="003E4934">
        <w:rPr>
          <w:rFonts w:ascii="SimSun" w:eastAsia="SimSun" w:hAnsi="SimSun"/>
        </w:rPr>
        <w:tab/>
        <w:t>0.982528269533504</w:t>
      </w:r>
      <w:r w:rsidRPr="003E4934">
        <w:rPr>
          <w:rFonts w:ascii="SimSun" w:eastAsia="SimSun" w:hAnsi="SimSun"/>
        </w:rPr>
        <w:tab/>
        <w:t>0.0393240535266177</w:t>
      </w:r>
    </w:p>
    <w:p w14:paraId="7BB176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37L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621E3E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ORA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3D487D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AF5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1135C7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OX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96983435777183</w:t>
      </w:r>
    </w:p>
    <w:p w14:paraId="7ECF0E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PN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687128A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HX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94478844655033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00513858720453461</w:t>
      </w:r>
    </w:p>
    <w:p w14:paraId="58326E2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CNXL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61325051916907</w:t>
      </w:r>
      <w:r w:rsidRPr="003E4934">
        <w:rPr>
          <w:rFonts w:ascii="SimSun" w:eastAsia="SimSun" w:hAnsi="SimSun"/>
        </w:rPr>
        <w:tab/>
        <w:t>0.977420662701415</w:t>
      </w:r>
      <w:r w:rsidRPr="003E4934">
        <w:rPr>
          <w:rFonts w:ascii="SimSun" w:eastAsia="SimSun" w:hAnsi="SimSun"/>
        </w:rPr>
        <w:tab/>
        <w:t>0.0283125738357982</w:t>
      </w:r>
    </w:p>
    <w:p w14:paraId="21B8D1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35F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6900618253642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0182515077914787</w:t>
      </w:r>
    </w:p>
    <w:p w14:paraId="4A41FF2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RO1LB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60E5DA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P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6CF0B3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P170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0356903667279</w:t>
      </w:r>
      <w:r w:rsidRPr="003E4934">
        <w:rPr>
          <w:rFonts w:ascii="SimSun" w:eastAsia="SimSun" w:hAnsi="SimSun"/>
        </w:rPr>
        <w:tab/>
        <w:t>0.962736190496774</w:t>
      </w:r>
      <w:r w:rsidRPr="003E4934">
        <w:rPr>
          <w:rFonts w:ascii="SimSun" w:eastAsia="SimSun" w:hAnsi="SimSun"/>
        </w:rPr>
        <w:tab/>
        <w:t>0.881661412086751</w:t>
      </w:r>
    </w:p>
    <w:p w14:paraId="691DD2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APPC1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3826F8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AM17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4A1665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AD2B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423335539281904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600319159643428</w:t>
      </w:r>
    </w:p>
    <w:p w14:paraId="583897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CKR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E2B58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2orf1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349966212690756</w:t>
      </w:r>
    </w:p>
    <w:p w14:paraId="2FF6565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G8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185B31D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ON1-GTF2A1L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7D9467C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TN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70254582736032</w:t>
      </w:r>
      <w:r w:rsidRPr="003E4934">
        <w:rPr>
          <w:rFonts w:ascii="SimSun" w:eastAsia="SimSun" w:hAnsi="SimSun"/>
        </w:rPr>
        <w:tab/>
        <w:t>0.815372284893448</w:t>
      </w:r>
      <w:r w:rsidRPr="003E4934">
        <w:rPr>
          <w:rFonts w:ascii="SimSun" w:eastAsia="SimSun" w:hAnsi="SimSun"/>
        </w:rPr>
        <w:tab/>
        <w:t>0.0223993563099247</w:t>
      </w:r>
    </w:p>
    <w:p w14:paraId="415D8F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PO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3D548F3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IS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7007B89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K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7340E0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OM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1AE04E4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GA1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8573385522747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0309628117503546</w:t>
      </w:r>
    </w:p>
    <w:p w14:paraId="2A27E7D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1RL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7F6DC9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18R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3479FF8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9A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474D84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PD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03E169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3H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799C6AB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PP1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04466197661763</w:t>
      </w:r>
      <w:r w:rsidRPr="003E4934">
        <w:rPr>
          <w:rFonts w:ascii="SimSun" w:eastAsia="SimSun" w:hAnsi="SimSun"/>
        </w:rPr>
        <w:tab/>
        <w:t>0.939561585206236</w:t>
      </w:r>
      <w:r w:rsidRPr="003E4934">
        <w:rPr>
          <w:rFonts w:ascii="SimSun" w:eastAsia="SimSun" w:hAnsi="SimSun"/>
        </w:rPr>
        <w:tab/>
        <w:t>0.0182961548166117</w:t>
      </w:r>
    </w:p>
    <w:p w14:paraId="00B6FCC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TR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70BE9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RCC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6EF6CA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7B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16466492978171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1165529800654</w:t>
      </w:r>
    </w:p>
    <w:p w14:paraId="0CC6F88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BM4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8394A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14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8E838D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KP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5FD89D3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38A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4151B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N3A</w:t>
      </w:r>
      <w:r w:rsidRPr="003E4934">
        <w:rPr>
          <w:rFonts w:ascii="SimSun" w:eastAsia="SimSun" w:hAnsi="SimSun"/>
        </w:rPr>
        <w:tab/>
        <w:t>2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0445525762336056</w:t>
      </w:r>
      <w:r w:rsidRPr="003E4934">
        <w:rPr>
          <w:rFonts w:ascii="SimSun" w:eastAsia="SimSun" w:hAnsi="SimSun"/>
        </w:rPr>
        <w:tab/>
        <w:t>0.999617079410581</w:t>
      </w:r>
      <w:r w:rsidRPr="003E4934">
        <w:rPr>
          <w:rFonts w:ascii="SimSun" w:eastAsia="SimSun" w:hAnsi="SimSun"/>
        </w:rPr>
        <w:tab/>
        <w:t>0.329556680075644</w:t>
      </w:r>
    </w:p>
    <w:p w14:paraId="08DC589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TC21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083F73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WC2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52284166020484</w:t>
      </w:r>
    </w:p>
    <w:p w14:paraId="0539C7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4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302248403681973</w:t>
      </w:r>
    </w:p>
    <w:p w14:paraId="149ABDA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GT1A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F6A5A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NTN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48761740459206</w:t>
      </w:r>
      <w:r w:rsidRPr="003E4934">
        <w:rPr>
          <w:rFonts w:ascii="SimSun" w:eastAsia="SimSun" w:hAnsi="SimSun"/>
        </w:rPr>
        <w:tab/>
        <w:t>0.952433770201283</w:t>
      </w:r>
      <w:r w:rsidRPr="003E4934">
        <w:rPr>
          <w:rFonts w:ascii="SimSun" w:eastAsia="SimSun" w:hAnsi="SimSun"/>
        </w:rPr>
        <w:tab/>
        <w:t>0.0271870539926272</w:t>
      </w:r>
    </w:p>
    <w:p w14:paraId="7E2E225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RAK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4AE835F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3orf2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503230808252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85352203130862</w:t>
      </w:r>
    </w:p>
    <w:p w14:paraId="496A9D1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FH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773572497783455</w:t>
      </w:r>
      <w:r w:rsidRPr="003E4934">
        <w:rPr>
          <w:rFonts w:ascii="SimSun" w:eastAsia="SimSun" w:hAnsi="SimSun"/>
        </w:rPr>
        <w:tab/>
        <w:t>0.0485352203130862</w:t>
      </w:r>
    </w:p>
    <w:p w14:paraId="1A19783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HR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5E2494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OP2B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857429223244514</w:t>
      </w:r>
      <w:r w:rsidRPr="003E4934">
        <w:rPr>
          <w:rFonts w:ascii="SimSun" w:eastAsia="SimSun" w:hAnsi="SimSun"/>
        </w:rPr>
        <w:tab/>
        <w:t>0.98653069146967</w:t>
      </w:r>
      <w:r w:rsidRPr="003E4934">
        <w:rPr>
          <w:rFonts w:ascii="SimSun" w:eastAsia="SimSun" w:hAnsi="SimSun"/>
        </w:rPr>
        <w:tab/>
        <w:t>0.00691381170407501</w:t>
      </w:r>
    </w:p>
    <w:p w14:paraId="3C5F861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4A7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66476124832051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716008835023087</w:t>
      </w:r>
    </w:p>
    <w:p w14:paraId="37A744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LEC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826108148791781</w:t>
      </w:r>
    </w:p>
    <w:p w14:paraId="26F2DB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NTPD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4DE8999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66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F59824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9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57E70B9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55B4BC8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IH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11B17F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ITF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61877A1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HFRL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56420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MPG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0D50B4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ORC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6C1C775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ED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B1B14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20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22407013740092</w:t>
      </w:r>
    </w:p>
    <w:p w14:paraId="78EA9E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CY5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0998430132325486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881661412086751</w:t>
      </w:r>
    </w:p>
    <w:p w14:paraId="5BCF10E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3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31C852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SA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6900618253642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0182515077914787</w:t>
      </w:r>
    </w:p>
    <w:p w14:paraId="6D139C8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9A9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2468AE7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C22D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5EF94FA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IAH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D71F7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17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820E8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MPS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617210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FM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6FF50A9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IQ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26A51B3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KCI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271253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NIK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470605620908893</w:t>
      </w:r>
      <w:r w:rsidRPr="003E4934">
        <w:rPr>
          <w:rFonts w:ascii="SimSun" w:eastAsia="SimSun" w:hAnsi="SimSun"/>
        </w:rPr>
        <w:tab/>
        <w:t>0.98939503064284</w:t>
      </w:r>
      <w:r w:rsidRPr="003E4934">
        <w:rPr>
          <w:rFonts w:ascii="SimSun" w:eastAsia="SimSun" w:hAnsi="SimSun"/>
        </w:rPr>
        <w:tab/>
        <w:t>0.698591423887599</w:t>
      </w:r>
    </w:p>
    <w:p w14:paraId="05079D3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NG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10271BE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13A5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980209135077389</w:t>
      </w:r>
    </w:p>
    <w:p w14:paraId="4765327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HSC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980209135077389</w:t>
      </w:r>
    </w:p>
    <w:p w14:paraId="104F0E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TO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43FE42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9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0C4311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FAP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040E4F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L1L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0252911634314708</w:t>
      </w:r>
    </w:p>
    <w:p w14:paraId="341052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WD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761325051916907</w:t>
      </w:r>
      <w:r w:rsidRPr="003E4934">
        <w:rPr>
          <w:rFonts w:ascii="SimSun" w:eastAsia="SimSun" w:hAnsi="SimSun"/>
        </w:rPr>
        <w:tab/>
        <w:t>0.999584431039691</w:t>
      </w:r>
      <w:r w:rsidRPr="003E4934">
        <w:rPr>
          <w:rFonts w:ascii="SimSun" w:eastAsia="SimSun" w:hAnsi="SimSun"/>
        </w:rPr>
        <w:tab/>
        <w:t>0.00275245738017136</w:t>
      </w:r>
    </w:p>
    <w:p w14:paraId="713C17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EC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96659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IP1L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569153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PRSS11D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90233400968598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097215538190752</w:t>
      </w:r>
    </w:p>
    <w:p w14:paraId="204D04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GT2B1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45AFFAA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GF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B2FBA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HAP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411F08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ERC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94478844655033</w:t>
      </w:r>
      <w:r w:rsidRPr="003E4934">
        <w:rPr>
          <w:rFonts w:ascii="SimSun" w:eastAsia="SimSun" w:hAnsi="SimSun"/>
        </w:rPr>
        <w:tab/>
        <w:t>0.667568072872785</w:t>
      </w:r>
      <w:r w:rsidRPr="003E4934">
        <w:rPr>
          <w:rFonts w:ascii="SimSun" w:eastAsia="SimSun" w:hAnsi="SimSun"/>
        </w:rPr>
        <w:tab/>
        <w:t>0.0182515077914787</w:t>
      </w:r>
    </w:p>
    <w:p w14:paraId="5E9798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PG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78CE0E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JB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414BA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ANK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7A4EB2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39A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381427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NPEP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7848BE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SS1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19BFBB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NPO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3890998104032</w:t>
      </w:r>
    </w:p>
    <w:p w14:paraId="6B97D9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E5A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0494625759975115</w:t>
      </w:r>
    </w:p>
    <w:p w14:paraId="3B8365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BS1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3AE52B5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B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04BC4F1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RG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73419A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DO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34C9CB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PE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3C883C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P2BP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519664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STKD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349966212690756</w:t>
      </w:r>
    </w:p>
    <w:p w14:paraId="118769A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PSL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2EC3B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GT3A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735610439815661</w:t>
      </w:r>
    </w:p>
    <w:p w14:paraId="0BB65A6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AMTS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6DB81A9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NC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67486309361261</w:t>
      </w:r>
      <w:r w:rsidRPr="003E4934">
        <w:rPr>
          <w:rFonts w:ascii="SimSun" w:eastAsia="SimSun" w:hAnsi="SimSun"/>
        </w:rPr>
        <w:tab/>
        <w:t>0.923580742095784</w:t>
      </w:r>
      <w:r w:rsidRPr="003E4934">
        <w:rPr>
          <w:rFonts w:ascii="SimSun" w:eastAsia="SimSun" w:hAnsi="SimSun"/>
        </w:rPr>
        <w:tab/>
        <w:t>0.0374715266911755</w:t>
      </w:r>
    </w:p>
    <w:p w14:paraId="4AE194A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SH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4B11D8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RCC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06AA0D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TC3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16738531492487</w:t>
      </w:r>
    </w:p>
    <w:p w14:paraId="44CFBB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L1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705BA3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R3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069C99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4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40B5E2E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1CCE93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TR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503230808252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85352203130862</w:t>
      </w:r>
    </w:p>
    <w:p w14:paraId="3C026D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CDHB1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443F8F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CDHGA1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8573385522747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0309628117503546</w:t>
      </w:r>
    </w:p>
    <w:p w14:paraId="556F79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E6A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309628117503546</w:t>
      </w:r>
    </w:p>
    <w:p w14:paraId="309364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7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217BE6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LT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813936684996989</w:t>
      </w:r>
      <w:r w:rsidRPr="003E4934">
        <w:rPr>
          <w:rFonts w:ascii="SimSun" w:eastAsia="SimSun" w:hAnsi="SimSun"/>
        </w:rPr>
        <w:tab/>
        <w:t>0.939964879266099</w:t>
      </w:r>
      <w:r w:rsidRPr="003E4934">
        <w:rPr>
          <w:rFonts w:ascii="SimSun" w:eastAsia="SimSun" w:hAnsi="SimSun"/>
        </w:rPr>
        <w:tab/>
        <w:t>0.0393240535266177</w:t>
      </w:r>
    </w:p>
    <w:p w14:paraId="293DA80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IVEP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826108148791781</w:t>
      </w:r>
    </w:p>
    <w:p w14:paraId="3D64E36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65B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735610439815661</w:t>
      </w:r>
    </w:p>
    <w:p w14:paraId="627490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16A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945455953368343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0302248403681973</w:t>
      </w:r>
    </w:p>
    <w:p w14:paraId="2CD3A8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7A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053706264528876</w:t>
      </w:r>
    </w:p>
    <w:p w14:paraId="4EEBEA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IST1H2BL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B925B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2B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053706264528876</w:t>
      </w:r>
    </w:p>
    <w:p w14:paraId="48C63D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783D68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Xbac-BPG32J3.1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6EDCB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P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8573385522747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0309628117503546</w:t>
      </w:r>
    </w:p>
    <w:p w14:paraId="4BB7AF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CP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0C584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K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81136021640521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00735610439815661</w:t>
      </w:r>
    </w:p>
    <w:p w14:paraId="1486D4E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SP90AB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3A241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MP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52B357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IPPLY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53FB9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SP8AP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867486309361261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00302248403681973</w:t>
      </w:r>
    </w:p>
    <w:p w14:paraId="38B7286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6orf20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659709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DAC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E5967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3MBTL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76E405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GRG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24C1FF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X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416EC4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ULP4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138211211596331</w:t>
      </w:r>
      <w:r w:rsidRPr="003E4934">
        <w:rPr>
          <w:rFonts w:ascii="SimSun" w:eastAsia="SimSun" w:hAnsi="SimSun"/>
        </w:rPr>
        <w:tab/>
        <w:t>0.951843034689561</w:t>
      </w:r>
      <w:r w:rsidRPr="003E4934">
        <w:rPr>
          <w:rFonts w:ascii="SimSun" w:eastAsia="SimSun" w:hAnsi="SimSun"/>
        </w:rPr>
        <w:tab/>
        <w:t>0.948723519123803</w:t>
      </w:r>
    </w:p>
    <w:p w14:paraId="517E6FB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QKI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A9065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NTS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63022991528306</w:t>
      </w:r>
      <w:r w:rsidRPr="003E4934">
        <w:rPr>
          <w:rFonts w:ascii="SimSun" w:eastAsia="SimSun" w:hAnsi="SimSun"/>
        </w:rPr>
        <w:tab/>
        <w:t>0.833022631136556</w:t>
      </w:r>
      <w:r w:rsidRPr="003E4934">
        <w:rPr>
          <w:rFonts w:ascii="SimSun" w:eastAsia="SimSun" w:hAnsi="SimSun"/>
        </w:rPr>
        <w:tab/>
        <w:t>0.0182961548166117</w:t>
      </w:r>
    </w:p>
    <w:p w14:paraId="10A2C92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BAK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429142007986453</w:t>
      </w:r>
    </w:p>
    <w:p w14:paraId="500CB74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HR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12DF5F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MP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1E5059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N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B86D4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IGNL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4E83B74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7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2E1BAD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MA3E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76EA97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P1R9A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803043203609599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936333132052609</w:t>
      </w:r>
    </w:p>
    <w:p w14:paraId="20C9F3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N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7E9281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PS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55758A8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O2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195151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FTR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773572497783455</w:t>
      </w:r>
      <w:r w:rsidRPr="003E4934">
        <w:rPr>
          <w:rFonts w:ascii="SimSun" w:eastAsia="SimSun" w:hAnsi="SimSun"/>
        </w:rPr>
        <w:tab/>
        <w:t>0.0485352203130862</w:t>
      </w:r>
    </w:p>
    <w:p w14:paraId="5FBC65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ASL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598C61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D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48929423852522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49966212690756</w:t>
      </w:r>
    </w:p>
    <w:p w14:paraId="7983DBA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XNA4</w:t>
      </w:r>
      <w:r w:rsidRPr="003E4934">
        <w:rPr>
          <w:rFonts w:ascii="SimSun" w:eastAsia="SimSun" w:hAnsi="SimSun"/>
        </w:rPr>
        <w:tab/>
        <w:t>1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472388122476334</w:t>
      </w:r>
      <w:r w:rsidRPr="003E4934">
        <w:rPr>
          <w:rFonts w:ascii="SimSun" w:eastAsia="SimSun" w:hAnsi="SimSun"/>
        </w:rPr>
        <w:tab/>
        <w:t>0.998879252432728</w:t>
      </w:r>
      <w:r w:rsidRPr="003E4934">
        <w:rPr>
          <w:rFonts w:ascii="SimSun" w:eastAsia="SimSun" w:hAnsi="SimSun"/>
        </w:rPr>
        <w:tab/>
        <w:t>0.0211622556560952</w:t>
      </w:r>
    </w:p>
    <w:p w14:paraId="528EBC8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KR1B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48E39B0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KR1B1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EBF2B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P205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345579509864685</w:t>
      </w:r>
      <w:r w:rsidRPr="003E4934">
        <w:rPr>
          <w:rFonts w:ascii="SimSun" w:eastAsia="SimSun" w:hAnsi="SimSun"/>
        </w:rPr>
        <w:tab/>
        <w:t>0.999476232181452</w:t>
      </w:r>
      <w:r w:rsidRPr="003E4934">
        <w:rPr>
          <w:rFonts w:ascii="SimSun" w:eastAsia="SimSun" w:hAnsi="SimSun"/>
        </w:rPr>
        <w:tab/>
        <w:t>0.0386927559058104</w:t>
      </w:r>
    </w:p>
    <w:p w14:paraId="66F1737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CAF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7E7CD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IMAP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72BE2B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B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04996D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LNT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0D0F96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9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A06CA0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OX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6180C97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LC1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345579509864685</w:t>
      </w:r>
      <w:r w:rsidRPr="003E4934">
        <w:rPr>
          <w:rFonts w:ascii="SimSun" w:eastAsia="SimSun" w:hAnsi="SimSun"/>
        </w:rPr>
        <w:tab/>
        <w:t>0.999476232181452</w:t>
      </w:r>
      <w:r w:rsidRPr="003E4934">
        <w:rPr>
          <w:rFonts w:ascii="SimSun" w:eastAsia="SimSun" w:hAnsi="SimSun"/>
        </w:rPr>
        <w:tab/>
        <w:t>0.0386927559058104</w:t>
      </w:r>
    </w:p>
    <w:p w14:paraId="24BD445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SR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0BF4090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BF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2C0B7E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F13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645678369304004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0182961548166117</w:t>
      </w:r>
    </w:p>
    <w:p w14:paraId="4FEEB1A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RF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32134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K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523631809469409</w:t>
      </w:r>
      <w:r w:rsidRPr="003E4934">
        <w:rPr>
          <w:rFonts w:ascii="SimSun" w:eastAsia="SimSun" w:hAnsi="SimSun"/>
        </w:rPr>
        <w:tab/>
        <w:t>0.996722425678259</w:t>
      </w:r>
      <w:r w:rsidRPr="003E4934">
        <w:rPr>
          <w:rFonts w:ascii="SimSun" w:eastAsia="SimSun" w:hAnsi="SimSun"/>
        </w:rPr>
        <w:tab/>
        <w:t>0.0393240535266177</w:t>
      </w:r>
    </w:p>
    <w:p w14:paraId="7BDD34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KDC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0.81816869489837</w:t>
      </w:r>
      <w:r w:rsidRPr="003E4934">
        <w:rPr>
          <w:rFonts w:ascii="SimSun" w:eastAsia="SimSun" w:hAnsi="SimSun"/>
        </w:rPr>
        <w:tab/>
        <w:t>0.939918834926978</w:t>
      </w:r>
      <w:r w:rsidRPr="003E4934">
        <w:rPr>
          <w:rFonts w:ascii="SimSun" w:eastAsia="SimSun" w:hAnsi="SimSun"/>
        </w:rPr>
        <w:tab/>
        <w:t>0.0274315720947039</w:t>
      </w:r>
    </w:p>
    <w:p w14:paraId="702717B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MPAD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26C55CB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OX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97215538190752</w:t>
      </w:r>
    </w:p>
    <w:p w14:paraId="7C818E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FGEF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728377233320583</w:t>
      </w:r>
      <w:r w:rsidRPr="003E4934">
        <w:rPr>
          <w:rFonts w:ascii="SimSun" w:eastAsia="SimSun" w:hAnsi="SimSun"/>
        </w:rPr>
        <w:tab/>
        <w:t>0.992078693950593</w:t>
      </w:r>
      <w:r w:rsidRPr="003E4934">
        <w:rPr>
          <w:rFonts w:ascii="SimSun" w:eastAsia="SimSun" w:hAnsi="SimSun"/>
        </w:rPr>
        <w:tab/>
        <w:t>0.0150029855867926</w:t>
      </w:r>
    </w:p>
    <w:p w14:paraId="1157BC4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RSP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DDEE28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X3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1AA472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F13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31CCCAE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NND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18917E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A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372630556758</w:t>
      </w:r>
    </w:p>
    <w:p w14:paraId="20BB3C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K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A02FD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QP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6FBD3B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CHC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9907D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O1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0252911634314708</w:t>
      </w:r>
    </w:p>
    <w:p w14:paraId="473DC8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ATA31E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3793472954070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74715266911755</w:t>
      </w:r>
    </w:p>
    <w:p w14:paraId="2847403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L8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5076D1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L15A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87095175734593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0162256258908508</w:t>
      </w:r>
    </w:p>
    <w:p w14:paraId="79578C7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KTN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2EB4227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PPA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8795118041806</w:t>
      </w:r>
      <w:r w:rsidRPr="003E4934">
        <w:rPr>
          <w:rFonts w:ascii="SimSun" w:eastAsia="SimSun" w:hAnsi="SimSun"/>
        </w:rPr>
        <w:tab/>
        <w:t>0.975813132897399</w:t>
      </w:r>
      <w:r w:rsidRPr="003E4934">
        <w:rPr>
          <w:rFonts w:ascii="SimSun" w:eastAsia="SimSun" w:hAnsi="SimSun"/>
        </w:rPr>
        <w:tab/>
        <w:t>0.00748277440546585</w:t>
      </w:r>
    </w:p>
    <w:p w14:paraId="4F9B37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L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0B978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29B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365111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A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F23F77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NAPC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01D9EAA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2RA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200BA8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KIDA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372630556758</w:t>
      </w:r>
    </w:p>
    <w:p w14:paraId="7A43EB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NKUR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AAA10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3A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095742F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GAP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73B0B76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GR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0223993563099247</w:t>
      </w:r>
    </w:p>
    <w:p w14:paraId="5D79A5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BATA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EC325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IT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F81FA5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DT1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786D8B7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FAP7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1D8CF0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XA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2F38AC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K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41F25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XA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053706264528876</w:t>
      </w:r>
    </w:p>
    <w:p w14:paraId="09DC03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EN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744348623800949</w:t>
      </w:r>
      <w:r w:rsidRPr="003E4934">
        <w:rPr>
          <w:rFonts w:ascii="SimSun" w:eastAsia="SimSun" w:hAnsi="SimSun"/>
        </w:rPr>
        <w:tab/>
        <w:t>0.999788959039115</w:t>
      </w:r>
      <w:r w:rsidRPr="003E4934">
        <w:rPr>
          <w:rFonts w:ascii="SimSun" w:eastAsia="SimSun" w:hAnsi="SimSun"/>
        </w:rPr>
        <w:tab/>
        <w:t>0.0019910439599851</w:t>
      </w:r>
    </w:p>
    <w:p w14:paraId="588EEC5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FIT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0171362593320324</w:t>
      </w:r>
    </w:p>
    <w:p w14:paraId="7E0DB8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XOC6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061118569421387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51017378945341</w:t>
      </w:r>
    </w:p>
    <w:p w14:paraId="6F707E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WF19L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9B6E2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0orf9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309628117503546</w:t>
      </w:r>
    </w:p>
    <w:p w14:paraId="08276CC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OCK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67486309361261</w:t>
      </w:r>
      <w:r w:rsidRPr="003E4934">
        <w:rPr>
          <w:rFonts w:ascii="SimSun" w:eastAsia="SimSun" w:hAnsi="SimSun"/>
        </w:rPr>
        <w:tab/>
        <w:t>0.923580742095784</w:t>
      </w:r>
      <w:r w:rsidRPr="003E4934">
        <w:rPr>
          <w:rFonts w:ascii="SimSun" w:eastAsia="SimSun" w:hAnsi="SimSun"/>
        </w:rPr>
        <w:tab/>
        <w:t>0.0374715266911755</w:t>
      </w:r>
    </w:p>
    <w:p w14:paraId="6B84B86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RS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5DA324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2A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56B86D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6A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C45A2F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MPD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90233400968598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155214899799321</w:t>
      </w:r>
    </w:p>
    <w:p w14:paraId="168A044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PB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47D3A9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2F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1E14E86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LL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0283038030605685</w:t>
      </w:r>
    </w:p>
    <w:p w14:paraId="23251A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HX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6188B4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REB3L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549296B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TCH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6AD76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8H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7AABB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G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BF345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B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EB073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AALADL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486876169292091</w:t>
      </w:r>
    </w:p>
    <w:p w14:paraId="224EFE7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RAP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4B85AF5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C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62A483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TOMT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5C5D8E3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F16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0C24ED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8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FA60FB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8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0B5C8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JAM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372630556758</w:t>
      </w:r>
    </w:p>
    <w:p w14:paraId="78C996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APD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75304817634412</w:t>
      </w:r>
      <w:r w:rsidRPr="003E4934">
        <w:rPr>
          <w:rFonts w:ascii="SimSun" w:eastAsia="SimSun" w:hAnsi="SimSun"/>
        </w:rPr>
        <w:tab/>
        <w:t>0.708472793714122</w:t>
      </w:r>
      <w:r w:rsidRPr="003E4934">
        <w:rPr>
          <w:rFonts w:ascii="SimSun" w:eastAsia="SimSun" w:hAnsi="SimSun"/>
        </w:rPr>
        <w:tab/>
        <w:t>0.0271870539926272</w:t>
      </w:r>
    </w:p>
    <w:p w14:paraId="68B214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DUFA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12D1A24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A6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976958233729919</w:t>
      </w:r>
    </w:p>
    <w:p w14:paraId="0F4C14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APD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74AB0E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D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814519027447064</w:t>
      </w:r>
      <w:r w:rsidRPr="003E4934">
        <w:rPr>
          <w:rFonts w:ascii="SimSun" w:eastAsia="SimSun" w:hAnsi="SimSun"/>
        </w:rPr>
        <w:tab/>
        <w:t>0.962206633405786</w:t>
      </w:r>
      <w:r w:rsidRPr="003E4934">
        <w:rPr>
          <w:rFonts w:ascii="SimSun" w:eastAsia="SimSun" w:hAnsi="SimSun"/>
        </w:rPr>
        <w:tab/>
        <w:t>0.0212679208166849</w:t>
      </w:r>
    </w:p>
    <w:p w14:paraId="614F401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8SIA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385A6FB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PR2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396841904048422</w:t>
      </w:r>
      <w:r w:rsidRPr="003E4934">
        <w:rPr>
          <w:rFonts w:ascii="SimSun" w:eastAsia="SimSun" w:hAnsi="SimSun"/>
        </w:rPr>
        <w:tab/>
        <w:t>0.998676500832996</w:t>
      </w:r>
      <w:r w:rsidRPr="003E4934">
        <w:rPr>
          <w:rFonts w:ascii="SimSun" w:eastAsia="SimSun" w:hAnsi="SimSun"/>
        </w:rPr>
        <w:tab/>
        <w:t>0.476737257630097</w:t>
      </w:r>
    </w:p>
    <w:p w14:paraId="007CDCF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MT2D</w:t>
      </w:r>
      <w:r w:rsidRPr="003E4934">
        <w:rPr>
          <w:rFonts w:ascii="SimSun" w:eastAsia="SimSun" w:hAnsi="SimSun"/>
        </w:rPr>
        <w:tab/>
        <w:t>3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0.0161713863910841</w:t>
      </w:r>
      <w:r w:rsidRPr="003E4934">
        <w:rPr>
          <w:rFonts w:ascii="SimSun" w:eastAsia="SimSun" w:hAnsi="SimSun"/>
        </w:rPr>
        <w:tab/>
        <w:t>0.999955581399479</w:t>
      </w:r>
      <w:r w:rsidRPr="003E4934">
        <w:rPr>
          <w:rFonts w:ascii="SimSun" w:eastAsia="SimSun" w:hAnsi="SimSun"/>
        </w:rPr>
        <w:tab/>
        <w:t>0.245747058477838</w:t>
      </w:r>
    </w:p>
    <w:p w14:paraId="51365B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VPR1A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2D67FB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ND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349966212690756</w:t>
      </w:r>
    </w:p>
    <w:p w14:paraId="09293C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T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E0CF31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GAT4C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21D567B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EA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735610439815661</w:t>
      </w:r>
    </w:p>
    <w:p w14:paraId="12F85B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AB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959355373009428</w:t>
      </w:r>
      <w:r w:rsidRPr="003E4934">
        <w:rPr>
          <w:rFonts w:ascii="SimSun" w:eastAsia="SimSun" w:hAnsi="SimSun"/>
        </w:rPr>
        <w:tab/>
        <w:t>0.939964879266099</w:t>
      </w:r>
      <w:r w:rsidRPr="003E4934">
        <w:rPr>
          <w:rFonts w:ascii="SimSun" w:eastAsia="SimSun" w:hAnsi="SimSun"/>
        </w:rPr>
        <w:tab/>
        <w:t>0.00445242783203005</w:t>
      </w:r>
    </w:p>
    <w:p w14:paraId="5CE4BC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03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4E12F1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LR3B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47B8FA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LPLG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1E7451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D9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F5DDEC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2RX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7F37C8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132D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74003194308307</w:t>
      </w:r>
      <w:r w:rsidRPr="003E4934">
        <w:rPr>
          <w:rFonts w:ascii="SimSun" w:eastAsia="SimSun" w:hAnsi="SimSun"/>
        </w:rPr>
        <w:tab/>
        <w:t>0.980501401443531</w:t>
      </w:r>
      <w:r w:rsidRPr="003E4934">
        <w:rPr>
          <w:rFonts w:ascii="SimSun" w:eastAsia="SimSun" w:hAnsi="SimSun"/>
        </w:rPr>
        <w:tab/>
        <w:t>0.0211622556560952</w:t>
      </w:r>
    </w:p>
    <w:p w14:paraId="1A21A10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IMBP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682407602296783</w:t>
      </w:r>
      <w:r w:rsidRPr="003E4934">
        <w:rPr>
          <w:rFonts w:ascii="SimSun" w:eastAsia="SimSun" w:hAnsi="SimSun"/>
        </w:rPr>
        <w:tab/>
        <w:t>0.982528269533504</w:t>
      </w:r>
      <w:r w:rsidRPr="003E4934">
        <w:rPr>
          <w:rFonts w:ascii="SimSun" w:eastAsia="SimSun" w:hAnsi="SimSun"/>
        </w:rPr>
        <w:tab/>
        <w:t>0.0393240535266177</w:t>
      </w:r>
    </w:p>
    <w:p w14:paraId="172B3B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LE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242321024235943</w:t>
      </w:r>
      <w:r w:rsidRPr="003E4934">
        <w:rPr>
          <w:rFonts w:ascii="SimSun" w:eastAsia="SimSun" w:hAnsi="SimSun"/>
        </w:rPr>
        <w:tab/>
        <w:t>0.99984987173628</w:t>
      </w:r>
      <w:r w:rsidRPr="003E4934">
        <w:rPr>
          <w:rFonts w:ascii="SimSun" w:eastAsia="SimSun" w:hAnsi="SimSun"/>
        </w:rPr>
        <w:tab/>
        <w:t>0.42911464415598</w:t>
      </w:r>
    </w:p>
    <w:p w14:paraId="70A2BC8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E28888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12A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374715266911755</w:t>
      </w:r>
    </w:p>
    <w:p w14:paraId="640B51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SPH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21438CC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3GALTL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0494625759975115</w:t>
      </w:r>
    </w:p>
    <w:p w14:paraId="377B5A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XFP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28573385522747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0735610439815661</w:t>
      </w:r>
    </w:p>
    <w:p w14:paraId="12395B7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HLRC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0.0248091206279707</w:t>
      </w:r>
    </w:p>
    <w:p w14:paraId="3D76C2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FIP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100D42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3H13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.638118864423434</w:t>
      </w:r>
      <w:r w:rsidRPr="003E4934">
        <w:rPr>
          <w:rFonts w:ascii="SimSun" w:eastAsia="SimSun" w:hAnsi="SimSun"/>
        </w:rPr>
        <w:tab/>
        <w:t>0.996513180514699</w:t>
      </w:r>
      <w:r w:rsidRPr="003E4934">
        <w:rPr>
          <w:rFonts w:ascii="SimSun" w:eastAsia="SimSun" w:hAnsi="SimSun"/>
        </w:rPr>
        <w:tab/>
        <w:t>0.0154137272096665</w:t>
      </w:r>
    </w:p>
    <w:p w14:paraId="67C510A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0226L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E1D2D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FY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06F84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MO7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47688404947626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52911634314708</w:t>
      </w:r>
    </w:p>
    <w:p w14:paraId="21464C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DNR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20E7C0F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55A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5E2806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NG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90233400968598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097215538190752</w:t>
      </w:r>
    </w:p>
    <w:p w14:paraId="0D658E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CF2L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33904031876229</w:t>
      </w:r>
    </w:p>
    <w:p w14:paraId="0C0627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4K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631760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CY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99121522838445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0165179149637874</w:t>
      </w:r>
    </w:p>
    <w:p w14:paraId="12DBD8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RMS1L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22407013740092</w:t>
      </w:r>
    </w:p>
    <w:p w14:paraId="1703B2C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SC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03EDE6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79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79431300729731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0132375397681892</w:t>
      </w:r>
    </w:p>
    <w:p w14:paraId="58BBA8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4K5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32309E0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GER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0E2BECF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ID4A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97215538190752</w:t>
      </w:r>
    </w:p>
    <w:p w14:paraId="462E282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058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37293353596679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00980209135077389</w:t>
      </w:r>
    </w:p>
    <w:p w14:paraId="73C64B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YLPM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813936684996989</w:t>
      </w:r>
      <w:r w:rsidRPr="003E4934">
        <w:rPr>
          <w:rFonts w:ascii="SimSun" w:eastAsia="SimSun" w:hAnsi="SimSun"/>
        </w:rPr>
        <w:tab/>
        <w:t>0.996722425678259</w:t>
      </w:r>
      <w:r w:rsidRPr="003E4934">
        <w:rPr>
          <w:rFonts w:ascii="SimSun" w:eastAsia="SimSun" w:hAnsi="SimSun"/>
        </w:rPr>
        <w:tab/>
        <w:t>0.00445242783203005</w:t>
      </w:r>
    </w:p>
    <w:p w14:paraId="194BAC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2HC1C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0713F88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DE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243298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RPINA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440212B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LMN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1E948D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ML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133904031876229</w:t>
      </w:r>
    </w:p>
    <w:p w14:paraId="4412FE2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DRD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27ADC23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10A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0.648471192752373</w:t>
      </w:r>
      <w:r w:rsidRPr="003E4934">
        <w:rPr>
          <w:rFonts w:ascii="SimSun" w:eastAsia="SimSun" w:hAnsi="SimSun"/>
        </w:rPr>
        <w:tab/>
        <w:t>0.98081534031545</w:t>
      </w:r>
      <w:r w:rsidRPr="003E4934">
        <w:rPr>
          <w:rFonts w:ascii="SimSun" w:eastAsia="SimSun" w:hAnsi="SimSun"/>
        </w:rPr>
        <w:tab/>
        <w:t>0.0354650747217132</w:t>
      </w:r>
    </w:p>
    <w:p w14:paraId="5001795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TMR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399275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AP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058736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KBP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88666062207955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0044842025758331</w:t>
      </w:r>
    </w:p>
    <w:p w14:paraId="2F5237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RC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001E6B5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G1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470605620908893</w:t>
      </w:r>
      <w:r w:rsidRPr="003E4934">
        <w:rPr>
          <w:rFonts w:ascii="SimSun" w:eastAsia="SimSun" w:hAnsi="SimSun"/>
        </w:rPr>
        <w:tab/>
        <w:t>0.98939503064284</w:t>
      </w:r>
      <w:r w:rsidRPr="003E4934">
        <w:rPr>
          <w:rFonts w:ascii="SimSun" w:eastAsia="SimSun" w:hAnsi="SimSun"/>
        </w:rPr>
        <w:tab/>
        <w:t>0.698591423887599</w:t>
      </w:r>
    </w:p>
    <w:p w14:paraId="2A08C1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EF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CED430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NS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25313C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SP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90233400968598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155214899799321</w:t>
      </w:r>
    </w:p>
    <w:p w14:paraId="6CE74BF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2K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52284166020484</w:t>
      </w:r>
    </w:p>
    <w:p w14:paraId="0059B8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49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0CFDEBE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IN3A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564667128138538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0374715266911755</w:t>
      </w:r>
    </w:p>
    <w:p w14:paraId="044EE9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SH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0578070485217632</w:t>
      </w:r>
    </w:p>
    <w:p w14:paraId="627069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XO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0D856F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NM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83038030605685</w:t>
      </w:r>
    </w:p>
    <w:p w14:paraId="53264A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SLN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7EFA5C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ELO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65BE54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20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51BCE8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MOD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573617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PO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0550756920560882</w:t>
      </w:r>
    </w:p>
    <w:p w14:paraId="5141917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HKG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B76EB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S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7C2659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S5A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429142007986453</w:t>
      </w:r>
    </w:p>
    <w:p w14:paraId="663DC24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LRC5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428574009876498</w:t>
      </w:r>
      <w:r w:rsidRPr="003E4934">
        <w:rPr>
          <w:rFonts w:ascii="SimSun" w:eastAsia="SimSun" w:hAnsi="SimSun"/>
        </w:rPr>
        <w:tab/>
        <w:t>0.998676500832996</w:t>
      </w:r>
      <w:r w:rsidRPr="003E4934">
        <w:rPr>
          <w:rFonts w:ascii="SimSun" w:eastAsia="SimSun" w:hAnsi="SimSun"/>
        </w:rPr>
        <w:tab/>
        <w:t>0.0392305264057035</w:t>
      </w:r>
    </w:p>
    <w:p w14:paraId="6A532B2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TD1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88666062207955</w:t>
      </w:r>
      <w:r w:rsidRPr="003E4934">
        <w:rPr>
          <w:rFonts w:ascii="SimSun" w:eastAsia="SimSun" w:hAnsi="SimSun"/>
        </w:rPr>
        <w:tab/>
        <w:t>0.773572497783455</w:t>
      </w:r>
      <w:r w:rsidRPr="003E4934">
        <w:rPr>
          <w:rFonts w:ascii="SimSun" w:eastAsia="SimSun" w:hAnsi="SimSun"/>
        </w:rPr>
        <w:tab/>
        <w:t>0.0133904031876229</w:t>
      </w:r>
    </w:p>
    <w:p w14:paraId="13AC7A8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FAT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5AE629D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LG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844842365134364</w:t>
      </w:r>
    </w:p>
    <w:p w14:paraId="4AE02D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N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153575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TTL1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3EF5FD9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LTPD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7E0F41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TPNM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87095175734593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0162256258908508</w:t>
      </w:r>
    </w:p>
    <w:p w14:paraId="2A4A36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URL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59395689219841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0162256258908508</w:t>
      </w:r>
    </w:p>
    <w:p w14:paraId="7C24C63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BA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9D4F5D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H8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0.842649713726937</w:t>
      </w:r>
      <w:r w:rsidRPr="003E4934">
        <w:rPr>
          <w:rFonts w:ascii="SimSun" w:eastAsia="SimSun" w:hAnsi="SimSun"/>
        </w:rPr>
        <w:tab/>
        <w:t>0.998676500832996</w:t>
      </w:r>
      <w:r w:rsidRPr="003E4934">
        <w:rPr>
          <w:rFonts w:ascii="SimSun" w:eastAsia="SimSun" w:hAnsi="SimSun"/>
        </w:rPr>
        <w:tab/>
        <w:t>0.00143611436652662</w:t>
      </w:r>
    </w:p>
    <w:p w14:paraId="69E8D6A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S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223993563099247</w:t>
      </w:r>
    </w:p>
    <w:p w14:paraId="247FCD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FCAB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564667128138538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0374715266911755</w:t>
      </w:r>
    </w:p>
    <w:p w14:paraId="560681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SMD1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29AFBF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FN1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1EC0941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K1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61325051916907</w:t>
      </w:r>
      <w:r w:rsidRPr="003E4934">
        <w:rPr>
          <w:rFonts w:ascii="SimSun" w:eastAsia="SimSun" w:hAnsi="SimSun"/>
        </w:rPr>
        <w:tab/>
        <w:t>0.977420662701415</w:t>
      </w:r>
      <w:r w:rsidRPr="003E4934">
        <w:rPr>
          <w:rFonts w:ascii="SimSun" w:eastAsia="SimSun" w:hAnsi="SimSun"/>
        </w:rPr>
        <w:tab/>
        <w:t>0.0283125738357982</w:t>
      </w:r>
    </w:p>
    <w:p w14:paraId="5CFDDEA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RB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25415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JC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EC2C4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FCAB1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50F586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MD1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76378E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CBPAP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4C66EA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ZRAP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664761248320516</w:t>
      </w:r>
      <w:r w:rsidRPr="003E4934">
        <w:rPr>
          <w:rFonts w:ascii="SimSun" w:eastAsia="SimSun" w:hAnsi="SimSun"/>
        </w:rPr>
        <w:tab/>
        <w:t>0.996913500187308</w:t>
      </w:r>
      <w:r w:rsidRPr="003E4934">
        <w:rPr>
          <w:rFonts w:ascii="SimSun" w:eastAsia="SimSun" w:hAnsi="SimSun"/>
        </w:rPr>
        <w:tab/>
        <w:t>0.0252911634314708</w:t>
      </w:r>
    </w:p>
    <w:p w14:paraId="2331171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SF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2D50513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MG8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7D4835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RIN2C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96904812475854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00164853585145983</w:t>
      </w:r>
    </w:p>
    <w:p w14:paraId="563547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P13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0.815372284893448</w:t>
      </w:r>
      <w:r w:rsidRPr="003E4934">
        <w:rPr>
          <w:rFonts w:ascii="SimSun" w:eastAsia="SimSun" w:hAnsi="SimSun"/>
        </w:rPr>
        <w:tab/>
        <w:t>0.991229551692957</w:t>
      </w:r>
    </w:p>
    <w:p w14:paraId="54F36B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MILIN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97B8C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PIN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031274319444584</w:t>
      </w:r>
    </w:p>
    <w:p w14:paraId="33CA4C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TB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72F0BA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1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842ABC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TEC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7836527019123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09038983816177</w:t>
      </w:r>
    </w:p>
    <w:p w14:paraId="50C464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BYR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193E5A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2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834FB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32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738EAC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ATNAL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37337B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LI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362D5C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102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053A89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C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31C948E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NA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1FE5B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XN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65FD7D7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LLT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48C3BC3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717636778362154</w:t>
      </w:r>
      <w:r w:rsidRPr="003E4934">
        <w:rPr>
          <w:rFonts w:ascii="SimSun" w:eastAsia="SimSun" w:hAnsi="SimSun"/>
        </w:rPr>
        <w:tab/>
        <w:t>0.998861639184504</w:t>
      </w:r>
      <w:r w:rsidRPr="003E4934">
        <w:rPr>
          <w:rFonts w:ascii="SimSun" w:eastAsia="SimSun" w:hAnsi="SimSun"/>
        </w:rPr>
        <w:tab/>
        <w:t>0.0085161657229947</w:t>
      </w:r>
    </w:p>
    <w:p w14:paraId="181940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AV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97215538190752</w:t>
      </w:r>
    </w:p>
    <w:p w14:paraId="1BDA037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2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5C3303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44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C1D74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CE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11915A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1S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48929423852522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49966212690756</w:t>
      </w:r>
    </w:p>
    <w:p w14:paraId="0A61947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RREL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735610439815661</w:t>
      </w:r>
    </w:p>
    <w:p w14:paraId="5C8A8F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FP3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97215538190752</w:t>
      </w:r>
    </w:p>
    <w:p w14:paraId="4AA740A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4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362872955307272</w:t>
      </w:r>
    </w:p>
    <w:p w14:paraId="0D691B4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YP2A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1448DC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22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4A2E7C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IG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747E04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DELR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218AEE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ACAM1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9FA45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43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4143D9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48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52284166020484</w:t>
      </w:r>
    </w:p>
    <w:p w14:paraId="63019F7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504FF3E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1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264D6E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BC1D2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3853B8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SNK2A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2949755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RN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02279F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CROD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452CB48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BM3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5F1697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83D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00C5C9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OMM3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3ED4C9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EX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826108148791781</w:t>
      </w:r>
    </w:p>
    <w:p w14:paraId="0449E7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PTE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645678369304004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0182961548166117</w:t>
      </w:r>
    </w:p>
    <w:p w14:paraId="224DEB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WDD2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2253534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DM15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96983435777183</w:t>
      </w:r>
    </w:p>
    <w:p w14:paraId="71AE7B5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CR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4DBED3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MID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2CCF80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22orf2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2F7D42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KL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988328550831695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000819957025878434</w:t>
      </w:r>
    </w:p>
    <w:p w14:paraId="737CC2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64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372630556758</w:t>
      </w:r>
    </w:p>
    <w:p w14:paraId="143FA5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OV10L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93268932075936</w:t>
      </w:r>
      <w:r w:rsidRPr="003E4934">
        <w:rPr>
          <w:rFonts w:ascii="SimSun" w:eastAsia="SimSun" w:hAnsi="SimSun"/>
        </w:rPr>
        <w:tab/>
        <w:t>0.815372284893448</w:t>
      </w:r>
      <w:r w:rsidRPr="003E4934">
        <w:rPr>
          <w:rFonts w:ascii="SimSun" w:eastAsia="SimSun" w:hAnsi="SimSun"/>
        </w:rPr>
        <w:tab/>
        <w:t>0.00550756920560882</w:t>
      </w:r>
    </w:p>
    <w:p w14:paraId="68C5FE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SL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0EBABE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4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D3D23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M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1D957AC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NB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0A92EAB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AGE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1428B6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FNB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30EBA97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LGN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96904812475854</w:t>
      </w:r>
      <w:r w:rsidRPr="003E4934">
        <w:rPr>
          <w:rFonts w:ascii="SimSun" w:eastAsia="SimSun" w:hAnsi="SimSun"/>
        </w:rPr>
        <w:tab/>
        <w:t>0.724464088216835</w:t>
      </w:r>
      <w:r w:rsidRPr="003E4934">
        <w:rPr>
          <w:rFonts w:ascii="SimSun" w:eastAsia="SimSun" w:hAnsi="SimSun"/>
        </w:rPr>
        <w:tab/>
        <w:t>0.00735610439815661</w:t>
      </w:r>
    </w:p>
    <w:p w14:paraId="5BD218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AG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2611E6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4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164664929781717</w:t>
      </w:r>
      <w:r w:rsidRPr="003E4934">
        <w:rPr>
          <w:rFonts w:ascii="SimSun" w:eastAsia="SimSun" w:hAnsi="SimSun"/>
        </w:rPr>
        <w:tab/>
        <w:t>0.998861639184504</w:t>
      </w:r>
      <w:r w:rsidRPr="003E4934">
        <w:rPr>
          <w:rFonts w:ascii="SimSun" w:eastAsia="SimSun" w:hAnsi="SimSun"/>
        </w:rPr>
        <w:tab/>
        <w:t>0.698591423887599</w:t>
      </w:r>
    </w:p>
    <w:p w14:paraId="17B276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ASP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58209261039215</w:t>
      </w:r>
      <w:r w:rsidRPr="003E4934">
        <w:rPr>
          <w:rFonts w:ascii="SimSun" w:eastAsia="SimSun" w:hAnsi="SimSun"/>
        </w:rPr>
        <w:tab/>
        <w:t>0.967252036222198</w:t>
      </w:r>
      <w:r w:rsidRPr="003E4934">
        <w:rPr>
          <w:rFonts w:ascii="SimSun" w:eastAsia="SimSun" w:hAnsi="SimSun"/>
        </w:rPr>
        <w:tab/>
        <w:t>0.00409228287070551</w:t>
      </w:r>
    </w:p>
    <w:p w14:paraId="347541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13RA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16972D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CF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0.995560041953407</w:t>
      </w:r>
      <w:r w:rsidRPr="003E4934">
        <w:rPr>
          <w:rFonts w:ascii="SimSun" w:eastAsia="SimSun" w:hAnsi="SimSun"/>
        </w:rPr>
        <w:tab/>
        <w:t>0.887185108329836</w:t>
      </w:r>
      <w:r w:rsidRPr="003E4934">
        <w:rPr>
          <w:rFonts w:ascii="SimSun" w:eastAsia="SimSun" w:hAnsi="SimSun"/>
        </w:rPr>
        <w:tab/>
        <w:t>0.000909507539070351</w:t>
      </w:r>
    </w:p>
    <w:p w14:paraId="156886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ITRK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374715266911755</w:t>
      </w:r>
    </w:p>
    <w:p w14:paraId="660F77A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LNA</w:t>
      </w:r>
      <w:r w:rsidRPr="003E4934">
        <w:rPr>
          <w:rFonts w:ascii="SimSun" w:eastAsia="SimSun" w:hAnsi="SimSun"/>
        </w:rPr>
        <w:tab/>
        <w:t>2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012463832952437</w:t>
      </w:r>
      <w:r w:rsidRPr="003E4934">
        <w:rPr>
          <w:rFonts w:ascii="SimSun" w:eastAsia="SimSun" w:hAnsi="SimSun"/>
        </w:rPr>
        <w:tab/>
        <w:t>0.998012173298243</w:t>
      </w:r>
      <w:r w:rsidRPr="003E4934">
        <w:rPr>
          <w:rFonts w:ascii="SimSun" w:eastAsia="SimSun" w:hAnsi="SimSun"/>
        </w:rPr>
        <w:tab/>
        <w:t>0.691899060276489</w:t>
      </w:r>
    </w:p>
    <w:p w14:paraId="7A6EBA3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XNA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04466197661763</w:t>
      </w:r>
      <w:r w:rsidRPr="003E4934">
        <w:rPr>
          <w:rFonts w:ascii="SimSun" w:eastAsia="SimSun" w:hAnsi="SimSun"/>
        </w:rPr>
        <w:tab/>
        <w:t>0.939561585206236</w:t>
      </w:r>
      <w:r w:rsidRPr="003E4934">
        <w:rPr>
          <w:rFonts w:ascii="SimSun" w:eastAsia="SimSun" w:hAnsi="SimSun"/>
        </w:rPr>
        <w:tab/>
        <w:t>0.0182961548166117</w:t>
      </w:r>
    </w:p>
    <w:p w14:paraId="04EA49F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DI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2B2534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64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4D56E2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PF38B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193FE9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FH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87268096242383</w:t>
      </w:r>
      <w:r w:rsidRPr="003E4934">
        <w:rPr>
          <w:rFonts w:ascii="SimSun" w:eastAsia="SimSun" w:hAnsi="SimSun"/>
        </w:rPr>
        <w:tab/>
        <w:t>0.977420662701415</w:t>
      </w:r>
      <w:r w:rsidRPr="003E4934">
        <w:rPr>
          <w:rFonts w:ascii="SimSun" w:eastAsia="SimSun" w:hAnsi="SimSun"/>
        </w:rPr>
        <w:tab/>
        <w:t>0.00957210628588356</w:t>
      </w:r>
    </w:p>
    <w:p w14:paraId="43E870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N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47251F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RK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133904031876229</w:t>
      </w:r>
    </w:p>
    <w:p w14:paraId="762638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QCRC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3346F8F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HR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44CAAA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ICE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2DEE3C0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R19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278203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ROOM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423335539281904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791203570759185</w:t>
      </w:r>
    </w:p>
    <w:p w14:paraId="41BA20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LK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7215538190752</w:t>
      </w:r>
    </w:p>
    <w:p w14:paraId="1C6F08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XA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A9961B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D1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612546253452738</w:t>
      </w:r>
      <w:r w:rsidRPr="003E4934">
        <w:rPr>
          <w:rFonts w:ascii="SimSun" w:eastAsia="SimSun" w:hAnsi="SimSun"/>
        </w:rPr>
        <w:tab/>
        <w:t>0.995586893186678</w:t>
      </w:r>
      <w:r w:rsidRPr="003E4934">
        <w:rPr>
          <w:rFonts w:ascii="SimSun" w:eastAsia="SimSun" w:hAnsi="SimSun"/>
        </w:rPr>
        <w:tab/>
        <w:t>0.0283125738357982</w:t>
      </w:r>
    </w:p>
    <w:p w14:paraId="194597B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MPR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DDB491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28A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008EBA0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AS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7E82DEB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FX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7DA6828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S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0223993563099247</w:t>
      </w:r>
    </w:p>
    <w:p w14:paraId="77EA19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ICC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45455953368343</w:t>
      </w:r>
      <w:r w:rsidRPr="003E4934">
        <w:rPr>
          <w:rFonts w:ascii="SimSun" w:eastAsia="SimSun" w:hAnsi="SimSun"/>
        </w:rPr>
        <w:tab/>
        <w:t>0.923580742095784</w:t>
      </w:r>
      <w:r w:rsidRPr="003E4934">
        <w:rPr>
          <w:rFonts w:ascii="SimSun" w:eastAsia="SimSun" w:hAnsi="SimSun"/>
        </w:rPr>
        <w:tab/>
        <w:t>0.0117574264762433</w:t>
      </w:r>
    </w:p>
    <w:p w14:paraId="6AE821A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NT1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666087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5D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04A2F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YS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591BED2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86A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564667128138538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0374715266911755</w:t>
      </w:r>
    </w:p>
    <w:p w14:paraId="1F66F61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SRNP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BFCD92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6C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3E22A6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DF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526C6C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AT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247B425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PCN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27ADB0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8B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48929423852522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49966212690756</w:t>
      </w:r>
    </w:p>
    <w:p w14:paraId="4D53E4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EAK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265FF79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ILT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4AAA899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2A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429142007986453</w:t>
      </w:r>
    </w:p>
    <w:p w14:paraId="0B6E2E7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NBP1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0182515077914787</w:t>
      </w:r>
    </w:p>
    <w:p w14:paraId="1CFA65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R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68604581115254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80209135077389</w:t>
      </w:r>
    </w:p>
    <w:p w14:paraId="4D083B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E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FD300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PP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429142007986453</w:t>
      </w:r>
    </w:p>
    <w:p w14:paraId="6CBF1A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P8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A5593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PM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400D0CF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87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FB6F6E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LP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20833960524002</w:t>
      </w:r>
      <w:r w:rsidRPr="003E4934">
        <w:rPr>
          <w:rFonts w:ascii="SimSun" w:eastAsia="SimSun" w:hAnsi="SimSun"/>
        </w:rPr>
        <w:tab/>
        <w:t>0.903877879164331</w:t>
      </w:r>
      <w:r w:rsidRPr="003E4934">
        <w:rPr>
          <w:rFonts w:ascii="SimSun" w:eastAsia="SimSun" w:hAnsi="SimSun"/>
        </w:rPr>
        <w:tab/>
        <w:t>0.0252911634314708</w:t>
      </w:r>
    </w:p>
    <w:p w14:paraId="392A1A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RN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F5367D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EKHA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5DC296F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N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0D274E7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ZTR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374715266911755</w:t>
      </w:r>
    </w:p>
    <w:p w14:paraId="37FADE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ARD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2E343E0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LPP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09263686224631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53CC6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CR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7A4412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6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636541D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7D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39561585206236</w:t>
      </w:r>
      <w:r w:rsidRPr="003E4934">
        <w:rPr>
          <w:rFonts w:ascii="SimSun" w:eastAsia="SimSun" w:hAnsi="SimSun"/>
        </w:rPr>
        <w:tab/>
        <w:t>0.936333132052609</w:t>
      </w:r>
    </w:p>
    <w:p w14:paraId="3E9C0E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PEP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3DBA71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HAT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1CA5B7C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TA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1C8938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CNB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73F9D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KMY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3E8F140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IMD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1200825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66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38956B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AD1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5747C9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4SF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8086D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NDC3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980209135077389</w:t>
      </w:r>
    </w:p>
    <w:p w14:paraId="766001E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13A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980209135077389</w:t>
      </w:r>
    </w:p>
    <w:p w14:paraId="5C35FDF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MLN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E5CE1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CERG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779431300729731</w:t>
      </w:r>
      <w:r w:rsidRPr="003E4934">
        <w:rPr>
          <w:rFonts w:ascii="SimSun" w:eastAsia="SimSun" w:hAnsi="SimSun"/>
        </w:rPr>
        <w:tab/>
        <w:t>0.999185483209602</w:t>
      </w:r>
      <w:r w:rsidRPr="003E4934">
        <w:rPr>
          <w:rFonts w:ascii="SimSun" w:eastAsia="SimSun" w:hAnsi="SimSun"/>
        </w:rPr>
        <w:tab/>
        <w:t>0.00379479167780028</w:t>
      </w:r>
    </w:p>
    <w:p w14:paraId="6C3432E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PO5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2992AC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FGEF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07163099488403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874748548477439</w:t>
      </w:r>
    </w:p>
    <w:p w14:paraId="7AFC144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TV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3A3DA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L18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16992894282767</w:t>
      </w:r>
    </w:p>
    <w:p w14:paraId="2FFDF1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BL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3C16D3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DPS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686045811152545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349966212690756</w:t>
      </w:r>
    </w:p>
    <w:p w14:paraId="52AE4F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78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04257D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B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D5F292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6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36BA99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JP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705280176200014</w:t>
      </w:r>
    </w:p>
    <w:p w14:paraId="2FA494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KR1C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7F011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BL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FE0B5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217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0861563052765254</w:t>
      </w:r>
      <w:r w:rsidRPr="003E4934">
        <w:rPr>
          <w:rFonts w:ascii="SimSun" w:eastAsia="SimSun" w:hAnsi="SimSun"/>
        </w:rPr>
        <w:tab/>
        <w:t>0.989653086230853</w:t>
      </w:r>
      <w:r w:rsidRPr="003E4934">
        <w:rPr>
          <w:rFonts w:ascii="SimSun" w:eastAsia="SimSun" w:hAnsi="SimSun"/>
        </w:rPr>
        <w:tab/>
        <w:t>0.890187128278008</w:t>
      </w:r>
    </w:p>
    <w:p w14:paraId="5AA8D7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Z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A565F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LC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2039140687251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E9DACD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IF3M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1FCD2E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8H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5B32D7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TX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488915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DX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4DFDCC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XNRD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1CA5533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ST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D775BC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NFRSF19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370884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NB5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CC1F7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R2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851F8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KL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1BC37E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68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5D6429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36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983283424470725</w:t>
      </w:r>
    </w:p>
    <w:p w14:paraId="77C6562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JPH3</w:t>
      </w:r>
      <w:r w:rsidRPr="003E4934">
        <w:rPr>
          <w:rFonts w:ascii="SimSun" w:eastAsia="SimSun" w:hAnsi="SimSun"/>
        </w:rPr>
        <w:tab/>
        <w:t>1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30356903667279</w:t>
      </w:r>
      <w:r w:rsidRPr="003E4934">
        <w:rPr>
          <w:rFonts w:ascii="SimSun" w:eastAsia="SimSun" w:hAnsi="SimSun"/>
        </w:rPr>
        <w:tab/>
        <w:t>0.887185108329836</w:t>
      </w:r>
      <w:r w:rsidRPr="003E4934">
        <w:rPr>
          <w:rFonts w:ascii="SimSun" w:eastAsia="SimSun" w:hAnsi="SimSun"/>
        </w:rPr>
        <w:tab/>
        <w:t>0.960446763764443</w:t>
      </w:r>
    </w:p>
    <w:p w14:paraId="0EE3FD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NMTL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B7537B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D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AE7251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LCN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5086093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ECC1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423335539281904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600319159643428</w:t>
      </w:r>
    </w:p>
    <w:p w14:paraId="411C6F7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B11FIP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7AED75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IG3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3335539281904</w:t>
      </w:r>
      <w:r w:rsidRPr="003E4934">
        <w:rPr>
          <w:rFonts w:ascii="SimSun" w:eastAsia="SimSun" w:hAnsi="SimSun"/>
        </w:rPr>
        <w:tab/>
        <w:t>0.923580742095784</w:t>
      </w:r>
      <w:r w:rsidRPr="003E4934">
        <w:rPr>
          <w:rFonts w:ascii="SimSun" w:eastAsia="SimSun" w:hAnsi="SimSun"/>
        </w:rPr>
        <w:tab/>
        <w:t>0.919799384563485</w:t>
      </w:r>
    </w:p>
    <w:p w14:paraId="02CB768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FN1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28F1E5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LY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84626250071734</w:t>
      </w:r>
      <w:r w:rsidRPr="003E4934">
        <w:rPr>
          <w:rFonts w:ascii="SimSun" w:eastAsia="SimSun" w:hAnsi="SimSun"/>
        </w:rPr>
        <w:tab/>
        <w:t>0.956960131592732</w:t>
      </w:r>
      <w:r w:rsidRPr="003E4934">
        <w:rPr>
          <w:rFonts w:ascii="SimSun" w:eastAsia="SimSun" w:hAnsi="SimSun"/>
        </w:rPr>
        <w:tab/>
        <w:t>0.954809893468796</w:t>
      </w:r>
    </w:p>
    <w:p w14:paraId="578BCE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ATA2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298819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4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6556B7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DGFRP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4ADA75A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NRNPUL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39E08C3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55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670002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OGA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879770846871731</w:t>
      </w:r>
      <w:r w:rsidRPr="003E4934">
        <w:rPr>
          <w:rFonts w:ascii="SimSun" w:eastAsia="SimSun" w:hAnsi="SimSun"/>
        </w:rPr>
        <w:tab/>
        <w:t>0.965484739467644</w:t>
      </w:r>
    </w:p>
    <w:p w14:paraId="41C3DB9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37A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1CD46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CM3AP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899494782383858</w:t>
      </w:r>
    </w:p>
    <w:p w14:paraId="0B21A0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CR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40514E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3H7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7200562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3RA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2039140687251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1F728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ERD3L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1DDB2E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LNT9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429142007986453</w:t>
      </w:r>
    </w:p>
    <w:p w14:paraId="4126082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PGT-TNNI3K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374715266911755</w:t>
      </w:r>
    </w:p>
    <w:p w14:paraId="6B13F37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PRSS11B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777035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R3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26D3D3E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M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2774DFD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41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49BB36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PIN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22407013740092</w:t>
      </w:r>
    </w:p>
    <w:p w14:paraId="2E31790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AM28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3AFD3B1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SP6NL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104472485027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0309628117503546</w:t>
      </w:r>
    </w:p>
    <w:p w14:paraId="1FCFCB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NDC3A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01B05D3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Z6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65F427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62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29A29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F2A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4F46DD4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IPA1L1</w:t>
      </w:r>
      <w:r w:rsidRPr="003E4934">
        <w:rPr>
          <w:rFonts w:ascii="SimSun" w:eastAsia="SimSun" w:hAnsi="SimSun"/>
        </w:rPr>
        <w:tab/>
        <w:t>1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0728088933996523</w:t>
      </w:r>
      <w:r w:rsidRPr="003E4934">
        <w:rPr>
          <w:rFonts w:ascii="SimSun" w:eastAsia="SimSun" w:hAnsi="SimSun"/>
        </w:rPr>
        <w:tab/>
        <w:t>0.982528269533504</w:t>
      </w:r>
      <w:r w:rsidRPr="003E4934">
        <w:rPr>
          <w:rFonts w:ascii="SimSun" w:eastAsia="SimSun" w:hAnsi="SimSun"/>
        </w:rPr>
        <w:tab/>
        <w:t>0.936318216646134</w:t>
      </w:r>
    </w:p>
    <w:p w14:paraId="6CA3125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M5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4703FD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3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7F27E72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PN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945455953368343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0302248403681973</w:t>
      </w:r>
    </w:p>
    <w:p w14:paraId="38DAE4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8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408C854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XCR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9E2BF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A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3AE5EE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K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223993563099247</w:t>
      </w:r>
    </w:p>
    <w:p w14:paraId="21F0E2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GRA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311F517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TL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98547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SMC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291E84D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6K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42024768729386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0980209135077389</w:t>
      </w:r>
    </w:p>
    <w:p w14:paraId="12DA07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IC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51557E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H1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97784051416529</w:t>
      </w:r>
      <w:r w:rsidRPr="003E4934">
        <w:rPr>
          <w:rFonts w:ascii="SimSun" w:eastAsia="SimSun" w:hAnsi="SimSun"/>
        </w:rPr>
        <w:tab/>
        <w:t>0.0117574264762433</w:t>
      </w:r>
    </w:p>
    <w:p w14:paraId="57D5EF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OK2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486876169292091</w:t>
      </w:r>
    </w:p>
    <w:p w14:paraId="455288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P13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0A3D000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NK2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337541897751258</w:t>
      </w:r>
      <w:r w:rsidRPr="003E4934">
        <w:rPr>
          <w:rFonts w:ascii="SimSun" w:eastAsia="SimSun" w:hAnsi="SimSun"/>
        </w:rPr>
        <w:tab/>
        <w:t>0.977420662701415</w:t>
      </w:r>
      <w:r w:rsidRPr="003E4934">
        <w:rPr>
          <w:rFonts w:ascii="SimSun" w:eastAsia="SimSun" w:hAnsi="SimSun"/>
        </w:rPr>
        <w:tab/>
        <w:t>0.812900912715202</w:t>
      </w:r>
    </w:p>
    <w:p w14:paraId="6137D7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F21A</w:t>
      </w:r>
      <w:r w:rsidRPr="003E4934">
        <w:rPr>
          <w:rFonts w:ascii="SimSun" w:eastAsia="SimSun" w:hAnsi="SimSun"/>
        </w:rPr>
        <w:tab/>
        <w:t>1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015647609100679</w:t>
      </w:r>
      <w:r w:rsidRPr="003E4934">
        <w:rPr>
          <w:rFonts w:ascii="SimSun" w:eastAsia="SimSun" w:hAnsi="SimSun"/>
        </w:rPr>
        <w:tab/>
        <w:t>0.998676500832996</w:t>
      </w:r>
      <w:r w:rsidRPr="003E4934">
        <w:rPr>
          <w:rFonts w:ascii="SimSun" w:eastAsia="SimSun" w:hAnsi="SimSun"/>
        </w:rPr>
        <w:tab/>
        <w:t>0.651876832457989</w:t>
      </w:r>
    </w:p>
    <w:p w14:paraId="3641EFE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KR7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1A9C62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AGL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7C8096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LL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686045811152545</w:t>
      </w:r>
      <w:r w:rsidRPr="003E4934">
        <w:rPr>
          <w:rFonts w:ascii="SimSun" w:eastAsia="SimSun" w:hAnsi="SimSun"/>
        </w:rPr>
        <w:tab/>
        <w:t>0.994031992145811</w:t>
      </w:r>
      <w:r w:rsidRPr="003E4934">
        <w:rPr>
          <w:rFonts w:ascii="SimSun" w:eastAsia="SimSun" w:hAnsi="SimSun"/>
        </w:rPr>
        <w:tab/>
        <w:t>0.0349966212690756</w:t>
      </w:r>
    </w:p>
    <w:p w14:paraId="6C2607E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YP1A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0A0AAD4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3A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6A6F7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4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5E80403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TLL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3349587977592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76958233729919</w:t>
      </w:r>
    </w:p>
    <w:p w14:paraId="792C50C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4orf18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423B1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E</w:t>
      </w:r>
      <w:r w:rsidRPr="003E4934">
        <w:rPr>
          <w:rFonts w:ascii="SimSun" w:eastAsia="SimSun" w:hAnsi="SimSun"/>
        </w:rPr>
        <w:tab/>
        <w:t>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26878877662642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899494782383858</w:t>
      </w:r>
    </w:p>
    <w:p w14:paraId="584EA9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JSR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CB78F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99X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090E6A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SP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916E93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LGDS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1</w:t>
      </w:r>
    </w:p>
    <w:p w14:paraId="4EFDAD3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SCAN2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74EBB0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D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0283038030605685</w:t>
      </w:r>
    </w:p>
    <w:p w14:paraId="10ECCE8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MPER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5032308082529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85352203130862</w:t>
      </w:r>
    </w:p>
    <w:p w14:paraId="67BAD1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DR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0507D74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XNA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848761740459206</w:t>
      </w:r>
      <w:r w:rsidRPr="003E4934">
        <w:rPr>
          <w:rFonts w:ascii="SimSun" w:eastAsia="SimSun" w:hAnsi="SimSun"/>
        </w:rPr>
        <w:tab/>
        <w:t>0.952433770201283</w:t>
      </w:r>
      <w:r w:rsidRPr="003E4934">
        <w:rPr>
          <w:rFonts w:ascii="SimSun" w:eastAsia="SimSun" w:hAnsi="SimSun"/>
        </w:rPr>
        <w:tab/>
        <w:t>0.0271870539926272</w:t>
      </w:r>
    </w:p>
    <w:p w14:paraId="18DA08C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LK</w:t>
      </w:r>
      <w:r w:rsidRPr="003E4934">
        <w:rPr>
          <w:rFonts w:ascii="SimSun" w:eastAsia="SimSun" w:hAnsi="SimSun"/>
        </w:rPr>
        <w:tab/>
        <w:t>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192018764472082</w:t>
      </w:r>
      <w:r w:rsidRPr="003E4934">
        <w:rPr>
          <w:rFonts w:ascii="SimSun" w:eastAsia="SimSun" w:hAnsi="SimSun"/>
        </w:rPr>
        <w:tab/>
        <w:t>0.99407304064624</w:t>
      </w:r>
      <w:r w:rsidRPr="003E4934">
        <w:rPr>
          <w:rFonts w:ascii="SimSun" w:eastAsia="SimSun" w:hAnsi="SimSun"/>
        </w:rPr>
        <w:tab/>
        <w:t>0.779206397837303</w:t>
      </w:r>
    </w:p>
    <w:p w14:paraId="7F8F48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PPA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36E9CF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HF14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42DD418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EATR5A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58126027105640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62256258908508</w:t>
      </w:r>
    </w:p>
    <w:p w14:paraId="3D27B4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OSTRIN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73ED8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FC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104B7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FAR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2D089BB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TC2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3E4A39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G4C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08846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IVM-ERCC5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470B08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AP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842068738489845</w:t>
      </w:r>
      <w:r w:rsidRPr="003E4934">
        <w:rPr>
          <w:rFonts w:ascii="SimSun" w:eastAsia="SimSun" w:hAnsi="SimSun"/>
        </w:rPr>
        <w:tab/>
        <w:t>0.0429142007986453</w:t>
      </w:r>
    </w:p>
    <w:p w14:paraId="0D55BB9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P1R12B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2D093EF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PY19L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6C106F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DZD1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634C98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73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722543A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OCK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1AA102D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4C1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7215538190752</w:t>
      </w:r>
    </w:p>
    <w:p w14:paraId="2DF682D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PB41L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16992894282767</w:t>
      </w:r>
    </w:p>
    <w:p w14:paraId="650552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TB7B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1846A2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71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0283038030605685</w:t>
      </w:r>
    </w:p>
    <w:p w14:paraId="68D8816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BF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54EA152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SAH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33967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TB4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C3EFC2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GS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75B51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GAT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377542411058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2515077914787</w:t>
      </w:r>
    </w:p>
    <w:p w14:paraId="654B1CF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16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0DA209D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ARB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1C60511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P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6141DA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RG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CC337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014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28318E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BTB2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103509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5DB9C85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MRT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3B4799D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6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4E54D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J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2BD19E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LT6D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3B62BC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5A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1EB98B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TA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62144542927075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09628117503546</w:t>
      </w:r>
    </w:p>
    <w:p w14:paraId="4F2DF39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AM1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446520862687304</w:t>
      </w:r>
    </w:p>
    <w:p w14:paraId="30E6640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LK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783532659638071</w:t>
      </w:r>
      <w:r w:rsidRPr="003E4934">
        <w:rPr>
          <w:rFonts w:ascii="SimSun" w:eastAsia="SimSun" w:hAnsi="SimSun"/>
        </w:rPr>
        <w:tab/>
        <w:t>0.991715000861244</w:t>
      </w:r>
      <w:r w:rsidRPr="003E4934">
        <w:rPr>
          <w:rFonts w:ascii="SimSun" w:eastAsia="SimSun" w:hAnsi="SimSun"/>
        </w:rPr>
        <w:tab/>
        <w:t>0.0223993563099247</w:t>
      </w:r>
    </w:p>
    <w:p w14:paraId="11987C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ATS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2200004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IPK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51876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NE3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07836527019123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09038983816177</w:t>
      </w:r>
    </w:p>
    <w:p w14:paraId="468B73C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7A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EE54DD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6DE7316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FC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59600F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U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52D06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1B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3B59E59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OXB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2C8C5F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NTHD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B5F69D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7A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466C90D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A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DFE2F6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INL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B6D2F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YRK1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16D64E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RA1D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367E415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RD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58126027105640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62256258908508</w:t>
      </w:r>
    </w:p>
    <w:p w14:paraId="249C710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5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0A9FB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SMD1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342260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2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25D90F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N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1330E7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549L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0.942193531558868</w:t>
      </w:r>
      <w:r w:rsidRPr="003E4934">
        <w:rPr>
          <w:rFonts w:ascii="SimSun" w:eastAsia="SimSun" w:hAnsi="SimSun"/>
        </w:rPr>
        <w:tab/>
        <w:t>0.925524095291037</w:t>
      </w:r>
      <w:r w:rsidRPr="003E4934">
        <w:rPr>
          <w:rFonts w:ascii="SimSun" w:eastAsia="SimSun" w:hAnsi="SimSun"/>
        </w:rPr>
        <w:tab/>
        <w:t>0.00957210628588356</w:t>
      </w:r>
    </w:p>
    <w:p w14:paraId="5624F7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PR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09971524650284</w:t>
      </w:r>
      <w:r w:rsidRPr="003E4934">
        <w:rPr>
          <w:rFonts w:ascii="SimSun" w:eastAsia="SimSun" w:hAnsi="SimSun"/>
        </w:rPr>
        <w:tab/>
        <w:t>0.0450453231390708</w:t>
      </w:r>
    </w:p>
    <w:p w14:paraId="633483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X3CL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0.0196091101350379</w:t>
      </w:r>
      <w:r w:rsidRPr="003E4934">
        <w:rPr>
          <w:rFonts w:ascii="SimSun" w:eastAsia="SimSun" w:hAnsi="SimSun"/>
        </w:rPr>
        <w:tab/>
        <w:t>1</w:t>
      </w:r>
    </w:p>
    <w:p w14:paraId="70B64D4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9A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1CBF746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SS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77E0BA7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18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35EC3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MF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57420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UROD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3126A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KX6-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647CC12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CF7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210AFC5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AXX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3D7F632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HL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5B0BCF4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BX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F1C61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NOT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ECE179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LK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336B30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TSS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053706264528876</w:t>
      </w:r>
    </w:p>
    <w:p w14:paraId="3226FC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RF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1CC071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PF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83038030605685</w:t>
      </w:r>
    </w:p>
    <w:p w14:paraId="1DBDB8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0Q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256D4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YL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281A71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S2R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197C31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ATS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C872C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NS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596983435777183</w:t>
      </w:r>
    </w:p>
    <w:p w14:paraId="78CE57C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1H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97215538190752</w:t>
      </w:r>
    </w:p>
    <w:p w14:paraId="1F09C2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N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5486396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ADC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C562F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BM2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51610D2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XN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932318426263042</w:t>
      </w:r>
      <w:r w:rsidRPr="003E4934">
        <w:rPr>
          <w:rFonts w:ascii="SimSun" w:eastAsia="SimSun" w:hAnsi="SimSun"/>
        </w:rPr>
        <w:tab/>
        <w:t>0.862328475235952</w:t>
      </w:r>
      <w:r w:rsidRPr="003E4934">
        <w:rPr>
          <w:rFonts w:ascii="SimSun" w:eastAsia="SimSun" w:hAnsi="SimSun"/>
        </w:rPr>
        <w:tab/>
        <w:t>0.0271870539926272</w:t>
      </w:r>
    </w:p>
    <w:p w14:paraId="1342D1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L1L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056F2C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276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15054F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RX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7D1C83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8SIA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15FB31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YP4F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60A648C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RRM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6642AE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671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879770846871731</w:t>
      </w:r>
      <w:r w:rsidRPr="003E4934">
        <w:rPr>
          <w:rFonts w:ascii="SimSun" w:eastAsia="SimSun" w:hAnsi="SimSun"/>
        </w:rPr>
        <w:tab/>
        <w:t>0.965484739467644</w:t>
      </w:r>
    </w:p>
    <w:p w14:paraId="273C4E4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L17REL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4F94A1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RS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.942193531558868</w:t>
      </w:r>
      <w:r w:rsidRPr="003E4934">
        <w:rPr>
          <w:rFonts w:ascii="SimSun" w:eastAsia="SimSun" w:hAnsi="SimSun"/>
        </w:rPr>
        <w:tab/>
        <w:t>0.820900615391716</w:t>
      </w:r>
      <w:r w:rsidRPr="003E4934">
        <w:rPr>
          <w:rFonts w:ascii="SimSun" w:eastAsia="SimSun" w:hAnsi="SimSun"/>
        </w:rPr>
        <w:tab/>
        <w:t>0.0283125738357982</w:t>
      </w:r>
    </w:p>
    <w:p w14:paraId="14143B7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PO7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16992894282767</w:t>
      </w:r>
    </w:p>
    <w:p w14:paraId="673B0E1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37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F976BF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20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0466863691393309</w:t>
      </w:r>
      <w:r w:rsidRPr="003E4934">
        <w:rPr>
          <w:rFonts w:ascii="SimSun" w:eastAsia="SimSun" w:hAnsi="SimSun"/>
        </w:rPr>
        <w:tab/>
        <w:t>0.845404287753466</w:t>
      </w:r>
    </w:p>
    <w:p w14:paraId="4F1652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LCN6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26735B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6GALNAC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3286BC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KN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75F220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212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4E8C6B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IG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11CC3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SS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788083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ORC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8AF0A3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GK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0E2754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6A9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15F08D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P2R5A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486452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SD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4BABEB9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LLC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D794B1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EB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143297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EZ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899BDB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O4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5D0F5A3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CL2L1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104AFD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RANB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5999669981280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23993563099247</w:t>
      </w:r>
    </w:p>
    <w:p w14:paraId="1BD9DB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JC1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0FD384B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2orf6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096865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C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9ACA4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MF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F2053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4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63EE82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GOL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976958233729919</w:t>
      </w:r>
    </w:p>
    <w:p w14:paraId="265D255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FRD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5E6D65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IH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5E167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KCD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5342C2D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PG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3397B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IM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053706264528876</w:t>
      </w:r>
    </w:p>
    <w:p w14:paraId="0F47F0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SJ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55ECEB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LNTL6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7D1BBB1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KD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BE686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QGAP2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14066984472986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66627874208378</w:t>
      </w:r>
    </w:p>
    <w:p w14:paraId="45CF42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MAD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B3791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K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DC57EE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ARGC1B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7CA297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MGXB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04AA119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NP6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941063952426992</w:t>
      </w:r>
    </w:p>
    <w:p w14:paraId="0B70DEB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EB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89222688182428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362872955307272</w:t>
      </w:r>
    </w:p>
    <w:p w14:paraId="041DC4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TX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4FC42E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N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C9E52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PCE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40C681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PF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1A5DF9B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TD9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2241EA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MBOX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5C9393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IDR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23A5ED9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52A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F98B38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AA1161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102C8E6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M1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85EB92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KBP15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0105594484024</w:t>
      </w:r>
    </w:p>
    <w:p w14:paraId="04F2544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IZ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5F970C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T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1</w:t>
      </w:r>
    </w:p>
    <w:p w14:paraId="40D47C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NPP5E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2A7164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SMF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F0E4D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UEDC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2B9577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RPL16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B5C98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XF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3A58988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YVN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73E061C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4GAT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21447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MP2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F0F2B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3H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12007424711093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941063952426992</w:t>
      </w:r>
    </w:p>
    <w:p w14:paraId="641394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8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E333A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TGB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E46CDA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DS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D4B693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L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11020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AF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2C146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61B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6BBDD0D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IPC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C02AF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LPK3</w:t>
      </w:r>
      <w:r w:rsidRPr="003E4934">
        <w:rPr>
          <w:rFonts w:ascii="SimSun" w:eastAsia="SimSun" w:hAnsi="SimSun"/>
        </w:rPr>
        <w:tab/>
        <w:t>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0266645160157442</w:t>
      </w:r>
      <w:r w:rsidRPr="003E4934">
        <w:rPr>
          <w:rFonts w:ascii="SimSun" w:eastAsia="SimSun" w:hAnsi="SimSun"/>
        </w:rPr>
        <w:tab/>
        <w:t>0.998410848301568</w:t>
      </w:r>
      <w:r w:rsidRPr="003E4934">
        <w:rPr>
          <w:rFonts w:ascii="SimSun" w:eastAsia="SimSun" w:hAnsi="SimSun"/>
        </w:rPr>
        <w:tab/>
        <w:t>0.651585258628802</w:t>
      </w:r>
    </w:p>
    <w:p w14:paraId="3E1221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R90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589836A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HTF18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0105594484024</w:t>
      </w:r>
    </w:p>
    <w:p w14:paraId="62763E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IITA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737556972089228</w:t>
      </w:r>
      <w:r w:rsidRPr="003E4934">
        <w:rPr>
          <w:rFonts w:ascii="SimSun" w:eastAsia="SimSun" w:hAnsi="SimSun"/>
        </w:rPr>
        <w:tab/>
        <w:t>0.981243578061332</w:t>
      </w:r>
      <w:r w:rsidRPr="003E4934">
        <w:rPr>
          <w:rFonts w:ascii="SimSun" w:eastAsia="SimSun" w:hAnsi="SimSun"/>
        </w:rPr>
        <w:tab/>
        <w:t>0.0374715266911755</w:t>
      </w:r>
    </w:p>
    <w:p w14:paraId="6D4A676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BEP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A6F00B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CKDK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6F7B3B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19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5B31B9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R59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233564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RF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2658E8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K1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D1AC1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ATA2L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688506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P88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6821F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K3R5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7210967273275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68273260289657</w:t>
      </w:r>
    </w:p>
    <w:p w14:paraId="58FA34B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DX5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11C502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AP1-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E01E2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ASY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948173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SF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DAF13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FIKKN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094F81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SH1G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4DFDD68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YGB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E1AF86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236</w:t>
      </w:r>
      <w:r w:rsidRPr="003E4934">
        <w:rPr>
          <w:rFonts w:ascii="SimSun" w:eastAsia="SimSun" w:hAnsi="SimSun"/>
        </w:rPr>
        <w:tab/>
        <w:t>1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0370537811471727</w:t>
      </w:r>
      <w:r w:rsidRPr="003E4934">
        <w:rPr>
          <w:rFonts w:ascii="SimSun" w:eastAsia="SimSun" w:hAnsi="SimSun"/>
        </w:rPr>
        <w:tab/>
        <w:t>0.995705739391037</w:t>
      </w:r>
      <w:r w:rsidRPr="003E4934">
        <w:rPr>
          <w:rFonts w:ascii="SimSun" w:eastAsia="SimSun" w:hAnsi="SimSun"/>
        </w:rPr>
        <w:tab/>
        <w:t>0.705280176200014</w:t>
      </w:r>
    </w:p>
    <w:p w14:paraId="0BB7F2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MHA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2AEDD1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6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07D5AC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RGQ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40F373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C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6C60D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J1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6EF89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C3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40669844729861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923460623278883</w:t>
      </w:r>
    </w:p>
    <w:p w14:paraId="0E7650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71E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2039140687251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BF6D3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MHD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876968871613257</w:t>
      </w:r>
      <w:r w:rsidRPr="003E4934">
        <w:rPr>
          <w:rFonts w:ascii="SimSun" w:eastAsia="SimSun" w:hAnsi="SimSun"/>
        </w:rPr>
        <w:tab/>
        <w:t>0.976958233729919</w:t>
      </w:r>
    </w:p>
    <w:p w14:paraId="771751C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PEAR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54A8312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21orf5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3728F7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AS2L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6CF7A4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UN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737FBF6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RG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6DE33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A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563C2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LG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2F27CB0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RIA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24A4EB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NFRSF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5EBF9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QSEC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28C4EA7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QARS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2564444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AT8L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29D33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PD7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3BDA92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SRP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81136021640521</w:t>
      </w:r>
      <w:r w:rsidRPr="003E4934">
        <w:rPr>
          <w:rFonts w:ascii="SimSun" w:eastAsia="SimSun" w:hAnsi="SimSun"/>
        </w:rPr>
        <w:tab/>
        <w:t>0.724464088216835</w:t>
      </w:r>
      <w:r w:rsidRPr="003E4934">
        <w:rPr>
          <w:rFonts w:ascii="SimSun" w:eastAsia="SimSun" w:hAnsi="SimSun"/>
        </w:rPr>
        <w:tab/>
        <w:t>0.0309628117503546</w:t>
      </w:r>
    </w:p>
    <w:p w14:paraId="0E0F5F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NND1A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7ECB3C7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HPP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55DBA9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L10L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70EE29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ACT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411773A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IEF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BBC9B5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OP3A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4DA14CD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AF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00E09A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PK8IP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59550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5A4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C36140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RS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41AC299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R5A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04C44A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56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7978E54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AMEF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031274319444584</w:t>
      </w:r>
    </w:p>
    <w:p w14:paraId="2E011C0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ST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0252911634314708</w:t>
      </w:r>
    </w:p>
    <w:p w14:paraId="7B9D11C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FI4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53C00C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OR1AIP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9A506D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C42BPA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628378023831211</w:t>
      </w:r>
      <w:r w:rsidRPr="003E4934">
        <w:rPr>
          <w:rFonts w:ascii="SimSun" w:eastAsia="SimSun" w:hAnsi="SimSun"/>
        </w:rPr>
        <w:tab/>
        <w:t>0.992060914657446</w:t>
      </w:r>
      <w:r w:rsidRPr="003E4934">
        <w:rPr>
          <w:rFonts w:ascii="SimSun" w:eastAsia="SimSun" w:hAnsi="SimSun"/>
        </w:rPr>
        <w:tab/>
        <w:t>0.038811649179659</w:t>
      </w:r>
    </w:p>
    <w:p w14:paraId="1B0465A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YG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2BBD78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HGEF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4B487A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TDC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369F21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SP3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1CE0B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24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8AA55F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ASDH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51089813959114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0105594484024</w:t>
      </w:r>
    </w:p>
    <w:p w14:paraId="29B174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3BP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17D1DE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UL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6954AFE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EKHG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710106395034079</w:t>
      </w:r>
      <w:r w:rsidRPr="003E4934">
        <w:rPr>
          <w:rFonts w:ascii="SimSun" w:eastAsia="SimSun" w:hAnsi="SimSun"/>
        </w:rPr>
        <w:tab/>
        <w:t>0.988511036350553</w:t>
      </w:r>
      <w:r w:rsidRPr="003E4934">
        <w:rPr>
          <w:rFonts w:ascii="SimSun" w:eastAsia="SimSun" w:hAnsi="SimSun"/>
        </w:rPr>
        <w:tab/>
        <w:t>0.0485352203130862</w:t>
      </w:r>
    </w:p>
    <w:p w14:paraId="70EE00F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RK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75A81D2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EAP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D746D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IT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06A97BC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6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.798809373946043</w:t>
      </w:r>
      <w:r w:rsidRPr="003E4934">
        <w:rPr>
          <w:rFonts w:ascii="SimSun" w:eastAsia="SimSun" w:hAnsi="SimSun"/>
        </w:rPr>
        <w:tab/>
        <w:t>0.985874910600787</w:t>
      </w:r>
      <w:r w:rsidRPr="003E4934">
        <w:rPr>
          <w:rFonts w:ascii="SimSun" w:eastAsia="SimSun" w:hAnsi="SimSun"/>
        </w:rPr>
        <w:tab/>
        <w:t>0.0182961548166117</w:t>
      </w:r>
    </w:p>
    <w:p w14:paraId="2EFD7B7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URG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4D769B1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SM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A2780F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CPI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53525872893264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133904031876229</w:t>
      </w:r>
    </w:p>
    <w:p w14:paraId="388A66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3C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0578070485217632</w:t>
      </w:r>
    </w:p>
    <w:p w14:paraId="3078270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8A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0C7D27C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3H12C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386B01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XPE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0578070485217632</w:t>
      </w:r>
    </w:p>
    <w:p w14:paraId="7C25D5B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MNTD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52854A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CD2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5E7FCD5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SB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67F4DE3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TTL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7FCCD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USP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85152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RO1L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62DB34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RPINA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E6D151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GHG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93831588096575</w:t>
      </w:r>
      <w:r w:rsidRPr="003E4934">
        <w:rPr>
          <w:rFonts w:ascii="SimSun" w:eastAsia="SimSun" w:hAnsi="SimSun"/>
        </w:rPr>
        <w:tab/>
        <w:t>0.679583244516747</w:t>
      </w:r>
      <w:r w:rsidRPr="003E4934">
        <w:rPr>
          <w:rFonts w:ascii="SimSun" w:eastAsia="SimSun" w:hAnsi="SimSun"/>
        </w:rPr>
        <w:tab/>
        <w:t>0.0335780283108114</w:t>
      </w:r>
    </w:p>
    <w:p w14:paraId="09CEC11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IO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BD155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MTR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08B7118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P95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7228662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TOP2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16992894282767</w:t>
      </w:r>
    </w:p>
    <w:p w14:paraId="12E38E2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LBP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ED2548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GLYRP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260276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URKC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798089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8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E8E0A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74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1A3010D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NTHD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20063533056499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248091206279707</w:t>
      </w:r>
    </w:p>
    <w:p w14:paraId="4101C78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NMD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C50DA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TR2C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81241659115817</w:t>
      </w:r>
      <w:r w:rsidRPr="003E4934">
        <w:rPr>
          <w:rFonts w:ascii="SimSun" w:eastAsia="SimSun" w:hAnsi="SimSun"/>
        </w:rPr>
        <w:tab/>
        <w:t>0.663051026780764</w:t>
      </w:r>
      <w:r w:rsidRPr="003E4934">
        <w:rPr>
          <w:rFonts w:ascii="SimSun" w:eastAsia="SimSun" w:hAnsi="SimSun"/>
        </w:rPr>
        <w:tab/>
        <w:t>0.0349966212690756</w:t>
      </w:r>
    </w:p>
    <w:p w14:paraId="44C89F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MR1N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5FADE9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AP19-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DD4558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LYR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5E1CFA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02E8B2B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136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0.977978533343354</w:t>
      </w:r>
      <w:r w:rsidRPr="003E4934">
        <w:rPr>
          <w:rFonts w:ascii="SimSun" w:eastAsia="SimSun" w:hAnsi="SimSun"/>
        </w:rPr>
        <w:tab/>
        <w:t>0.872738552446782</w:t>
      </w:r>
    </w:p>
    <w:p w14:paraId="341D81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IGD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6AEDD19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INFP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408F03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7E2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4973BD3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TNL8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782FD8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HLRC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0260985948535137</w:t>
      </w:r>
      <w:r w:rsidRPr="003E4934">
        <w:rPr>
          <w:rFonts w:ascii="SimSun" w:eastAsia="SimSun" w:hAnsi="SimSun"/>
        </w:rPr>
        <w:tab/>
        <w:t>0.793128963052146</w:t>
      </w:r>
    </w:p>
    <w:p w14:paraId="5EA3C6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D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4BFF91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2T27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266B55B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L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7EC432B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EX13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7DA32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PSF3L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18DBD5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DF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4A56EC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FI44L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9971A8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CK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4E0EE1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67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41B457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OC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544E74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LK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2F68A09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P1R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BE4F9D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2D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A50E5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3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0C9459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6A1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3235AD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EG1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05CBA8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GA1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06C977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OC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27210967273275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68273260289657</w:t>
      </w:r>
    </w:p>
    <w:p w14:paraId="30FAD8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TL7A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24D38D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APCD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78A84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UB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8002D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2A1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9D2958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SC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4EBE547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IF3J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76BC75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URIN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.90752192082565</w:t>
      </w:r>
      <w:r w:rsidRPr="003E4934">
        <w:rPr>
          <w:rFonts w:ascii="SimSun" w:eastAsia="SimSun" w:hAnsi="SimSun"/>
        </w:rPr>
        <w:tab/>
        <w:t>0.943655533200879</w:t>
      </w:r>
      <w:r w:rsidRPr="003E4934">
        <w:rPr>
          <w:rFonts w:ascii="SimSun" w:eastAsia="SimSun" w:hAnsi="SimSun"/>
        </w:rPr>
        <w:tab/>
        <w:t>0.0223993563099247</w:t>
      </w:r>
    </w:p>
    <w:p w14:paraId="36FF7E3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FATC2IP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299772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RVELD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547D84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ROCA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6E4312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75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1E2B81E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PPE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623CDF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EAP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6A256E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LIP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3CEC96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FIA3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968273260289657</w:t>
      </w:r>
    </w:p>
    <w:p w14:paraId="5B4E5B7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52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6817C21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FN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727EC33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214B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66192167096457</w:t>
      </w:r>
      <w:r w:rsidRPr="003E4934">
        <w:rPr>
          <w:rFonts w:ascii="SimSun" w:eastAsia="SimSun" w:hAnsi="SimSun"/>
        </w:rPr>
        <w:tab/>
        <w:t>0.926551100093222</w:t>
      </w:r>
      <w:r w:rsidRPr="003E4934">
        <w:rPr>
          <w:rFonts w:ascii="SimSun" w:eastAsia="SimSun" w:hAnsi="SimSun"/>
        </w:rPr>
        <w:tab/>
        <w:t>0.0485352203130862</w:t>
      </w:r>
    </w:p>
    <w:p w14:paraId="041469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LHL1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1E10ECF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IART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A6007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HAX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2100AA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LGAP4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247944696393595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0105594484024</w:t>
      </w:r>
    </w:p>
    <w:p w14:paraId="319A10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ECAP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E79A41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DT1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B9939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J1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048B57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IF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065893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C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24DE2A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SPHD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70FD6BD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ATZ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5203B3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CCHC5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008D0B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GFR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3E0292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MO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09263686224631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3C6680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IFAP3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6D91207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R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73976C3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NT9A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131F64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2L1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0.0335780283108114</w:t>
      </w:r>
    </w:p>
    <w:p w14:paraId="366ED38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KAP2L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54B695B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OGAT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B99C6D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CH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56D5B7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TN2A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5F5B347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NIP3L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8F83D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DO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66A9E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CAF1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34602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69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5FD3F46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RP44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615413E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DHHC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18D0BE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DHAF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B0EFF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OLR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964169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ARD13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49811357358387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097215538190752</w:t>
      </w:r>
    </w:p>
    <w:p w14:paraId="2FC389D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IF1A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7B8C58B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GHV1-4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234739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YSMD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14365A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EX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19FDD4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59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7CF8172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O5B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549CF5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O1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47F60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SCAN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4597F1E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TI1</w:t>
      </w:r>
      <w:r w:rsidRPr="003E4934">
        <w:rPr>
          <w:rFonts w:ascii="SimSun" w:eastAsia="SimSun" w:hAnsi="SimSun"/>
        </w:rPr>
        <w:tab/>
        <w:t>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09651786375168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72738552446782</w:t>
      </w:r>
    </w:p>
    <w:p w14:paraId="71275C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217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E1EBA1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CEANC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BD624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FDP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13C7CC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22C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88C15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YK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712CE07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63C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79854993786922</w:t>
      </w:r>
      <w:r w:rsidRPr="003E4934">
        <w:rPr>
          <w:rFonts w:ascii="SimSun" w:eastAsia="SimSun" w:hAnsi="SimSun"/>
        </w:rPr>
        <w:tab/>
        <w:t>1</w:t>
      </w:r>
    </w:p>
    <w:p w14:paraId="61AB24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17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7DAE6B9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CNK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7633B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SCAN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4FDED0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HOXF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3C7BE74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85B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7864B40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U4F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.819617606155775</w:t>
      </w:r>
      <w:r w:rsidRPr="003E4934">
        <w:rPr>
          <w:rFonts w:ascii="SimSun" w:eastAsia="SimSun" w:hAnsi="SimSun"/>
        </w:rPr>
        <w:tab/>
        <w:t>0.975173805854432</w:t>
      </w:r>
      <w:r w:rsidRPr="003E4934">
        <w:rPr>
          <w:rFonts w:ascii="SimSun" w:eastAsia="SimSun" w:hAnsi="SimSun"/>
        </w:rPr>
        <w:tab/>
        <w:t>0.0252911634314708</w:t>
      </w:r>
    </w:p>
    <w:p w14:paraId="4A5A9E6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EM109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117C6C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HDRBS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6D4B02B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20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71B53E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LI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11EB6E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7A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25CDB6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AMDC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F5993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PL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A6D050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RT2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366499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EXO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750973481117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26373532473112</w:t>
      </w:r>
    </w:p>
    <w:p w14:paraId="5622D9B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35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207E9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HGAP4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482677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25A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9C7F82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MAP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786D0C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AK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092636862246311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A04EE8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YX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A3FE21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52L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FD1BB3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PG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C08EB3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XRCC5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956360538099567</w:t>
      </w:r>
    </w:p>
    <w:p w14:paraId="6D33EDD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HLA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7C38945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4GALT7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1A0C1C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ENPQ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F36AAD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F6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F45A3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25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D9576B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5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9F9275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GRE5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.04281704972066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659707134958072</w:t>
      </w:r>
    </w:p>
    <w:p w14:paraId="2667506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SCB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4838B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OA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5830E2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SRB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FC3464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SNK2A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716B4C7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YARS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C620A3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71A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182E997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OMGNT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32751649675400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3128963052146</w:t>
      </w:r>
    </w:p>
    <w:p w14:paraId="4EC1B6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SL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788FCBF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HKG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F9195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PR137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F1211B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BP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33F4C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D14</w:t>
      </w:r>
      <w:r w:rsidRPr="003E4934">
        <w:rPr>
          <w:rFonts w:ascii="SimSun" w:eastAsia="SimSun" w:hAnsi="SimSun"/>
        </w:rPr>
        <w:tab/>
        <w:t>1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10898139591144</w:t>
      </w:r>
      <w:r w:rsidRPr="003E4934">
        <w:rPr>
          <w:rFonts w:ascii="SimSun" w:eastAsia="SimSun" w:hAnsi="SimSun"/>
        </w:rPr>
        <w:tab/>
        <w:t>0.984085326617886</w:t>
      </w:r>
      <w:r w:rsidRPr="003E4934">
        <w:rPr>
          <w:rFonts w:ascii="SimSun" w:eastAsia="SimSun" w:hAnsi="SimSun"/>
        </w:rPr>
        <w:tab/>
        <w:t>0.983283424470725</w:t>
      </w:r>
    </w:p>
    <w:p w14:paraId="2E738B0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63A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21A96AD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MOD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4915929978545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3706264528876</w:t>
      </w:r>
    </w:p>
    <w:p w14:paraId="7B751FD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MK2G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28573385522747</w:t>
      </w:r>
      <w:r w:rsidRPr="003E4934">
        <w:rPr>
          <w:rFonts w:ascii="SimSun" w:eastAsia="SimSun" w:hAnsi="SimSun"/>
        </w:rPr>
        <w:tab/>
        <w:t>0.90469701404897</w:t>
      </w:r>
      <w:r w:rsidRPr="003E4934">
        <w:rPr>
          <w:rFonts w:ascii="SimSun" w:eastAsia="SimSun" w:hAnsi="SimSun"/>
        </w:rPr>
        <w:tab/>
        <w:t>0.0309628117503546</w:t>
      </w:r>
    </w:p>
    <w:p w14:paraId="57532B2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GS1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2CAAA1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UC1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290EF9C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RHGDIB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3E908D1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MYND1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77017624990734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48091206279707</w:t>
      </w:r>
    </w:p>
    <w:p w14:paraId="4A80E6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RLF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E1A529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RN1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62E060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TMR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54E6A85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UZP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2FD42A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ECT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969B3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CC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6712A32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QL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1098A4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BNL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60B66D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STF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E7623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RRC4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542586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VR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5D46D4C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STA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15E34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BNL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5FDF6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AT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AE2F12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BC1D24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7F49ACA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GSF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4870AE0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5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0.015948402149609</w:t>
      </w:r>
    </w:p>
    <w:p w14:paraId="25D0064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793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6466966844717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29142007986453</w:t>
      </w:r>
    </w:p>
    <w:p w14:paraId="388C8D5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8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316C5A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HCE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BAA68D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TP6V1C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3850EF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V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29D260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PRY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1C8A8D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DR8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A02393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BP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258D4A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OCS6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24E312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CDH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4887340880939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56360538099567</w:t>
      </w:r>
    </w:p>
    <w:p w14:paraId="364171E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DD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7BAC32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P1R13L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22DD265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5AR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9142DB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BK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62AD77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LRP11</w:t>
      </w:r>
      <w:r w:rsidRPr="003E4934">
        <w:rPr>
          <w:rFonts w:ascii="SimSun" w:eastAsia="SimSun" w:hAnsi="SimSun"/>
        </w:rPr>
        <w:tab/>
        <w:t>9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.017943102211543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37233316198664</w:t>
      </w:r>
    </w:p>
    <w:p w14:paraId="2497DD9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FSP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711CFE5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T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05710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RS3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0.920123595552516</w:t>
      </w:r>
      <w:r w:rsidRPr="003E4934">
        <w:rPr>
          <w:rFonts w:ascii="SimSun" w:eastAsia="SimSun" w:hAnsi="SimSun"/>
        </w:rPr>
        <w:tab/>
        <w:t>1</w:t>
      </w:r>
    </w:p>
    <w:p w14:paraId="27107E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CNM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EC24CB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BD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F05E33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198A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FEAB3E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35G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A04BFF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H1C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34479A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I14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40037380594825</w:t>
      </w:r>
    </w:p>
    <w:p w14:paraId="64FB2A1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XBP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289D5C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DI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CDBC4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SK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5FF273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LPAR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48900F9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D1C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9B21C6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1A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0F9208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OXD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0624F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UBE2K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67DE9C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BT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477D456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CAPG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2BDCC51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IM32</w:t>
      </w:r>
      <w:r w:rsidRPr="003E4934">
        <w:rPr>
          <w:rFonts w:ascii="SimSun" w:eastAsia="SimSun" w:hAnsi="SimSun"/>
        </w:rPr>
        <w:tab/>
        <w:t>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109413172055553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1</w:t>
      </w:r>
    </w:p>
    <w:p w14:paraId="4F826F3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PX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9F1FCC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KBTBD4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337B500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GCR14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CBA38C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4C3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2F20ACB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1orf4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38DD4F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EFB116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432F2F2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ATSPER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043143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KNK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0FC94D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ICALCL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24E6C0A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E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97215538190752</w:t>
      </w:r>
    </w:p>
    <w:p w14:paraId="437A1B6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MO4</w:t>
      </w:r>
      <w:r w:rsidRPr="003E4934">
        <w:rPr>
          <w:rFonts w:ascii="SimSun" w:eastAsia="SimSun" w:hAnsi="SimSun"/>
        </w:rPr>
        <w:tab/>
        <w:t>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80917833353306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335780283108114</w:t>
      </w:r>
    </w:p>
    <w:p w14:paraId="3E7998C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XCR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8824755205768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171362593320324</w:t>
      </w:r>
    </w:p>
    <w:p w14:paraId="59E7E9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NXA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30FABAA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EDIL3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.982883938494014</w:t>
      </w:r>
      <w:r w:rsidRPr="003E4934">
        <w:rPr>
          <w:rFonts w:ascii="SimSun" w:eastAsia="SimSun" w:hAnsi="SimSun"/>
        </w:rPr>
        <w:tab/>
        <w:t>0.957970850346816</w:t>
      </w:r>
      <w:r w:rsidRPr="003E4934">
        <w:rPr>
          <w:rFonts w:ascii="SimSun" w:eastAsia="SimSun" w:hAnsi="SimSun"/>
        </w:rPr>
        <w:tab/>
        <w:t>0.00452284166020484</w:t>
      </w:r>
    </w:p>
    <w:p w14:paraId="1DD85BF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MD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104DA3E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SSF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0D96524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OXC1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5ADE3FF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TPRH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840736001584801</w:t>
      </w:r>
      <w:r w:rsidRPr="003E4934">
        <w:rPr>
          <w:rFonts w:ascii="SimSun" w:eastAsia="SimSun" w:hAnsi="SimSun"/>
        </w:rPr>
        <w:tab/>
        <w:t>0.969561061532513</w:t>
      </w:r>
      <w:r w:rsidRPr="003E4934">
        <w:rPr>
          <w:rFonts w:ascii="SimSun" w:eastAsia="SimSun" w:hAnsi="SimSun"/>
        </w:rPr>
        <w:tab/>
        <w:t>0.0429142007986453</w:t>
      </w:r>
    </w:p>
    <w:p w14:paraId="1B488AA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CC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8FACFD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GFAC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5903B83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PI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7EBF7C7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DCK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1416405822235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5948402149609</w:t>
      </w:r>
    </w:p>
    <w:p w14:paraId="13168A3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9orf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2C1479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MPRSS5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BE4E72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PP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78518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PM1H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180F120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JPH2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.970319857406511</w:t>
      </w:r>
      <w:r w:rsidRPr="003E4934">
        <w:rPr>
          <w:rFonts w:ascii="SimSun" w:eastAsia="SimSun" w:hAnsi="SimSun"/>
        </w:rPr>
        <w:tab/>
        <w:t>0.942028759099056</w:t>
      </w:r>
      <w:r w:rsidRPr="003E4934">
        <w:rPr>
          <w:rFonts w:ascii="SimSun" w:eastAsia="SimSun" w:hAnsi="SimSun"/>
        </w:rPr>
        <w:tab/>
        <w:t>0.0126373532473112</w:t>
      </w:r>
    </w:p>
    <w:p w14:paraId="1532CD0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SBPL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58F0CB3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78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792351146650411</w:t>
      </w:r>
      <w:r w:rsidRPr="003E4934">
        <w:rPr>
          <w:rFonts w:ascii="SimSun" w:eastAsia="SimSun" w:hAnsi="SimSun"/>
        </w:rPr>
        <w:tab/>
        <w:t>0.0188689109478078</w:t>
      </w:r>
    </w:p>
    <w:p w14:paraId="28B06A2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41</w:t>
      </w:r>
      <w:r w:rsidRPr="003E4934">
        <w:rPr>
          <w:rFonts w:ascii="SimSun" w:eastAsia="SimSun" w:hAnsi="SimSun"/>
        </w:rPr>
        <w:tab/>
        <w:t>2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85760924819628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50453231390708</w:t>
      </w:r>
    </w:p>
    <w:p w14:paraId="12E6037D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TAM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1D207C4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P4K2B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0.848827071050437</w:t>
      </w:r>
      <w:r w:rsidRPr="003E4934">
        <w:rPr>
          <w:rFonts w:ascii="SimSun" w:eastAsia="SimSun" w:hAnsi="SimSun"/>
        </w:rPr>
        <w:tab/>
        <w:t>0.0450453231390708</w:t>
      </w:r>
    </w:p>
    <w:p w14:paraId="024D37B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LAS2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2151602385760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917693895037003</w:t>
      </w:r>
    </w:p>
    <w:p w14:paraId="675E51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ECISBP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85A171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LYBL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33459C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NUDT1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A65A06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MARCE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7C8741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WTIP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019EE2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ROVE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0.890056051673045</w:t>
      </w:r>
      <w:r w:rsidRPr="003E4934">
        <w:rPr>
          <w:rFonts w:ascii="SimSun" w:eastAsia="SimSun" w:hAnsi="SimSun"/>
        </w:rPr>
        <w:tab/>
        <w:t>1</w:t>
      </w:r>
    </w:p>
    <w:p w14:paraId="7DD0E05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BAS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13B7BF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LC41A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20EAA4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MADHC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7A795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P5K1A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331687D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OR10G8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266A5D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112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6F4F54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VSTM2A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E73A71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RPS2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5DF55C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GF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43EACDD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GALT1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1E8B34A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BX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732D81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11orf49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4993C7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SM3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97829617067879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5B1144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ARA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656364B8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RSPO4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11BD5E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IRT1</w:t>
      </w:r>
      <w:r w:rsidRPr="003E4934">
        <w:rPr>
          <w:rFonts w:ascii="SimSun" w:eastAsia="SimSun" w:hAnsi="SimSun"/>
        </w:rPr>
        <w:tab/>
        <w:t>6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41638225446246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887140871224982</w:t>
      </w:r>
    </w:p>
    <w:p w14:paraId="13E946A6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HNRNPCL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748185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RPS1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3DA606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220A</w:t>
      </w:r>
      <w:r w:rsidRPr="003E4934">
        <w:rPr>
          <w:rFonts w:ascii="SimSun" w:eastAsia="SimSun" w:hAnsi="SimSun"/>
        </w:rPr>
        <w:tab/>
        <w:t>7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044737510835449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BB11C1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S2R38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48EB16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MP22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138DEF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GNL3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.97766419579549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578070485217632</w:t>
      </w:r>
    </w:p>
    <w:p w14:paraId="4DCD763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H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E3C7AA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TSL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1399F9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SHPK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2AAB9482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CM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36D0B5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2RY1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59596A83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ATDN3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5658163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JC25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C59ABD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PT</w:t>
      </w:r>
      <w:r w:rsidRPr="003E4934">
        <w:rPr>
          <w:rFonts w:ascii="SimSun" w:eastAsia="SimSun" w:hAnsi="SimSun"/>
        </w:rPr>
        <w:tab/>
        <w:t>5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21323341684256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721A80C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LEKHA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138D1D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BXO28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4BD7EEA4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CCDC5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35EADDE0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TSNAXIP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E4E9B1E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DNAJA3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78A17EF9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MYLIP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69115AF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FAM78A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66F9C4E5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ACAT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17037BB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PID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7BAE760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ZNF165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.957655037862292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188689109478078</w:t>
      </w:r>
    </w:p>
    <w:p w14:paraId="6EF37E47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YBX1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.0463274983021047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</w:p>
    <w:p w14:paraId="0E40546B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  <w:r w:rsidRPr="003E4934">
        <w:rPr>
          <w:rFonts w:ascii="SimSun" w:eastAsia="SimSun" w:hAnsi="SimSun"/>
        </w:rPr>
        <w:t>IGLV1-5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0</w:t>
      </w:r>
      <w:r w:rsidRPr="003E4934">
        <w:rPr>
          <w:rFonts w:ascii="SimSun" w:eastAsia="SimSun" w:hAnsi="SimSun"/>
        </w:rPr>
        <w:tab/>
        <w:t>4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1</w:t>
      </w:r>
      <w:r w:rsidRPr="003E4934">
        <w:rPr>
          <w:rFonts w:ascii="SimSun" w:eastAsia="SimSun" w:hAnsi="SimSun"/>
        </w:rPr>
        <w:tab/>
        <w:t>0.0047530382994823</w:t>
      </w:r>
    </w:p>
    <w:p w14:paraId="54F352A1" w14:textId="77777777" w:rsidR="003E4934" w:rsidRPr="003E4934" w:rsidRDefault="003E4934" w:rsidP="00120922">
      <w:pPr>
        <w:pStyle w:val="a3"/>
        <w:rPr>
          <w:rFonts w:ascii="SimSun" w:eastAsia="SimSun" w:hAnsi="SimSun"/>
        </w:rPr>
      </w:pPr>
    </w:p>
    <w:sectPr w:rsidR="003E4934" w:rsidRPr="003E4934" w:rsidSect="00120922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472BD"/>
    <w:rsid w:val="000512D3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0E6D11"/>
    <w:rsid w:val="000F13BA"/>
    <w:rsid w:val="001173D4"/>
    <w:rsid w:val="001214D7"/>
    <w:rsid w:val="001321E8"/>
    <w:rsid w:val="001327F6"/>
    <w:rsid w:val="00143C53"/>
    <w:rsid w:val="00144E96"/>
    <w:rsid w:val="00150A61"/>
    <w:rsid w:val="00153941"/>
    <w:rsid w:val="00155DF3"/>
    <w:rsid w:val="00157CA5"/>
    <w:rsid w:val="00162F2C"/>
    <w:rsid w:val="0017178D"/>
    <w:rsid w:val="0018098E"/>
    <w:rsid w:val="00184346"/>
    <w:rsid w:val="00190B16"/>
    <w:rsid w:val="00194C49"/>
    <w:rsid w:val="001A778A"/>
    <w:rsid w:val="001B585D"/>
    <w:rsid w:val="001D24EA"/>
    <w:rsid w:val="001D2836"/>
    <w:rsid w:val="001D4C0C"/>
    <w:rsid w:val="001D5691"/>
    <w:rsid w:val="00241149"/>
    <w:rsid w:val="00241F6C"/>
    <w:rsid w:val="00246B39"/>
    <w:rsid w:val="00253308"/>
    <w:rsid w:val="00257444"/>
    <w:rsid w:val="00266E3A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1721A"/>
    <w:rsid w:val="00321B77"/>
    <w:rsid w:val="00323017"/>
    <w:rsid w:val="00327EB1"/>
    <w:rsid w:val="00333FCA"/>
    <w:rsid w:val="003343F2"/>
    <w:rsid w:val="00346E92"/>
    <w:rsid w:val="00351F96"/>
    <w:rsid w:val="00364008"/>
    <w:rsid w:val="003654DD"/>
    <w:rsid w:val="00374024"/>
    <w:rsid w:val="003743AB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3E4934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B13D2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62AF"/>
    <w:rsid w:val="00557C9E"/>
    <w:rsid w:val="00564245"/>
    <w:rsid w:val="00590DD4"/>
    <w:rsid w:val="00591230"/>
    <w:rsid w:val="005978CB"/>
    <w:rsid w:val="005A1624"/>
    <w:rsid w:val="005C199E"/>
    <w:rsid w:val="005C388F"/>
    <w:rsid w:val="005C6DF3"/>
    <w:rsid w:val="005C6E2C"/>
    <w:rsid w:val="005E54BC"/>
    <w:rsid w:val="005E7CA3"/>
    <w:rsid w:val="005F7192"/>
    <w:rsid w:val="00602839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1472"/>
    <w:rsid w:val="00686C53"/>
    <w:rsid w:val="00686D72"/>
    <w:rsid w:val="006A63AC"/>
    <w:rsid w:val="006B0284"/>
    <w:rsid w:val="006C5B7A"/>
    <w:rsid w:val="006D2B73"/>
    <w:rsid w:val="006E4160"/>
    <w:rsid w:val="006F4FD9"/>
    <w:rsid w:val="0070718D"/>
    <w:rsid w:val="007072E3"/>
    <w:rsid w:val="00715803"/>
    <w:rsid w:val="00716AAB"/>
    <w:rsid w:val="00717178"/>
    <w:rsid w:val="007236A3"/>
    <w:rsid w:val="00725309"/>
    <w:rsid w:val="00725897"/>
    <w:rsid w:val="007325C2"/>
    <w:rsid w:val="007404AD"/>
    <w:rsid w:val="00774C08"/>
    <w:rsid w:val="007A257D"/>
    <w:rsid w:val="007D77BC"/>
    <w:rsid w:val="008042D0"/>
    <w:rsid w:val="0081019B"/>
    <w:rsid w:val="00810EF6"/>
    <w:rsid w:val="008131A3"/>
    <w:rsid w:val="0082739F"/>
    <w:rsid w:val="00827595"/>
    <w:rsid w:val="008408A9"/>
    <w:rsid w:val="00843BB1"/>
    <w:rsid w:val="0084604C"/>
    <w:rsid w:val="008672B3"/>
    <w:rsid w:val="00873716"/>
    <w:rsid w:val="00885FBF"/>
    <w:rsid w:val="00886902"/>
    <w:rsid w:val="008A385E"/>
    <w:rsid w:val="008A7A67"/>
    <w:rsid w:val="008B70FA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87FED"/>
    <w:rsid w:val="009B54C2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8652F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510"/>
    <w:rsid w:val="00B837AA"/>
    <w:rsid w:val="00B860EA"/>
    <w:rsid w:val="00B87885"/>
    <w:rsid w:val="00B94818"/>
    <w:rsid w:val="00BA03DB"/>
    <w:rsid w:val="00BA34B9"/>
    <w:rsid w:val="00BA76C1"/>
    <w:rsid w:val="00BC496C"/>
    <w:rsid w:val="00BC6C62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414BF"/>
    <w:rsid w:val="00C5649E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C4C99"/>
    <w:rsid w:val="00CD2D39"/>
    <w:rsid w:val="00CD653F"/>
    <w:rsid w:val="00CE3477"/>
    <w:rsid w:val="00CE5022"/>
    <w:rsid w:val="00CE7FEA"/>
    <w:rsid w:val="00CF0240"/>
    <w:rsid w:val="00D068F4"/>
    <w:rsid w:val="00D1289A"/>
    <w:rsid w:val="00D32BDC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E2D66"/>
    <w:rsid w:val="00DF7148"/>
    <w:rsid w:val="00E13B84"/>
    <w:rsid w:val="00E24260"/>
    <w:rsid w:val="00E31643"/>
    <w:rsid w:val="00E37430"/>
    <w:rsid w:val="00E4196F"/>
    <w:rsid w:val="00E42BF4"/>
    <w:rsid w:val="00E54889"/>
    <w:rsid w:val="00E7331D"/>
    <w:rsid w:val="00E905DB"/>
    <w:rsid w:val="00E91266"/>
    <w:rsid w:val="00EB798D"/>
    <w:rsid w:val="00EE2887"/>
    <w:rsid w:val="00EE5C1D"/>
    <w:rsid w:val="00EF08CF"/>
    <w:rsid w:val="00EF57C1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A7850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7B5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120922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120922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2764</Words>
  <Characters>72759</Characters>
  <Application>Microsoft Macintosh Word</Application>
  <DocSecurity>0</DocSecurity>
  <Lines>606</Lines>
  <Paragraphs>170</Paragraphs>
  <ScaleCrop>false</ScaleCrop>
  <LinksUpToDate>false</LinksUpToDate>
  <CharactersWithSpaces>85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11-30T12:33:00Z</dcterms:created>
  <dcterms:modified xsi:type="dcterms:W3CDTF">2021-11-30T12:33:00Z</dcterms:modified>
</cp:coreProperties>
</file>